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D0ECA0" w14:textId="1289CC0C" w:rsidR="00E62CF5" w:rsidRPr="00E62CF5" w:rsidRDefault="0057180B" w:rsidP="00DA4F79">
      <w:pPr>
        <w:spacing w:after="0" w:line="480" w:lineRule="auto"/>
        <w:jc w:val="both"/>
        <w:rPr>
          <w:rFonts w:ascii="Arial" w:eastAsia="MS Mincho" w:hAnsi="Arial" w:cs="Arial"/>
          <w:b/>
          <w:sz w:val="24"/>
          <w:szCs w:val="24"/>
          <w:lang w:val="en-US" w:eastAsia="ja-JP"/>
        </w:rPr>
      </w:pPr>
      <w:r>
        <w:rPr>
          <w:rFonts w:ascii="Arial" w:eastAsia="MS Mincho" w:hAnsi="Arial" w:cs="Arial"/>
          <w:b/>
          <w:sz w:val="24"/>
          <w:szCs w:val="24"/>
          <w:lang w:val="en-US" w:eastAsia="ja-JP"/>
        </w:rPr>
        <w:t>Additional file</w:t>
      </w:r>
      <w:bookmarkStart w:id="0" w:name="_GoBack"/>
      <w:bookmarkEnd w:id="0"/>
      <w:r w:rsidR="001E772D">
        <w:rPr>
          <w:rFonts w:ascii="Arial" w:eastAsia="MS Mincho" w:hAnsi="Arial" w:cs="Arial"/>
          <w:b/>
          <w:sz w:val="24"/>
          <w:szCs w:val="24"/>
          <w:lang w:val="en-US" w:eastAsia="ja-JP"/>
        </w:rPr>
        <w:t xml:space="preserve"> 4</w:t>
      </w:r>
    </w:p>
    <w:p w14:paraId="36128DCB" w14:textId="77777777" w:rsidR="00924DC1" w:rsidRDefault="009E33F1" w:rsidP="00DA4F79">
      <w:pPr>
        <w:spacing w:after="0" w:line="480" w:lineRule="auto"/>
        <w:jc w:val="both"/>
        <w:rPr>
          <w:rFonts w:ascii="Arial" w:eastAsia="MS Mincho" w:hAnsi="Arial" w:cs="Arial"/>
          <w:b/>
          <w:sz w:val="24"/>
          <w:szCs w:val="24"/>
          <w:highlight w:val="yellow"/>
          <w:lang w:val="en-US" w:eastAsia="ja-JP"/>
        </w:rPr>
      </w:pPr>
      <w:r>
        <w:rPr>
          <w:rFonts w:ascii="Arial" w:eastAsia="MS Mincho" w:hAnsi="Arial" w:cs="Arial"/>
          <w:b/>
          <w:noProof/>
          <w:sz w:val="24"/>
          <w:szCs w:val="24"/>
          <w:lang w:val="en-US"/>
        </w:rPr>
        <w:drawing>
          <wp:inline distT="0" distB="0" distL="0" distR="0" wp14:anchorId="72D05070" wp14:editId="3CAAD9B7">
            <wp:extent cx="3699920" cy="5514975"/>
            <wp:effectExtent l="0" t="0" r="0" b="0"/>
            <wp:docPr id="7" name="Grafik 7" descr="C:\Users\msynofzik\Desktop\Matthis-SONY-Notebook\Documents\Neurology\Autosomal rezessive Ataxien\STUB1\JAMA Neurology\Supplement Figure Bam fi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msynofzik\Desktop\Matthis-SONY-Notebook\Documents\Neurology\Autosomal rezessive Ataxien\STUB1\JAMA Neurology\Supplement Figure Bam file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2991" cy="55195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7A038A" w14:textId="374B839C" w:rsidR="00DA4F79" w:rsidRPr="00DA4F79" w:rsidRDefault="00CD1248" w:rsidP="00DD19EA">
      <w:pPr>
        <w:spacing w:after="0" w:line="480" w:lineRule="auto"/>
        <w:jc w:val="both"/>
        <w:rPr>
          <w:rFonts w:ascii="Arial" w:eastAsia="MS Mincho" w:hAnsi="Arial" w:cs="Arial"/>
          <w:b/>
          <w:sz w:val="24"/>
          <w:szCs w:val="24"/>
          <w:highlight w:val="yellow"/>
          <w:lang w:val="en-US" w:eastAsia="ja-JP"/>
        </w:rPr>
      </w:pPr>
      <w:r w:rsidRPr="00CD1248">
        <w:rPr>
          <w:rFonts w:ascii="Arial" w:eastAsia="MS Mincho" w:hAnsi="Arial" w:cs="Arial"/>
          <w:b/>
          <w:lang w:val="en-US" w:eastAsia="ja-JP"/>
        </w:rPr>
        <w:t xml:space="preserve">Sequencing Reads of an </w:t>
      </w:r>
      <w:r w:rsidR="00381E1E">
        <w:rPr>
          <w:rFonts w:ascii="Arial" w:eastAsia="MS Mincho" w:hAnsi="Arial" w:cs="Arial"/>
          <w:b/>
          <w:lang w:val="en-US" w:eastAsia="ja-JP"/>
        </w:rPr>
        <w:t>affected family member of family #3</w:t>
      </w:r>
      <w:r w:rsidRPr="00CD1248">
        <w:rPr>
          <w:rFonts w:ascii="Arial" w:eastAsia="MS Mincho" w:hAnsi="Arial" w:cs="Arial"/>
          <w:b/>
          <w:lang w:val="en-US" w:eastAsia="ja-JP"/>
        </w:rPr>
        <w:t>.</w:t>
      </w:r>
      <w:r>
        <w:rPr>
          <w:rFonts w:ascii="Arial" w:eastAsia="MS Mincho" w:hAnsi="Arial" w:cs="Arial"/>
          <w:lang w:val="en-US" w:eastAsia="ja-JP"/>
        </w:rPr>
        <w:t xml:space="preserve"> </w:t>
      </w:r>
      <w:r w:rsidRPr="00CD1248">
        <w:rPr>
          <w:rFonts w:ascii="Arial" w:eastAsia="MS Mincho" w:hAnsi="Arial" w:cs="Arial"/>
          <w:lang w:val="en-US" w:eastAsia="ja-JP"/>
        </w:rPr>
        <w:t xml:space="preserve">Sequencing Reads of the index patient of family </w:t>
      </w:r>
      <w:r w:rsidR="00381E1E">
        <w:rPr>
          <w:rFonts w:ascii="Arial" w:eastAsia="MS Mincho" w:hAnsi="Arial" w:cs="Arial"/>
          <w:lang w:val="en-US" w:eastAsia="ja-JP"/>
        </w:rPr>
        <w:t>#3</w:t>
      </w:r>
      <w:r w:rsidRPr="00CD1248">
        <w:rPr>
          <w:rFonts w:ascii="Arial" w:eastAsia="MS Mincho" w:hAnsi="Arial" w:cs="Arial"/>
          <w:lang w:val="en-US" w:eastAsia="ja-JP"/>
        </w:rPr>
        <w:t xml:space="preserve"> (25130_10) were inspected manually using the </w:t>
      </w:r>
      <w:proofErr w:type="spellStart"/>
      <w:r w:rsidRPr="00CD1248">
        <w:rPr>
          <w:rFonts w:ascii="Arial" w:eastAsia="MS Mincho" w:hAnsi="Arial" w:cs="Arial"/>
          <w:lang w:val="en-US" w:eastAsia="ja-JP"/>
        </w:rPr>
        <w:t>BamView</w:t>
      </w:r>
      <w:proofErr w:type="spellEnd"/>
      <w:r w:rsidRPr="00CD1248">
        <w:rPr>
          <w:rFonts w:ascii="Arial" w:eastAsia="MS Mincho" w:hAnsi="Arial" w:cs="Arial"/>
          <w:lang w:val="en-US" w:eastAsia="ja-JP"/>
        </w:rPr>
        <w:t xml:space="preserve"> tool v1.2.10. The patient is heterozygous for two mutations in the </w:t>
      </w:r>
      <w:r w:rsidRPr="00CD1248">
        <w:rPr>
          <w:rFonts w:ascii="Arial" w:eastAsia="MS Mincho" w:hAnsi="Arial" w:cs="Arial"/>
          <w:i/>
          <w:lang w:val="en-US" w:eastAsia="ja-JP"/>
        </w:rPr>
        <w:t>STUB1</w:t>
      </w:r>
      <w:r w:rsidRPr="00CD1248">
        <w:rPr>
          <w:rFonts w:ascii="Arial" w:eastAsia="MS Mincho" w:hAnsi="Arial" w:cs="Arial"/>
          <w:lang w:val="en-US" w:eastAsia="ja-JP"/>
        </w:rPr>
        <w:t xml:space="preserve"> gene that both affect codon 79 and are directly adjacent (chr16:731227G&gt;A (c.235G&gt;A, p.Ala79Thr) and chr16:731228C&gt;A (c.236C&gt;A, p.Ala79Asp). The screenshot depicts sequencing reads obtained for the genomic region chr16:731200-731250. Occurrence of the c.235G&gt;A variant is marked by a red dot, occurrence of the c.236C&gt;A variant by a green dot. Each of the sequencing reads carries only one of the mutation</w:t>
      </w:r>
      <w:r w:rsidR="00757F1C">
        <w:rPr>
          <w:rFonts w:ascii="Arial" w:eastAsia="MS Mincho" w:hAnsi="Arial" w:cs="Arial"/>
          <w:lang w:val="en-US" w:eastAsia="ja-JP"/>
        </w:rPr>
        <w:t>s</w:t>
      </w:r>
      <w:r w:rsidRPr="00CD1248">
        <w:rPr>
          <w:rFonts w:ascii="Arial" w:eastAsia="MS Mincho" w:hAnsi="Arial" w:cs="Arial"/>
          <w:lang w:val="en-US" w:eastAsia="ja-JP"/>
        </w:rPr>
        <w:t>. This distribution strongly suggests that the two mutations are located on different alleles and therefo</w:t>
      </w:r>
      <w:r w:rsidR="00DD19EA">
        <w:rPr>
          <w:rFonts w:ascii="Arial" w:eastAsia="MS Mincho" w:hAnsi="Arial" w:cs="Arial"/>
          <w:lang w:val="en-US" w:eastAsia="ja-JP"/>
        </w:rPr>
        <w:t>re compound heterozygous.</w:t>
      </w:r>
    </w:p>
    <w:sectPr w:rsidR="00DA4F79" w:rsidRPr="00DA4F79" w:rsidSect="00DD19EA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ABFE75" w14:textId="77777777" w:rsidR="00D82A8E" w:rsidRDefault="00D82A8E" w:rsidP="00DA4F79">
      <w:pPr>
        <w:spacing w:after="0" w:line="240" w:lineRule="auto"/>
      </w:pPr>
      <w:r>
        <w:separator/>
      </w:r>
    </w:p>
  </w:endnote>
  <w:endnote w:type="continuationSeparator" w:id="0">
    <w:p w14:paraId="71902EFF" w14:textId="77777777" w:rsidR="00D82A8E" w:rsidRDefault="00D82A8E" w:rsidP="00DA4F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8372057"/>
      <w:docPartObj>
        <w:docPartGallery w:val="Page Numbers (Bottom of Page)"/>
        <w:docPartUnique/>
      </w:docPartObj>
    </w:sdtPr>
    <w:sdtEndPr/>
    <w:sdtContent>
      <w:p w14:paraId="143CD52C" w14:textId="77777777" w:rsidR="00D35F84" w:rsidRDefault="00D35F8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7180B">
          <w:rPr>
            <w:noProof/>
          </w:rPr>
          <w:t>1</w:t>
        </w:r>
        <w:r>
          <w:fldChar w:fldCharType="end"/>
        </w:r>
      </w:p>
    </w:sdtContent>
  </w:sdt>
  <w:p w14:paraId="7CCAADE1" w14:textId="77777777" w:rsidR="00D35F84" w:rsidRDefault="00D35F8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F10EA3" w14:textId="77777777" w:rsidR="00D82A8E" w:rsidRDefault="00D82A8E" w:rsidP="00DA4F79">
      <w:pPr>
        <w:spacing w:after="0" w:line="240" w:lineRule="auto"/>
      </w:pPr>
      <w:r>
        <w:separator/>
      </w:r>
    </w:p>
  </w:footnote>
  <w:footnote w:type="continuationSeparator" w:id="0">
    <w:p w14:paraId="510E8728" w14:textId="77777777" w:rsidR="00D82A8E" w:rsidRDefault="00D82A8E" w:rsidP="00DA4F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872F2C"/>
    <w:multiLevelType w:val="hybridMultilevel"/>
    <w:tmpl w:val="06649406"/>
    <w:lvl w:ilvl="0" w:tplc="444C963C">
      <w:start w:val="2"/>
      <w:numFmt w:val="bullet"/>
      <w:lvlText w:val=""/>
      <w:lvlJc w:val="left"/>
      <w:pPr>
        <w:ind w:left="720" w:hanging="360"/>
      </w:pPr>
      <w:rPr>
        <w:rFonts w:ascii="Wingdings" w:eastAsia="MS Mincho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71604AB"/>
    <w:multiLevelType w:val="hybridMultilevel"/>
    <w:tmpl w:val="D804AB8A"/>
    <w:lvl w:ilvl="0" w:tplc="3114498C">
      <w:start w:val="1707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3C136C4"/>
    <w:multiLevelType w:val="hybridMultilevel"/>
    <w:tmpl w:val="2620E2E6"/>
    <w:lvl w:ilvl="0" w:tplc="F6DAD55E">
      <w:start w:val="1707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e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25sdadwv9wrade0ezop2wrc2dzfs2dffr2x&quot;&gt;Ethics in Neurology-Converted&lt;record-ids&gt;&lt;item&gt;9019&lt;/item&gt;&lt;item&gt;9118&lt;/item&gt;&lt;item&gt;9119&lt;/item&gt;&lt;item&gt;9120&lt;/item&gt;&lt;/record-ids&gt;&lt;/item&gt;&lt;/Libraries&gt;"/>
  </w:docVars>
  <w:rsids>
    <w:rsidRoot w:val="00785577"/>
    <w:rsid w:val="000001D8"/>
    <w:rsid w:val="00000750"/>
    <w:rsid w:val="00000D30"/>
    <w:rsid w:val="0000273F"/>
    <w:rsid w:val="00002F15"/>
    <w:rsid w:val="000032B0"/>
    <w:rsid w:val="000033EC"/>
    <w:rsid w:val="00003D55"/>
    <w:rsid w:val="00004297"/>
    <w:rsid w:val="000042CE"/>
    <w:rsid w:val="000051D0"/>
    <w:rsid w:val="000056A8"/>
    <w:rsid w:val="000058E5"/>
    <w:rsid w:val="00005DEA"/>
    <w:rsid w:val="000064DF"/>
    <w:rsid w:val="00006C71"/>
    <w:rsid w:val="000079EA"/>
    <w:rsid w:val="00010068"/>
    <w:rsid w:val="00010676"/>
    <w:rsid w:val="00010F9A"/>
    <w:rsid w:val="00011612"/>
    <w:rsid w:val="00011701"/>
    <w:rsid w:val="00011A40"/>
    <w:rsid w:val="00011B4E"/>
    <w:rsid w:val="00012062"/>
    <w:rsid w:val="00013685"/>
    <w:rsid w:val="00013AAE"/>
    <w:rsid w:val="00013E9C"/>
    <w:rsid w:val="00014221"/>
    <w:rsid w:val="000149B6"/>
    <w:rsid w:val="00015489"/>
    <w:rsid w:val="00015FF5"/>
    <w:rsid w:val="00017B18"/>
    <w:rsid w:val="00020032"/>
    <w:rsid w:val="00020138"/>
    <w:rsid w:val="0002083C"/>
    <w:rsid w:val="00020A95"/>
    <w:rsid w:val="000210BE"/>
    <w:rsid w:val="000210FF"/>
    <w:rsid w:val="00021D17"/>
    <w:rsid w:val="0002284E"/>
    <w:rsid w:val="00022BBB"/>
    <w:rsid w:val="00022EB6"/>
    <w:rsid w:val="0002321C"/>
    <w:rsid w:val="0002386E"/>
    <w:rsid w:val="000239CE"/>
    <w:rsid w:val="00023F84"/>
    <w:rsid w:val="0002485F"/>
    <w:rsid w:val="00024AFC"/>
    <w:rsid w:val="000251FB"/>
    <w:rsid w:val="00026405"/>
    <w:rsid w:val="00026B87"/>
    <w:rsid w:val="00026FF3"/>
    <w:rsid w:val="00027DB1"/>
    <w:rsid w:val="00027DCE"/>
    <w:rsid w:val="0003006C"/>
    <w:rsid w:val="000305B9"/>
    <w:rsid w:val="00030606"/>
    <w:rsid w:val="0003073A"/>
    <w:rsid w:val="00031053"/>
    <w:rsid w:val="00031C9F"/>
    <w:rsid w:val="000334D2"/>
    <w:rsid w:val="0003393D"/>
    <w:rsid w:val="000339D7"/>
    <w:rsid w:val="00034044"/>
    <w:rsid w:val="000340B6"/>
    <w:rsid w:val="0003455F"/>
    <w:rsid w:val="0003460A"/>
    <w:rsid w:val="000347BA"/>
    <w:rsid w:val="00036870"/>
    <w:rsid w:val="00036B99"/>
    <w:rsid w:val="00037822"/>
    <w:rsid w:val="0004011C"/>
    <w:rsid w:val="0004084A"/>
    <w:rsid w:val="00040A88"/>
    <w:rsid w:val="00042F49"/>
    <w:rsid w:val="0004498B"/>
    <w:rsid w:val="00045A57"/>
    <w:rsid w:val="00046016"/>
    <w:rsid w:val="00046029"/>
    <w:rsid w:val="00046398"/>
    <w:rsid w:val="0004695A"/>
    <w:rsid w:val="00046F2D"/>
    <w:rsid w:val="0004749A"/>
    <w:rsid w:val="00047D76"/>
    <w:rsid w:val="000502D0"/>
    <w:rsid w:val="00050D8A"/>
    <w:rsid w:val="000511C6"/>
    <w:rsid w:val="0005160E"/>
    <w:rsid w:val="00051E71"/>
    <w:rsid w:val="00051FAF"/>
    <w:rsid w:val="000527EC"/>
    <w:rsid w:val="00053416"/>
    <w:rsid w:val="00053EC7"/>
    <w:rsid w:val="000547FE"/>
    <w:rsid w:val="00056EB7"/>
    <w:rsid w:val="000571D8"/>
    <w:rsid w:val="0005737C"/>
    <w:rsid w:val="00057512"/>
    <w:rsid w:val="00060050"/>
    <w:rsid w:val="000603AC"/>
    <w:rsid w:val="000609E3"/>
    <w:rsid w:val="00060F2D"/>
    <w:rsid w:val="00061A10"/>
    <w:rsid w:val="00062526"/>
    <w:rsid w:val="000633C6"/>
    <w:rsid w:val="000636C0"/>
    <w:rsid w:val="0006398A"/>
    <w:rsid w:val="000641A2"/>
    <w:rsid w:val="0006464C"/>
    <w:rsid w:val="000646CB"/>
    <w:rsid w:val="000648EF"/>
    <w:rsid w:val="00064A62"/>
    <w:rsid w:val="00064CB0"/>
    <w:rsid w:val="00065578"/>
    <w:rsid w:val="00066B59"/>
    <w:rsid w:val="00067153"/>
    <w:rsid w:val="0006728E"/>
    <w:rsid w:val="00067C6C"/>
    <w:rsid w:val="00067C7A"/>
    <w:rsid w:val="0007038D"/>
    <w:rsid w:val="00070556"/>
    <w:rsid w:val="00070ECF"/>
    <w:rsid w:val="000714F4"/>
    <w:rsid w:val="00071626"/>
    <w:rsid w:val="00071B7B"/>
    <w:rsid w:val="00072A8B"/>
    <w:rsid w:val="000736BC"/>
    <w:rsid w:val="00074852"/>
    <w:rsid w:val="00076656"/>
    <w:rsid w:val="00077EE5"/>
    <w:rsid w:val="0008026B"/>
    <w:rsid w:val="00080AA2"/>
    <w:rsid w:val="000816D3"/>
    <w:rsid w:val="000817DE"/>
    <w:rsid w:val="00082D95"/>
    <w:rsid w:val="0008449C"/>
    <w:rsid w:val="00084A01"/>
    <w:rsid w:val="00084CF8"/>
    <w:rsid w:val="00085325"/>
    <w:rsid w:val="000855ED"/>
    <w:rsid w:val="00085654"/>
    <w:rsid w:val="00085702"/>
    <w:rsid w:val="00086C79"/>
    <w:rsid w:val="00087772"/>
    <w:rsid w:val="00087925"/>
    <w:rsid w:val="00087DBF"/>
    <w:rsid w:val="00087E9F"/>
    <w:rsid w:val="00090141"/>
    <w:rsid w:val="00091E5D"/>
    <w:rsid w:val="00093212"/>
    <w:rsid w:val="0009334E"/>
    <w:rsid w:val="00093929"/>
    <w:rsid w:val="00093E7B"/>
    <w:rsid w:val="00094781"/>
    <w:rsid w:val="00094A0D"/>
    <w:rsid w:val="00095704"/>
    <w:rsid w:val="00095CC1"/>
    <w:rsid w:val="00095CF0"/>
    <w:rsid w:val="0009620D"/>
    <w:rsid w:val="00096280"/>
    <w:rsid w:val="00097AE6"/>
    <w:rsid w:val="00097D2E"/>
    <w:rsid w:val="000A14C1"/>
    <w:rsid w:val="000A14F6"/>
    <w:rsid w:val="000A1977"/>
    <w:rsid w:val="000A1E3E"/>
    <w:rsid w:val="000A1EEC"/>
    <w:rsid w:val="000A20A7"/>
    <w:rsid w:val="000A29BD"/>
    <w:rsid w:val="000A34C5"/>
    <w:rsid w:val="000A3B9F"/>
    <w:rsid w:val="000A4FFA"/>
    <w:rsid w:val="000A5AAB"/>
    <w:rsid w:val="000A5FC8"/>
    <w:rsid w:val="000A6BED"/>
    <w:rsid w:val="000A6DBD"/>
    <w:rsid w:val="000A6F7A"/>
    <w:rsid w:val="000A7257"/>
    <w:rsid w:val="000A73B4"/>
    <w:rsid w:val="000A7766"/>
    <w:rsid w:val="000A7F7D"/>
    <w:rsid w:val="000B0270"/>
    <w:rsid w:val="000B040B"/>
    <w:rsid w:val="000B04E8"/>
    <w:rsid w:val="000B0BF1"/>
    <w:rsid w:val="000B0C60"/>
    <w:rsid w:val="000B1553"/>
    <w:rsid w:val="000B1897"/>
    <w:rsid w:val="000B1B5F"/>
    <w:rsid w:val="000B2C5E"/>
    <w:rsid w:val="000B2DD5"/>
    <w:rsid w:val="000B2F7F"/>
    <w:rsid w:val="000B30B9"/>
    <w:rsid w:val="000B32D6"/>
    <w:rsid w:val="000B34E6"/>
    <w:rsid w:val="000B3611"/>
    <w:rsid w:val="000B374D"/>
    <w:rsid w:val="000B3EF8"/>
    <w:rsid w:val="000B42A0"/>
    <w:rsid w:val="000B45BD"/>
    <w:rsid w:val="000B48D4"/>
    <w:rsid w:val="000B5D1B"/>
    <w:rsid w:val="000B5E9F"/>
    <w:rsid w:val="000B6DDA"/>
    <w:rsid w:val="000B6E25"/>
    <w:rsid w:val="000B7380"/>
    <w:rsid w:val="000B7BDA"/>
    <w:rsid w:val="000B7D12"/>
    <w:rsid w:val="000C0612"/>
    <w:rsid w:val="000C0A04"/>
    <w:rsid w:val="000C0C8B"/>
    <w:rsid w:val="000C0E77"/>
    <w:rsid w:val="000C225D"/>
    <w:rsid w:val="000C2343"/>
    <w:rsid w:val="000C3DA4"/>
    <w:rsid w:val="000C46A8"/>
    <w:rsid w:val="000C4840"/>
    <w:rsid w:val="000C4E63"/>
    <w:rsid w:val="000C5299"/>
    <w:rsid w:val="000C59B9"/>
    <w:rsid w:val="000C6347"/>
    <w:rsid w:val="000C706D"/>
    <w:rsid w:val="000C721E"/>
    <w:rsid w:val="000C7B55"/>
    <w:rsid w:val="000C7D5B"/>
    <w:rsid w:val="000D0AA5"/>
    <w:rsid w:val="000D0E93"/>
    <w:rsid w:val="000D2733"/>
    <w:rsid w:val="000D2FB1"/>
    <w:rsid w:val="000D33CE"/>
    <w:rsid w:val="000D383F"/>
    <w:rsid w:val="000D435B"/>
    <w:rsid w:val="000D4C74"/>
    <w:rsid w:val="000D6295"/>
    <w:rsid w:val="000E0535"/>
    <w:rsid w:val="000E0FB8"/>
    <w:rsid w:val="000E164D"/>
    <w:rsid w:val="000E18C9"/>
    <w:rsid w:val="000E2C2A"/>
    <w:rsid w:val="000E2D34"/>
    <w:rsid w:val="000E5728"/>
    <w:rsid w:val="000E57A0"/>
    <w:rsid w:val="000E57C2"/>
    <w:rsid w:val="000E5FB2"/>
    <w:rsid w:val="000E67C6"/>
    <w:rsid w:val="000E6D6F"/>
    <w:rsid w:val="000E701B"/>
    <w:rsid w:val="000E724D"/>
    <w:rsid w:val="000E7558"/>
    <w:rsid w:val="000F008C"/>
    <w:rsid w:val="000F03EE"/>
    <w:rsid w:val="000F0A75"/>
    <w:rsid w:val="000F1021"/>
    <w:rsid w:val="000F1097"/>
    <w:rsid w:val="000F230B"/>
    <w:rsid w:val="000F24AA"/>
    <w:rsid w:val="000F2FD4"/>
    <w:rsid w:val="000F3250"/>
    <w:rsid w:val="000F3A5F"/>
    <w:rsid w:val="000F456B"/>
    <w:rsid w:val="000F4696"/>
    <w:rsid w:val="000F5FF5"/>
    <w:rsid w:val="000F6962"/>
    <w:rsid w:val="000F6EE1"/>
    <w:rsid w:val="000F7DAC"/>
    <w:rsid w:val="00101013"/>
    <w:rsid w:val="00101081"/>
    <w:rsid w:val="00101624"/>
    <w:rsid w:val="0010163D"/>
    <w:rsid w:val="00101B40"/>
    <w:rsid w:val="00101B67"/>
    <w:rsid w:val="00102712"/>
    <w:rsid w:val="00102D77"/>
    <w:rsid w:val="00102DD6"/>
    <w:rsid w:val="00103D69"/>
    <w:rsid w:val="00103E14"/>
    <w:rsid w:val="001041AC"/>
    <w:rsid w:val="0010455F"/>
    <w:rsid w:val="00104937"/>
    <w:rsid w:val="00105BCD"/>
    <w:rsid w:val="00105C82"/>
    <w:rsid w:val="0010622B"/>
    <w:rsid w:val="001062D7"/>
    <w:rsid w:val="00106C62"/>
    <w:rsid w:val="00106E4C"/>
    <w:rsid w:val="00106E78"/>
    <w:rsid w:val="00106EA9"/>
    <w:rsid w:val="00106EBF"/>
    <w:rsid w:val="0010731D"/>
    <w:rsid w:val="00107CCC"/>
    <w:rsid w:val="0011071A"/>
    <w:rsid w:val="00111677"/>
    <w:rsid w:val="00111A9B"/>
    <w:rsid w:val="001124BA"/>
    <w:rsid w:val="00112532"/>
    <w:rsid w:val="00112B63"/>
    <w:rsid w:val="00112C83"/>
    <w:rsid w:val="00112DD0"/>
    <w:rsid w:val="001139E4"/>
    <w:rsid w:val="00115238"/>
    <w:rsid w:val="00116865"/>
    <w:rsid w:val="00117496"/>
    <w:rsid w:val="00117F3E"/>
    <w:rsid w:val="00120309"/>
    <w:rsid w:val="001211C7"/>
    <w:rsid w:val="00121D3F"/>
    <w:rsid w:val="00124754"/>
    <w:rsid w:val="00125789"/>
    <w:rsid w:val="00125FD7"/>
    <w:rsid w:val="0012656C"/>
    <w:rsid w:val="001268FC"/>
    <w:rsid w:val="00126E71"/>
    <w:rsid w:val="00127F0F"/>
    <w:rsid w:val="00130027"/>
    <w:rsid w:val="00130406"/>
    <w:rsid w:val="00130993"/>
    <w:rsid w:val="00130D6C"/>
    <w:rsid w:val="00130D92"/>
    <w:rsid w:val="00132269"/>
    <w:rsid w:val="00132772"/>
    <w:rsid w:val="00132775"/>
    <w:rsid w:val="00132DA6"/>
    <w:rsid w:val="00132E5F"/>
    <w:rsid w:val="00133F52"/>
    <w:rsid w:val="001346E4"/>
    <w:rsid w:val="00135D1A"/>
    <w:rsid w:val="0013681F"/>
    <w:rsid w:val="00136CB0"/>
    <w:rsid w:val="00136D87"/>
    <w:rsid w:val="00136E54"/>
    <w:rsid w:val="001402F8"/>
    <w:rsid w:val="00140A0C"/>
    <w:rsid w:val="00140E36"/>
    <w:rsid w:val="00141049"/>
    <w:rsid w:val="001414FF"/>
    <w:rsid w:val="00141799"/>
    <w:rsid w:val="00141DB3"/>
    <w:rsid w:val="00143001"/>
    <w:rsid w:val="00143B21"/>
    <w:rsid w:val="001441B5"/>
    <w:rsid w:val="001447E5"/>
    <w:rsid w:val="001454BF"/>
    <w:rsid w:val="001457B1"/>
    <w:rsid w:val="001464D1"/>
    <w:rsid w:val="00147207"/>
    <w:rsid w:val="00147865"/>
    <w:rsid w:val="00147946"/>
    <w:rsid w:val="00150B77"/>
    <w:rsid w:val="001511F0"/>
    <w:rsid w:val="00153C18"/>
    <w:rsid w:val="00153CD3"/>
    <w:rsid w:val="00153E75"/>
    <w:rsid w:val="00153EFF"/>
    <w:rsid w:val="001548B7"/>
    <w:rsid w:val="00156AB4"/>
    <w:rsid w:val="00157628"/>
    <w:rsid w:val="00160261"/>
    <w:rsid w:val="00160C7E"/>
    <w:rsid w:val="00161085"/>
    <w:rsid w:val="00161A8D"/>
    <w:rsid w:val="00161F33"/>
    <w:rsid w:val="001631CF"/>
    <w:rsid w:val="001633F7"/>
    <w:rsid w:val="0016465B"/>
    <w:rsid w:val="001657FD"/>
    <w:rsid w:val="00166561"/>
    <w:rsid w:val="00166B4E"/>
    <w:rsid w:val="00167BC4"/>
    <w:rsid w:val="001701D0"/>
    <w:rsid w:val="00170B8C"/>
    <w:rsid w:val="00170FA2"/>
    <w:rsid w:val="00171568"/>
    <w:rsid w:val="0017274B"/>
    <w:rsid w:val="00173013"/>
    <w:rsid w:val="00173564"/>
    <w:rsid w:val="00173685"/>
    <w:rsid w:val="00173757"/>
    <w:rsid w:val="001739E0"/>
    <w:rsid w:val="00173BEF"/>
    <w:rsid w:val="001740DE"/>
    <w:rsid w:val="00174FE0"/>
    <w:rsid w:val="0017519B"/>
    <w:rsid w:val="001764A3"/>
    <w:rsid w:val="0017726D"/>
    <w:rsid w:val="00177416"/>
    <w:rsid w:val="00177AE9"/>
    <w:rsid w:val="001803DB"/>
    <w:rsid w:val="001809CB"/>
    <w:rsid w:val="00180A46"/>
    <w:rsid w:val="00180D00"/>
    <w:rsid w:val="00181641"/>
    <w:rsid w:val="0018170F"/>
    <w:rsid w:val="00181B6A"/>
    <w:rsid w:val="00182A01"/>
    <w:rsid w:val="00182AB4"/>
    <w:rsid w:val="00182E9E"/>
    <w:rsid w:val="00183146"/>
    <w:rsid w:val="00184AC6"/>
    <w:rsid w:val="00184DEC"/>
    <w:rsid w:val="001864F1"/>
    <w:rsid w:val="00187252"/>
    <w:rsid w:val="0018772B"/>
    <w:rsid w:val="00187DCD"/>
    <w:rsid w:val="0019050E"/>
    <w:rsid w:val="00190F21"/>
    <w:rsid w:val="0019170B"/>
    <w:rsid w:val="00191DB3"/>
    <w:rsid w:val="001927E9"/>
    <w:rsid w:val="001933D3"/>
    <w:rsid w:val="001934B2"/>
    <w:rsid w:val="001939F1"/>
    <w:rsid w:val="001941B2"/>
    <w:rsid w:val="00194240"/>
    <w:rsid w:val="001942E6"/>
    <w:rsid w:val="00195545"/>
    <w:rsid w:val="00195798"/>
    <w:rsid w:val="0019624C"/>
    <w:rsid w:val="00196413"/>
    <w:rsid w:val="001965E2"/>
    <w:rsid w:val="00196662"/>
    <w:rsid w:val="00196BE1"/>
    <w:rsid w:val="00197233"/>
    <w:rsid w:val="001976F8"/>
    <w:rsid w:val="00197EF8"/>
    <w:rsid w:val="001A049B"/>
    <w:rsid w:val="001A04B1"/>
    <w:rsid w:val="001A07B4"/>
    <w:rsid w:val="001A13AE"/>
    <w:rsid w:val="001A1C14"/>
    <w:rsid w:val="001A2EB9"/>
    <w:rsid w:val="001A2F51"/>
    <w:rsid w:val="001A4DE5"/>
    <w:rsid w:val="001A4F18"/>
    <w:rsid w:val="001A4F34"/>
    <w:rsid w:val="001A5D3E"/>
    <w:rsid w:val="001A7F6C"/>
    <w:rsid w:val="001B0D49"/>
    <w:rsid w:val="001B11E6"/>
    <w:rsid w:val="001B1535"/>
    <w:rsid w:val="001B18F9"/>
    <w:rsid w:val="001B1CBE"/>
    <w:rsid w:val="001B27E2"/>
    <w:rsid w:val="001B3013"/>
    <w:rsid w:val="001B3091"/>
    <w:rsid w:val="001B329A"/>
    <w:rsid w:val="001B3911"/>
    <w:rsid w:val="001B42B0"/>
    <w:rsid w:val="001B4A4B"/>
    <w:rsid w:val="001B4AC4"/>
    <w:rsid w:val="001B55AA"/>
    <w:rsid w:val="001B5792"/>
    <w:rsid w:val="001B75A6"/>
    <w:rsid w:val="001B77F5"/>
    <w:rsid w:val="001B7E95"/>
    <w:rsid w:val="001C03F3"/>
    <w:rsid w:val="001C0500"/>
    <w:rsid w:val="001C0524"/>
    <w:rsid w:val="001C0D58"/>
    <w:rsid w:val="001C0E58"/>
    <w:rsid w:val="001C1711"/>
    <w:rsid w:val="001C2754"/>
    <w:rsid w:val="001C2D8C"/>
    <w:rsid w:val="001C3275"/>
    <w:rsid w:val="001C3642"/>
    <w:rsid w:val="001C3838"/>
    <w:rsid w:val="001C39D5"/>
    <w:rsid w:val="001C4082"/>
    <w:rsid w:val="001C4886"/>
    <w:rsid w:val="001C54D0"/>
    <w:rsid w:val="001C5E32"/>
    <w:rsid w:val="001C63E1"/>
    <w:rsid w:val="001C6EAD"/>
    <w:rsid w:val="001C71A6"/>
    <w:rsid w:val="001D00CF"/>
    <w:rsid w:val="001D00DF"/>
    <w:rsid w:val="001D02D2"/>
    <w:rsid w:val="001D0C35"/>
    <w:rsid w:val="001D1B01"/>
    <w:rsid w:val="001D223E"/>
    <w:rsid w:val="001D22FB"/>
    <w:rsid w:val="001D259D"/>
    <w:rsid w:val="001D27B3"/>
    <w:rsid w:val="001D2B75"/>
    <w:rsid w:val="001D2E95"/>
    <w:rsid w:val="001D2EBF"/>
    <w:rsid w:val="001D352F"/>
    <w:rsid w:val="001D3FB5"/>
    <w:rsid w:val="001D41EA"/>
    <w:rsid w:val="001D421F"/>
    <w:rsid w:val="001D4291"/>
    <w:rsid w:val="001D4AF0"/>
    <w:rsid w:val="001D4B1E"/>
    <w:rsid w:val="001D4C86"/>
    <w:rsid w:val="001D5245"/>
    <w:rsid w:val="001D52F5"/>
    <w:rsid w:val="001E0C64"/>
    <w:rsid w:val="001E0E9E"/>
    <w:rsid w:val="001E1278"/>
    <w:rsid w:val="001E1339"/>
    <w:rsid w:val="001E13A0"/>
    <w:rsid w:val="001E19BD"/>
    <w:rsid w:val="001E319C"/>
    <w:rsid w:val="001E3C2E"/>
    <w:rsid w:val="001E44D2"/>
    <w:rsid w:val="001E451C"/>
    <w:rsid w:val="001E49FD"/>
    <w:rsid w:val="001E4B63"/>
    <w:rsid w:val="001E5BFA"/>
    <w:rsid w:val="001E5EED"/>
    <w:rsid w:val="001E61BA"/>
    <w:rsid w:val="001E686A"/>
    <w:rsid w:val="001E772D"/>
    <w:rsid w:val="001F170E"/>
    <w:rsid w:val="001F1CCD"/>
    <w:rsid w:val="001F2B33"/>
    <w:rsid w:val="001F2DD9"/>
    <w:rsid w:val="001F3333"/>
    <w:rsid w:val="001F344F"/>
    <w:rsid w:val="001F3E56"/>
    <w:rsid w:val="001F3F03"/>
    <w:rsid w:val="001F471A"/>
    <w:rsid w:val="001F475D"/>
    <w:rsid w:val="001F4E72"/>
    <w:rsid w:val="001F50B1"/>
    <w:rsid w:val="001F50D0"/>
    <w:rsid w:val="001F56F5"/>
    <w:rsid w:val="001F6423"/>
    <w:rsid w:val="001F7EBA"/>
    <w:rsid w:val="0020020B"/>
    <w:rsid w:val="00200320"/>
    <w:rsid w:val="00200335"/>
    <w:rsid w:val="00200446"/>
    <w:rsid w:val="0020148B"/>
    <w:rsid w:val="00202260"/>
    <w:rsid w:val="00202913"/>
    <w:rsid w:val="00202C12"/>
    <w:rsid w:val="00203D02"/>
    <w:rsid w:val="002048C8"/>
    <w:rsid w:val="00204FCF"/>
    <w:rsid w:val="00204FE6"/>
    <w:rsid w:val="002055B1"/>
    <w:rsid w:val="00206977"/>
    <w:rsid w:val="00206BAA"/>
    <w:rsid w:val="00206C3A"/>
    <w:rsid w:val="00207054"/>
    <w:rsid w:val="0020729C"/>
    <w:rsid w:val="002073CC"/>
    <w:rsid w:val="00207BA5"/>
    <w:rsid w:val="00210BFB"/>
    <w:rsid w:val="00211B3F"/>
    <w:rsid w:val="002129F5"/>
    <w:rsid w:val="00212EA6"/>
    <w:rsid w:val="00212F37"/>
    <w:rsid w:val="00214544"/>
    <w:rsid w:val="002150B0"/>
    <w:rsid w:val="00215D57"/>
    <w:rsid w:val="0021614A"/>
    <w:rsid w:val="00217201"/>
    <w:rsid w:val="00217A85"/>
    <w:rsid w:val="00217F1D"/>
    <w:rsid w:val="002215C5"/>
    <w:rsid w:val="00221A4D"/>
    <w:rsid w:val="00221A8B"/>
    <w:rsid w:val="00221D08"/>
    <w:rsid w:val="00222CAF"/>
    <w:rsid w:val="00223846"/>
    <w:rsid w:val="00225627"/>
    <w:rsid w:val="00225863"/>
    <w:rsid w:val="0022589C"/>
    <w:rsid w:val="00225D5B"/>
    <w:rsid w:val="00226309"/>
    <w:rsid w:val="00226A12"/>
    <w:rsid w:val="00226B50"/>
    <w:rsid w:val="00226FAC"/>
    <w:rsid w:val="002274D8"/>
    <w:rsid w:val="002279D4"/>
    <w:rsid w:val="0023001E"/>
    <w:rsid w:val="002333C2"/>
    <w:rsid w:val="00233696"/>
    <w:rsid w:val="00233929"/>
    <w:rsid w:val="002339D0"/>
    <w:rsid w:val="00233A81"/>
    <w:rsid w:val="002341E2"/>
    <w:rsid w:val="002345C1"/>
    <w:rsid w:val="002346F8"/>
    <w:rsid w:val="00234B8F"/>
    <w:rsid w:val="002350C9"/>
    <w:rsid w:val="002364F1"/>
    <w:rsid w:val="00236BB2"/>
    <w:rsid w:val="00236E9D"/>
    <w:rsid w:val="00236EC8"/>
    <w:rsid w:val="00237AE2"/>
    <w:rsid w:val="002400E3"/>
    <w:rsid w:val="0024034D"/>
    <w:rsid w:val="00240B92"/>
    <w:rsid w:val="00240CBF"/>
    <w:rsid w:val="00241520"/>
    <w:rsid w:val="00242D8D"/>
    <w:rsid w:val="0024313A"/>
    <w:rsid w:val="00243CAB"/>
    <w:rsid w:val="0024402E"/>
    <w:rsid w:val="00244E6B"/>
    <w:rsid w:val="0024524F"/>
    <w:rsid w:val="002454D5"/>
    <w:rsid w:val="00245726"/>
    <w:rsid w:val="002457C1"/>
    <w:rsid w:val="00245987"/>
    <w:rsid w:val="00245B6B"/>
    <w:rsid w:val="00245BE3"/>
    <w:rsid w:val="00245DE8"/>
    <w:rsid w:val="00245E27"/>
    <w:rsid w:val="00246C86"/>
    <w:rsid w:val="00247102"/>
    <w:rsid w:val="00247366"/>
    <w:rsid w:val="00247929"/>
    <w:rsid w:val="00247C77"/>
    <w:rsid w:val="00247D7D"/>
    <w:rsid w:val="00247E5F"/>
    <w:rsid w:val="0025116F"/>
    <w:rsid w:val="002520AB"/>
    <w:rsid w:val="00252119"/>
    <w:rsid w:val="0025225D"/>
    <w:rsid w:val="00252518"/>
    <w:rsid w:val="002528C5"/>
    <w:rsid w:val="002528F1"/>
    <w:rsid w:val="00252B87"/>
    <w:rsid w:val="00252E8E"/>
    <w:rsid w:val="00252FA3"/>
    <w:rsid w:val="00252FAF"/>
    <w:rsid w:val="00253340"/>
    <w:rsid w:val="00253508"/>
    <w:rsid w:val="002535A8"/>
    <w:rsid w:val="00253681"/>
    <w:rsid w:val="002544B2"/>
    <w:rsid w:val="002546C4"/>
    <w:rsid w:val="00254897"/>
    <w:rsid w:val="002549AE"/>
    <w:rsid w:val="0025525D"/>
    <w:rsid w:val="00255BE4"/>
    <w:rsid w:val="00255CD5"/>
    <w:rsid w:val="002567DA"/>
    <w:rsid w:val="00256A05"/>
    <w:rsid w:val="002571A3"/>
    <w:rsid w:val="002576CF"/>
    <w:rsid w:val="002605F7"/>
    <w:rsid w:val="00260B16"/>
    <w:rsid w:val="00261280"/>
    <w:rsid w:val="00261432"/>
    <w:rsid w:val="00261771"/>
    <w:rsid w:val="00262408"/>
    <w:rsid w:val="0026310E"/>
    <w:rsid w:val="00263AE5"/>
    <w:rsid w:val="00263C0C"/>
    <w:rsid w:val="00263CB3"/>
    <w:rsid w:val="00264806"/>
    <w:rsid w:val="002648C5"/>
    <w:rsid w:val="0026532F"/>
    <w:rsid w:val="00265A78"/>
    <w:rsid w:val="002662BB"/>
    <w:rsid w:val="00266E9D"/>
    <w:rsid w:val="00267221"/>
    <w:rsid w:val="002679FC"/>
    <w:rsid w:val="002721F0"/>
    <w:rsid w:val="00272F08"/>
    <w:rsid w:val="00273A12"/>
    <w:rsid w:val="002754DA"/>
    <w:rsid w:val="00275AC5"/>
    <w:rsid w:val="00276BA4"/>
    <w:rsid w:val="00276C7D"/>
    <w:rsid w:val="00281262"/>
    <w:rsid w:val="00281978"/>
    <w:rsid w:val="00282034"/>
    <w:rsid w:val="00282A40"/>
    <w:rsid w:val="00282C04"/>
    <w:rsid w:val="00283778"/>
    <w:rsid w:val="00284086"/>
    <w:rsid w:val="00284367"/>
    <w:rsid w:val="002848FF"/>
    <w:rsid w:val="00284A49"/>
    <w:rsid w:val="00284B02"/>
    <w:rsid w:val="002851BA"/>
    <w:rsid w:val="00285E17"/>
    <w:rsid w:val="002861B1"/>
    <w:rsid w:val="00286711"/>
    <w:rsid w:val="002869CD"/>
    <w:rsid w:val="00286D85"/>
    <w:rsid w:val="00287890"/>
    <w:rsid w:val="00287924"/>
    <w:rsid w:val="00287C5D"/>
    <w:rsid w:val="00287F30"/>
    <w:rsid w:val="00290952"/>
    <w:rsid w:val="002909B3"/>
    <w:rsid w:val="00290B25"/>
    <w:rsid w:val="00290C81"/>
    <w:rsid w:val="00290CDE"/>
    <w:rsid w:val="002915C9"/>
    <w:rsid w:val="00291A53"/>
    <w:rsid w:val="00291AB0"/>
    <w:rsid w:val="00291D28"/>
    <w:rsid w:val="002924DA"/>
    <w:rsid w:val="00292606"/>
    <w:rsid w:val="00292634"/>
    <w:rsid w:val="0029391E"/>
    <w:rsid w:val="00294F36"/>
    <w:rsid w:val="002968FD"/>
    <w:rsid w:val="00296D1A"/>
    <w:rsid w:val="00296D1B"/>
    <w:rsid w:val="00297B3E"/>
    <w:rsid w:val="002A0120"/>
    <w:rsid w:val="002A0310"/>
    <w:rsid w:val="002A0403"/>
    <w:rsid w:val="002A23DC"/>
    <w:rsid w:val="002A2F13"/>
    <w:rsid w:val="002A316B"/>
    <w:rsid w:val="002A3714"/>
    <w:rsid w:val="002A439B"/>
    <w:rsid w:val="002A4486"/>
    <w:rsid w:val="002A45BE"/>
    <w:rsid w:val="002A47E1"/>
    <w:rsid w:val="002A4F6B"/>
    <w:rsid w:val="002A50E1"/>
    <w:rsid w:val="002A5854"/>
    <w:rsid w:val="002A5DBC"/>
    <w:rsid w:val="002A6344"/>
    <w:rsid w:val="002A66D1"/>
    <w:rsid w:val="002A6F8B"/>
    <w:rsid w:val="002A716B"/>
    <w:rsid w:val="002A7287"/>
    <w:rsid w:val="002A772B"/>
    <w:rsid w:val="002A7FED"/>
    <w:rsid w:val="002B0165"/>
    <w:rsid w:val="002B07C8"/>
    <w:rsid w:val="002B120F"/>
    <w:rsid w:val="002B1951"/>
    <w:rsid w:val="002B19EC"/>
    <w:rsid w:val="002B1AB4"/>
    <w:rsid w:val="002B1BF1"/>
    <w:rsid w:val="002B27A6"/>
    <w:rsid w:val="002B2E55"/>
    <w:rsid w:val="002B2E7B"/>
    <w:rsid w:val="002B337F"/>
    <w:rsid w:val="002B3381"/>
    <w:rsid w:val="002B3897"/>
    <w:rsid w:val="002B3A3D"/>
    <w:rsid w:val="002B3BED"/>
    <w:rsid w:val="002B41C0"/>
    <w:rsid w:val="002B4CA0"/>
    <w:rsid w:val="002B5375"/>
    <w:rsid w:val="002B5B87"/>
    <w:rsid w:val="002B6066"/>
    <w:rsid w:val="002B7304"/>
    <w:rsid w:val="002B775A"/>
    <w:rsid w:val="002B786C"/>
    <w:rsid w:val="002B7F16"/>
    <w:rsid w:val="002C06E4"/>
    <w:rsid w:val="002C0736"/>
    <w:rsid w:val="002C1457"/>
    <w:rsid w:val="002C14F5"/>
    <w:rsid w:val="002C1CF4"/>
    <w:rsid w:val="002C33C3"/>
    <w:rsid w:val="002C3A33"/>
    <w:rsid w:val="002C3F19"/>
    <w:rsid w:val="002C44E9"/>
    <w:rsid w:val="002C456E"/>
    <w:rsid w:val="002C4E74"/>
    <w:rsid w:val="002C4ED6"/>
    <w:rsid w:val="002C5369"/>
    <w:rsid w:val="002C55CE"/>
    <w:rsid w:val="002C5633"/>
    <w:rsid w:val="002C59EB"/>
    <w:rsid w:val="002C6116"/>
    <w:rsid w:val="002C7689"/>
    <w:rsid w:val="002C789A"/>
    <w:rsid w:val="002C7B88"/>
    <w:rsid w:val="002C7BB2"/>
    <w:rsid w:val="002D04B8"/>
    <w:rsid w:val="002D071D"/>
    <w:rsid w:val="002D0741"/>
    <w:rsid w:val="002D08AD"/>
    <w:rsid w:val="002D0BDA"/>
    <w:rsid w:val="002D1B9F"/>
    <w:rsid w:val="002D2618"/>
    <w:rsid w:val="002D3231"/>
    <w:rsid w:val="002D3A33"/>
    <w:rsid w:val="002D3E76"/>
    <w:rsid w:val="002D5AE2"/>
    <w:rsid w:val="002D6EFC"/>
    <w:rsid w:val="002D70A2"/>
    <w:rsid w:val="002D79B4"/>
    <w:rsid w:val="002D7CB5"/>
    <w:rsid w:val="002E00AB"/>
    <w:rsid w:val="002E0C04"/>
    <w:rsid w:val="002E11C4"/>
    <w:rsid w:val="002E1660"/>
    <w:rsid w:val="002E2AF1"/>
    <w:rsid w:val="002E33B5"/>
    <w:rsid w:val="002E3961"/>
    <w:rsid w:val="002E4D23"/>
    <w:rsid w:val="002E52C6"/>
    <w:rsid w:val="002E58F3"/>
    <w:rsid w:val="002E5FE5"/>
    <w:rsid w:val="002E605B"/>
    <w:rsid w:val="002E68E9"/>
    <w:rsid w:val="002E6D1D"/>
    <w:rsid w:val="002E7355"/>
    <w:rsid w:val="002F177B"/>
    <w:rsid w:val="002F1A16"/>
    <w:rsid w:val="002F2006"/>
    <w:rsid w:val="002F22EF"/>
    <w:rsid w:val="002F2A86"/>
    <w:rsid w:val="002F3CCF"/>
    <w:rsid w:val="002F4F7C"/>
    <w:rsid w:val="002F5D5E"/>
    <w:rsid w:val="002F5EF5"/>
    <w:rsid w:val="002F6266"/>
    <w:rsid w:val="002F6D4B"/>
    <w:rsid w:val="002F730F"/>
    <w:rsid w:val="002F7DA4"/>
    <w:rsid w:val="003001B5"/>
    <w:rsid w:val="003004FE"/>
    <w:rsid w:val="0030076C"/>
    <w:rsid w:val="0030126E"/>
    <w:rsid w:val="0030174A"/>
    <w:rsid w:val="00302850"/>
    <w:rsid w:val="00302A0C"/>
    <w:rsid w:val="00303947"/>
    <w:rsid w:val="00303C36"/>
    <w:rsid w:val="00303E99"/>
    <w:rsid w:val="00303EEA"/>
    <w:rsid w:val="003044ED"/>
    <w:rsid w:val="00305185"/>
    <w:rsid w:val="003056CF"/>
    <w:rsid w:val="00305BA6"/>
    <w:rsid w:val="00305C4B"/>
    <w:rsid w:val="0030671B"/>
    <w:rsid w:val="00306E15"/>
    <w:rsid w:val="00307D7A"/>
    <w:rsid w:val="00307F0F"/>
    <w:rsid w:val="00307F7A"/>
    <w:rsid w:val="00310619"/>
    <w:rsid w:val="00311756"/>
    <w:rsid w:val="00311C0D"/>
    <w:rsid w:val="00311F1D"/>
    <w:rsid w:val="00312247"/>
    <w:rsid w:val="003127A1"/>
    <w:rsid w:val="0031296D"/>
    <w:rsid w:val="00312E2E"/>
    <w:rsid w:val="00313513"/>
    <w:rsid w:val="003138B7"/>
    <w:rsid w:val="003138CF"/>
    <w:rsid w:val="003150B8"/>
    <w:rsid w:val="00315B1A"/>
    <w:rsid w:val="00316B6B"/>
    <w:rsid w:val="00316F31"/>
    <w:rsid w:val="0031724E"/>
    <w:rsid w:val="003176B1"/>
    <w:rsid w:val="00317964"/>
    <w:rsid w:val="00317AE8"/>
    <w:rsid w:val="00317E08"/>
    <w:rsid w:val="00317F86"/>
    <w:rsid w:val="0032006A"/>
    <w:rsid w:val="0032056F"/>
    <w:rsid w:val="00320765"/>
    <w:rsid w:val="003208A8"/>
    <w:rsid w:val="00320C08"/>
    <w:rsid w:val="00321CA5"/>
    <w:rsid w:val="00322230"/>
    <w:rsid w:val="00322E77"/>
    <w:rsid w:val="00323580"/>
    <w:rsid w:val="003235EF"/>
    <w:rsid w:val="003236FC"/>
    <w:rsid w:val="00323A16"/>
    <w:rsid w:val="003241E8"/>
    <w:rsid w:val="003242AB"/>
    <w:rsid w:val="00325CAB"/>
    <w:rsid w:val="00326250"/>
    <w:rsid w:val="00326990"/>
    <w:rsid w:val="00327891"/>
    <w:rsid w:val="00327C32"/>
    <w:rsid w:val="00330B4B"/>
    <w:rsid w:val="003316FA"/>
    <w:rsid w:val="00331AAD"/>
    <w:rsid w:val="00331E73"/>
    <w:rsid w:val="0033220F"/>
    <w:rsid w:val="003325E7"/>
    <w:rsid w:val="00332B7D"/>
    <w:rsid w:val="0033336A"/>
    <w:rsid w:val="00334989"/>
    <w:rsid w:val="00335B71"/>
    <w:rsid w:val="00335F59"/>
    <w:rsid w:val="003364E6"/>
    <w:rsid w:val="00336D06"/>
    <w:rsid w:val="0033732C"/>
    <w:rsid w:val="0033790A"/>
    <w:rsid w:val="00337FAB"/>
    <w:rsid w:val="00340AEC"/>
    <w:rsid w:val="003413A6"/>
    <w:rsid w:val="003416F2"/>
    <w:rsid w:val="00341754"/>
    <w:rsid w:val="003418B9"/>
    <w:rsid w:val="00342D11"/>
    <w:rsid w:val="00343090"/>
    <w:rsid w:val="0034313B"/>
    <w:rsid w:val="0034450C"/>
    <w:rsid w:val="00345306"/>
    <w:rsid w:val="00345525"/>
    <w:rsid w:val="00345C0E"/>
    <w:rsid w:val="00345E4D"/>
    <w:rsid w:val="00346047"/>
    <w:rsid w:val="003462AD"/>
    <w:rsid w:val="003467A0"/>
    <w:rsid w:val="003467B8"/>
    <w:rsid w:val="003472B6"/>
    <w:rsid w:val="003472DB"/>
    <w:rsid w:val="003476C1"/>
    <w:rsid w:val="00347D28"/>
    <w:rsid w:val="0035034E"/>
    <w:rsid w:val="00350937"/>
    <w:rsid w:val="00350A7B"/>
    <w:rsid w:val="00350AFD"/>
    <w:rsid w:val="00350D65"/>
    <w:rsid w:val="00351358"/>
    <w:rsid w:val="00351784"/>
    <w:rsid w:val="00351D43"/>
    <w:rsid w:val="00352677"/>
    <w:rsid w:val="00352C4B"/>
    <w:rsid w:val="00352ED1"/>
    <w:rsid w:val="00352F79"/>
    <w:rsid w:val="00353816"/>
    <w:rsid w:val="00353A09"/>
    <w:rsid w:val="00354570"/>
    <w:rsid w:val="0035475F"/>
    <w:rsid w:val="00354968"/>
    <w:rsid w:val="003557F9"/>
    <w:rsid w:val="00355B06"/>
    <w:rsid w:val="00355BC4"/>
    <w:rsid w:val="00355C6F"/>
    <w:rsid w:val="00355FF9"/>
    <w:rsid w:val="00356C98"/>
    <w:rsid w:val="003571BD"/>
    <w:rsid w:val="0035753E"/>
    <w:rsid w:val="00360359"/>
    <w:rsid w:val="003608A2"/>
    <w:rsid w:val="0036092D"/>
    <w:rsid w:val="00362327"/>
    <w:rsid w:val="00363918"/>
    <w:rsid w:val="003642C0"/>
    <w:rsid w:val="00365F0B"/>
    <w:rsid w:val="003660C5"/>
    <w:rsid w:val="003667AC"/>
    <w:rsid w:val="003677A0"/>
    <w:rsid w:val="003677D0"/>
    <w:rsid w:val="0036792A"/>
    <w:rsid w:val="0037071E"/>
    <w:rsid w:val="003709CB"/>
    <w:rsid w:val="00371A14"/>
    <w:rsid w:val="003725E8"/>
    <w:rsid w:val="003726CF"/>
    <w:rsid w:val="003738F4"/>
    <w:rsid w:val="00373DE3"/>
    <w:rsid w:val="003744F3"/>
    <w:rsid w:val="00374837"/>
    <w:rsid w:val="0037536D"/>
    <w:rsid w:val="00375D51"/>
    <w:rsid w:val="00375F6F"/>
    <w:rsid w:val="003760D7"/>
    <w:rsid w:val="00376308"/>
    <w:rsid w:val="0037636C"/>
    <w:rsid w:val="003772E2"/>
    <w:rsid w:val="003772E6"/>
    <w:rsid w:val="00377979"/>
    <w:rsid w:val="00377E26"/>
    <w:rsid w:val="00377EDE"/>
    <w:rsid w:val="00377F84"/>
    <w:rsid w:val="003802E2"/>
    <w:rsid w:val="00380E47"/>
    <w:rsid w:val="00380F49"/>
    <w:rsid w:val="003816CF"/>
    <w:rsid w:val="00381C5E"/>
    <w:rsid w:val="00381E1E"/>
    <w:rsid w:val="00382159"/>
    <w:rsid w:val="00383C5E"/>
    <w:rsid w:val="00383EEC"/>
    <w:rsid w:val="00384042"/>
    <w:rsid w:val="00384328"/>
    <w:rsid w:val="00384691"/>
    <w:rsid w:val="00384825"/>
    <w:rsid w:val="00384A89"/>
    <w:rsid w:val="003850BC"/>
    <w:rsid w:val="0038561B"/>
    <w:rsid w:val="00386ABF"/>
    <w:rsid w:val="00387F55"/>
    <w:rsid w:val="0039002E"/>
    <w:rsid w:val="0039005D"/>
    <w:rsid w:val="00390830"/>
    <w:rsid w:val="003911C2"/>
    <w:rsid w:val="00391536"/>
    <w:rsid w:val="00391564"/>
    <w:rsid w:val="00392F66"/>
    <w:rsid w:val="0039308C"/>
    <w:rsid w:val="00393A8E"/>
    <w:rsid w:val="00393BB3"/>
    <w:rsid w:val="00394673"/>
    <w:rsid w:val="0039468C"/>
    <w:rsid w:val="003949B9"/>
    <w:rsid w:val="00394B9E"/>
    <w:rsid w:val="00394DA9"/>
    <w:rsid w:val="003953FA"/>
    <w:rsid w:val="003954A4"/>
    <w:rsid w:val="00395FD1"/>
    <w:rsid w:val="00396224"/>
    <w:rsid w:val="00396913"/>
    <w:rsid w:val="00396C73"/>
    <w:rsid w:val="003A042A"/>
    <w:rsid w:val="003A0A03"/>
    <w:rsid w:val="003A0F39"/>
    <w:rsid w:val="003A23C1"/>
    <w:rsid w:val="003A26CE"/>
    <w:rsid w:val="003A2867"/>
    <w:rsid w:val="003A2918"/>
    <w:rsid w:val="003A3D0A"/>
    <w:rsid w:val="003A3DCF"/>
    <w:rsid w:val="003A3F35"/>
    <w:rsid w:val="003A424E"/>
    <w:rsid w:val="003A4D03"/>
    <w:rsid w:val="003A545A"/>
    <w:rsid w:val="003A5AD6"/>
    <w:rsid w:val="003A61D8"/>
    <w:rsid w:val="003A65D0"/>
    <w:rsid w:val="003A6918"/>
    <w:rsid w:val="003A692D"/>
    <w:rsid w:val="003A73B1"/>
    <w:rsid w:val="003A798B"/>
    <w:rsid w:val="003A7F4F"/>
    <w:rsid w:val="003B0132"/>
    <w:rsid w:val="003B0CBB"/>
    <w:rsid w:val="003B0F37"/>
    <w:rsid w:val="003B20C5"/>
    <w:rsid w:val="003B2D4A"/>
    <w:rsid w:val="003B2D90"/>
    <w:rsid w:val="003B32AA"/>
    <w:rsid w:val="003B37C2"/>
    <w:rsid w:val="003B40F4"/>
    <w:rsid w:val="003B50E0"/>
    <w:rsid w:val="003B56DB"/>
    <w:rsid w:val="003B5719"/>
    <w:rsid w:val="003B621E"/>
    <w:rsid w:val="003C08D7"/>
    <w:rsid w:val="003C17D3"/>
    <w:rsid w:val="003C1B08"/>
    <w:rsid w:val="003C2023"/>
    <w:rsid w:val="003C271A"/>
    <w:rsid w:val="003C3879"/>
    <w:rsid w:val="003C3F67"/>
    <w:rsid w:val="003C3F75"/>
    <w:rsid w:val="003C4183"/>
    <w:rsid w:val="003C41DC"/>
    <w:rsid w:val="003C4BC7"/>
    <w:rsid w:val="003C5386"/>
    <w:rsid w:val="003C5422"/>
    <w:rsid w:val="003C5698"/>
    <w:rsid w:val="003C683C"/>
    <w:rsid w:val="003C6EAF"/>
    <w:rsid w:val="003C6FDA"/>
    <w:rsid w:val="003C7B03"/>
    <w:rsid w:val="003C7CCF"/>
    <w:rsid w:val="003D020F"/>
    <w:rsid w:val="003D0328"/>
    <w:rsid w:val="003D03CD"/>
    <w:rsid w:val="003D043F"/>
    <w:rsid w:val="003D0844"/>
    <w:rsid w:val="003D097C"/>
    <w:rsid w:val="003D33E1"/>
    <w:rsid w:val="003D358F"/>
    <w:rsid w:val="003D4883"/>
    <w:rsid w:val="003D4DFE"/>
    <w:rsid w:val="003D5A16"/>
    <w:rsid w:val="003D5AF7"/>
    <w:rsid w:val="003D5B9A"/>
    <w:rsid w:val="003D5DA9"/>
    <w:rsid w:val="003D5DC8"/>
    <w:rsid w:val="003D5F0F"/>
    <w:rsid w:val="003D61B5"/>
    <w:rsid w:val="003D6EFB"/>
    <w:rsid w:val="003D77A5"/>
    <w:rsid w:val="003E0016"/>
    <w:rsid w:val="003E00B1"/>
    <w:rsid w:val="003E015C"/>
    <w:rsid w:val="003E03AF"/>
    <w:rsid w:val="003E068A"/>
    <w:rsid w:val="003E0A25"/>
    <w:rsid w:val="003E12B7"/>
    <w:rsid w:val="003E13C4"/>
    <w:rsid w:val="003E1417"/>
    <w:rsid w:val="003E17EF"/>
    <w:rsid w:val="003E1ACF"/>
    <w:rsid w:val="003E3975"/>
    <w:rsid w:val="003E3A4E"/>
    <w:rsid w:val="003E433A"/>
    <w:rsid w:val="003E4667"/>
    <w:rsid w:val="003E544C"/>
    <w:rsid w:val="003E61D8"/>
    <w:rsid w:val="003E6C47"/>
    <w:rsid w:val="003E7028"/>
    <w:rsid w:val="003E7515"/>
    <w:rsid w:val="003F021B"/>
    <w:rsid w:val="003F0466"/>
    <w:rsid w:val="003F0E87"/>
    <w:rsid w:val="003F106F"/>
    <w:rsid w:val="003F143D"/>
    <w:rsid w:val="003F144A"/>
    <w:rsid w:val="003F1DF4"/>
    <w:rsid w:val="003F2115"/>
    <w:rsid w:val="003F25D4"/>
    <w:rsid w:val="003F514B"/>
    <w:rsid w:val="003F54CF"/>
    <w:rsid w:val="003F5C52"/>
    <w:rsid w:val="003F5E95"/>
    <w:rsid w:val="003F5F30"/>
    <w:rsid w:val="003F5F70"/>
    <w:rsid w:val="003F65FC"/>
    <w:rsid w:val="003F690F"/>
    <w:rsid w:val="003F7135"/>
    <w:rsid w:val="00400E17"/>
    <w:rsid w:val="00401FA7"/>
    <w:rsid w:val="0040205F"/>
    <w:rsid w:val="00402575"/>
    <w:rsid w:val="00402695"/>
    <w:rsid w:val="004026D0"/>
    <w:rsid w:val="00403482"/>
    <w:rsid w:val="00403A5D"/>
    <w:rsid w:val="00403E45"/>
    <w:rsid w:val="00404349"/>
    <w:rsid w:val="004050F6"/>
    <w:rsid w:val="0040605B"/>
    <w:rsid w:val="0040644A"/>
    <w:rsid w:val="0040662A"/>
    <w:rsid w:val="004066D4"/>
    <w:rsid w:val="0040741E"/>
    <w:rsid w:val="00407EF0"/>
    <w:rsid w:val="00410B1C"/>
    <w:rsid w:val="00411C58"/>
    <w:rsid w:val="00412DD5"/>
    <w:rsid w:val="00413996"/>
    <w:rsid w:val="00413D53"/>
    <w:rsid w:val="004140E4"/>
    <w:rsid w:val="0041456A"/>
    <w:rsid w:val="0041520E"/>
    <w:rsid w:val="004152CF"/>
    <w:rsid w:val="004155FF"/>
    <w:rsid w:val="00415B09"/>
    <w:rsid w:val="00416793"/>
    <w:rsid w:val="0041697A"/>
    <w:rsid w:val="00416A96"/>
    <w:rsid w:val="00417054"/>
    <w:rsid w:val="0041714E"/>
    <w:rsid w:val="00417A4F"/>
    <w:rsid w:val="0042165A"/>
    <w:rsid w:val="00421861"/>
    <w:rsid w:val="004229CA"/>
    <w:rsid w:val="00422E7B"/>
    <w:rsid w:val="00424725"/>
    <w:rsid w:val="00424AFF"/>
    <w:rsid w:val="00425431"/>
    <w:rsid w:val="00425576"/>
    <w:rsid w:val="00425D7B"/>
    <w:rsid w:val="00426C4B"/>
    <w:rsid w:val="00430310"/>
    <w:rsid w:val="00432232"/>
    <w:rsid w:val="0043239C"/>
    <w:rsid w:val="004324C5"/>
    <w:rsid w:val="004338B5"/>
    <w:rsid w:val="0043391D"/>
    <w:rsid w:val="00433CA8"/>
    <w:rsid w:val="00433FFF"/>
    <w:rsid w:val="00434060"/>
    <w:rsid w:val="004343C1"/>
    <w:rsid w:val="00434BBA"/>
    <w:rsid w:val="00434CB8"/>
    <w:rsid w:val="00435717"/>
    <w:rsid w:val="00435755"/>
    <w:rsid w:val="00435DF5"/>
    <w:rsid w:val="004366FF"/>
    <w:rsid w:val="00436BED"/>
    <w:rsid w:val="00437AA0"/>
    <w:rsid w:val="00437D3D"/>
    <w:rsid w:val="00437F21"/>
    <w:rsid w:val="00440EDA"/>
    <w:rsid w:val="004416C8"/>
    <w:rsid w:val="004417BD"/>
    <w:rsid w:val="00441A4B"/>
    <w:rsid w:val="00441CE2"/>
    <w:rsid w:val="00441E6F"/>
    <w:rsid w:val="0044266E"/>
    <w:rsid w:val="0044324D"/>
    <w:rsid w:val="00443BEB"/>
    <w:rsid w:val="00444605"/>
    <w:rsid w:val="004459CC"/>
    <w:rsid w:val="00446B48"/>
    <w:rsid w:val="004474ED"/>
    <w:rsid w:val="00447D25"/>
    <w:rsid w:val="00450083"/>
    <w:rsid w:val="0045085D"/>
    <w:rsid w:val="00450A2A"/>
    <w:rsid w:val="00450E7C"/>
    <w:rsid w:val="00451541"/>
    <w:rsid w:val="00451694"/>
    <w:rsid w:val="00451827"/>
    <w:rsid w:val="00451B88"/>
    <w:rsid w:val="00451CCD"/>
    <w:rsid w:val="00451E67"/>
    <w:rsid w:val="0045201D"/>
    <w:rsid w:val="004521F6"/>
    <w:rsid w:val="00452519"/>
    <w:rsid w:val="00454787"/>
    <w:rsid w:val="00454AED"/>
    <w:rsid w:val="004551F0"/>
    <w:rsid w:val="00456C62"/>
    <w:rsid w:val="00456EB6"/>
    <w:rsid w:val="0045714A"/>
    <w:rsid w:val="00457774"/>
    <w:rsid w:val="00457944"/>
    <w:rsid w:val="00460BBD"/>
    <w:rsid w:val="00460C8F"/>
    <w:rsid w:val="0046161A"/>
    <w:rsid w:val="0046202C"/>
    <w:rsid w:val="004624BC"/>
    <w:rsid w:val="004627A7"/>
    <w:rsid w:val="0046443F"/>
    <w:rsid w:val="00464572"/>
    <w:rsid w:val="004650F5"/>
    <w:rsid w:val="004663C8"/>
    <w:rsid w:val="0046642B"/>
    <w:rsid w:val="00466ACF"/>
    <w:rsid w:val="004701CB"/>
    <w:rsid w:val="004705A3"/>
    <w:rsid w:val="00470633"/>
    <w:rsid w:val="00470809"/>
    <w:rsid w:val="00470F06"/>
    <w:rsid w:val="00471073"/>
    <w:rsid w:val="004717F6"/>
    <w:rsid w:val="00472032"/>
    <w:rsid w:val="00472D2C"/>
    <w:rsid w:val="00474102"/>
    <w:rsid w:val="00474510"/>
    <w:rsid w:val="00474E5B"/>
    <w:rsid w:val="00475035"/>
    <w:rsid w:val="00475CED"/>
    <w:rsid w:val="004763E9"/>
    <w:rsid w:val="00476599"/>
    <w:rsid w:val="00476787"/>
    <w:rsid w:val="00477B7F"/>
    <w:rsid w:val="00477C61"/>
    <w:rsid w:val="00477FB7"/>
    <w:rsid w:val="0048006B"/>
    <w:rsid w:val="00480C4A"/>
    <w:rsid w:val="00480C75"/>
    <w:rsid w:val="00481026"/>
    <w:rsid w:val="004815F6"/>
    <w:rsid w:val="00481DBB"/>
    <w:rsid w:val="00482FA9"/>
    <w:rsid w:val="004837AE"/>
    <w:rsid w:val="00484DB0"/>
    <w:rsid w:val="00485923"/>
    <w:rsid w:val="004861EA"/>
    <w:rsid w:val="004863B1"/>
    <w:rsid w:val="004870C6"/>
    <w:rsid w:val="00487670"/>
    <w:rsid w:val="00490259"/>
    <w:rsid w:val="00490D8D"/>
    <w:rsid w:val="00491CD1"/>
    <w:rsid w:val="00492A02"/>
    <w:rsid w:val="00492FC6"/>
    <w:rsid w:val="004930B0"/>
    <w:rsid w:val="0049322F"/>
    <w:rsid w:val="00493B8B"/>
    <w:rsid w:val="00494217"/>
    <w:rsid w:val="00494436"/>
    <w:rsid w:val="0049457B"/>
    <w:rsid w:val="004946E7"/>
    <w:rsid w:val="00494EE4"/>
    <w:rsid w:val="00495528"/>
    <w:rsid w:val="00495CA4"/>
    <w:rsid w:val="0049646C"/>
    <w:rsid w:val="00497277"/>
    <w:rsid w:val="00497D7A"/>
    <w:rsid w:val="004A0550"/>
    <w:rsid w:val="004A061E"/>
    <w:rsid w:val="004A0B79"/>
    <w:rsid w:val="004A1FD1"/>
    <w:rsid w:val="004A22FE"/>
    <w:rsid w:val="004A2327"/>
    <w:rsid w:val="004A25B0"/>
    <w:rsid w:val="004A25B9"/>
    <w:rsid w:val="004A3C29"/>
    <w:rsid w:val="004A3CAA"/>
    <w:rsid w:val="004A444A"/>
    <w:rsid w:val="004A4A82"/>
    <w:rsid w:val="004A5C1D"/>
    <w:rsid w:val="004A6638"/>
    <w:rsid w:val="004A6AEF"/>
    <w:rsid w:val="004A7061"/>
    <w:rsid w:val="004A7AA4"/>
    <w:rsid w:val="004A7C50"/>
    <w:rsid w:val="004A7E45"/>
    <w:rsid w:val="004A7EA7"/>
    <w:rsid w:val="004A7EBF"/>
    <w:rsid w:val="004B0077"/>
    <w:rsid w:val="004B083B"/>
    <w:rsid w:val="004B14C0"/>
    <w:rsid w:val="004B19C2"/>
    <w:rsid w:val="004B1A78"/>
    <w:rsid w:val="004B2133"/>
    <w:rsid w:val="004B2A56"/>
    <w:rsid w:val="004B365B"/>
    <w:rsid w:val="004B398B"/>
    <w:rsid w:val="004B3C48"/>
    <w:rsid w:val="004B5BE8"/>
    <w:rsid w:val="004B62D7"/>
    <w:rsid w:val="004B6649"/>
    <w:rsid w:val="004B6918"/>
    <w:rsid w:val="004B693F"/>
    <w:rsid w:val="004B6E2F"/>
    <w:rsid w:val="004B74D8"/>
    <w:rsid w:val="004B7644"/>
    <w:rsid w:val="004B780B"/>
    <w:rsid w:val="004B7E5C"/>
    <w:rsid w:val="004C00E6"/>
    <w:rsid w:val="004C0663"/>
    <w:rsid w:val="004C06BA"/>
    <w:rsid w:val="004C197C"/>
    <w:rsid w:val="004C1D47"/>
    <w:rsid w:val="004C3D2A"/>
    <w:rsid w:val="004C4026"/>
    <w:rsid w:val="004C463E"/>
    <w:rsid w:val="004C595E"/>
    <w:rsid w:val="004C6319"/>
    <w:rsid w:val="004C693F"/>
    <w:rsid w:val="004C6E99"/>
    <w:rsid w:val="004C779D"/>
    <w:rsid w:val="004C7885"/>
    <w:rsid w:val="004C78EB"/>
    <w:rsid w:val="004C7927"/>
    <w:rsid w:val="004C7B97"/>
    <w:rsid w:val="004C7E63"/>
    <w:rsid w:val="004D209A"/>
    <w:rsid w:val="004D39D5"/>
    <w:rsid w:val="004D400C"/>
    <w:rsid w:val="004D4AD5"/>
    <w:rsid w:val="004D4C07"/>
    <w:rsid w:val="004D4ED7"/>
    <w:rsid w:val="004D566B"/>
    <w:rsid w:val="004D5B0A"/>
    <w:rsid w:val="004D5B6D"/>
    <w:rsid w:val="004D63C6"/>
    <w:rsid w:val="004D66CF"/>
    <w:rsid w:val="004D703F"/>
    <w:rsid w:val="004D71D9"/>
    <w:rsid w:val="004D7FC1"/>
    <w:rsid w:val="004E037D"/>
    <w:rsid w:val="004E0AF3"/>
    <w:rsid w:val="004E1F09"/>
    <w:rsid w:val="004E2089"/>
    <w:rsid w:val="004E24AD"/>
    <w:rsid w:val="004E2B97"/>
    <w:rsid w:val="004E300A"/>
    <w:rsid w:val="004E397D"/>
    <w:rsid w:val="004E3F22"/>
    <w:rsid w:val="004E48E0"/>
    <w:rsid w:val="004E4F2F"/>
    <w:rsid w:val="004E5AFF"/>
    <w:rsid w:val="004E5BC2"/>
    <w:rsid w:val="004E62EE"/>
    <w:rsid w:val="004E6314"/>
    <w:rsid w:val="004E6F93"/>
    <w:rsid w:val="004F0277"/>
    <w:rsid w:val="004F10E2"/>
    <w:rsid w:val="004F18DD"/>
    <w:rsid w:val="004F2583"/>
    <w:rsid w:val="004F2FC8"/>
    <w:rsid w:val="004F325B"/>
    <w:rsid w:val="004F367E"/>
    <w:rsid w:val="004F3AA4"/>
    <w:rsid w:val="004F4381"/>
    <w:rsid w:val="004F44B9"/>
    <w:rsid w:val="004F5075"/>
    <w:rsid w:val="004F518A"/>
    <w:rsid w:val="004F6ABD"/>
    <w:rsid w:val="004F7436"/>
    <w:rsid w:val="004F7D7D"/>
    <w:rsid w:val="0050037F"/>
    <w:rsid w:val="005005F0"/>
    <w:rsid w:val="00500791"/>
    <w:rsid w:val="00500C2A"/>
    <w:rsid w:val="00500D18"/>
    <w:rsid w:val="0050138B"/>
    <w:rsid w:val="00501431"/>
    <w:rsid w:val="00501B28"/>
    <w:rsid w:val="005051C9"/>
    <w:rsid w:val="005064D4"/>
    <w:rsid w:val="005064ED"/>
    <w:rsid w:val="00506A19"/>
    <w:rsid w:val="005072A8"/>
    <w:rsid w:val="00511082"/>
    <w:rsid w:val="00511436"/>
    <w:rsid w:val="00511913"/>
    <w:rsid w:val="00511C67"/>
    <w:rsid w:val="0051270E"/>
    <w:rsid w:val="00512ECB"/>
    <w:rsid w:val="0051301B"/>
    <w:rsid w:val="0051305A"/>
    <w:rsid w:val="005136EB"/>
    <w:rsid w:val="00513829"/>
    <w:rsid w:val="00513A63"/>
    <w:rsid w:val="00513AC4"/>
    <w:rsid w:val="0051720A"/>
    <w:rsid w:val="005174B6"/>
    <w:rsid w:val="00517D54"/>
    <w:rsid w:val="00517D85"/>
    <w:rsid w:val="00517EC0"/>
    <w:rsid w:val="00520104"/>
    <w:rsid w:val="00520395"/>
    <w:rsid w:val="005205EC"/>
    <w:rsid w:val="00520608"/>
    <w:rsid w:val="00520675"/>
    <w:rsid w:val="00521036"/>
    <w:rsid w:val="0052106B"/>
    <w:rsid w:val="0052115D"/>
    <w:rsid w:val="005211AC"/>
    <w:rsid w:val="00521358"/>
    <w:rsid w:val="00522054"/>
    <w:rsid w:val="005224C8"/>
    <w:rsid w:val="00522E70"/>
    <w:rsid w:val="005231E7"/>
    <w:rsid w:val="00523602"/>
    <w:rsid w:val="00524522"/>
    <w:rsid w:val="00524813"/>
    <w:rsid w:val="00525B1C"/>
    <w:rsid w:val="00526AAB"/>
    <w:rsid w:val="00526C62"/>
    <w:rsid w:val="00526F3C"/>
    <w:rsid w:val="005274B1"/>
    <w:rsid w:val="0052766D"/>
    <w:rsid w:val="00527A95"/>
    <w:rsid w:val="005308F8"/>
    <w:rsid w:val="00531320"/>
    <w:rsid w:val="00531EFE"/>
    <w:rsid w:val="0053216E"/>
    <w:rsid w:val="005329D5"/>
    <w:rsid w:val="00532FFB"/>
    <w:rsid w:val="0053343F"/>
    <w:rsid w:val="00533ADD"/>
    <w:rsid w:val="00533D6E"/>
    <w:rsid w:val="00534640"/>
    <w:rsid w:val="00534811"/>
    <w:rsid w:val="00534B51"/>
    <w:rsid w:val="005353ED"/>
    <w:rsid w:val="00535B7F"/>
    <w:rsid w:val="00535F44"/>
    <w:rsid w:val="0053614E"/>
    <w:rsid w:val="005369F4"/>
    <w:rsid w:val="00536BFD"/>
    <w:rsid w:val="00536E6C"/>
    <w:rsid w:val="0053704E"/>
    <w:rsid w:val="0053719A"/>
    <w:rsid w:val="00537278"/>
    <w:rsid w:val="00537A34"/>
    <w:rsid w:val="00540500"/>
    <w:rsid w:val="00540CCF"/>
    <w:rsid w:val="005422D7"/>
    <w:rsid w:val="005423DE"/>
    <w:rsid w:val="00542D75"/>
    <w:rsid w:val="00542D81"/>
    <w:rsid w:val="005435DF"/>
    <w:rsid w:val="0054409B"/>
    <w:rsid w:val="005440D9"/>
    <w:rsid w:val="00544191"/>
    <w:rsid w:val="005443AE"/>
    <w:rsid w:val="0054447D"/>
    <w:rsid w:val="00544795"/>
    <w:rsid w:val="00545502"/>
    <w:rsid w:val="00545A06"/>
    <w:rsid w:val="00545BDC"/>
    <w:rsid w:val="00546001"/>
    <w:rsid w:val="00546020"/>
    <w:rsid w:val="00546802"/>
    <w:rsid w:val="005471EE"/>
    <w:rsid w:val="00547496"/>
    <w:rsid w:val="0055032D"/>
    <w:rsid w:val="00550591"/>
    <w:rsid w:val="005506DF"/>
    <w:rsid w:val="00550E2E"/>
    <w:rsid w:val="00551F75"/>
    <w:rsid w:val="0055212F"/>
    <w:rsid w:val="005522D9"/>
    <w:rsid w:val="005525F1"/>
    <w:rsid w:val="00552683"/>
    <w:rsid w:val="00552A00"/>
    <w:rsid w:val="00553967"/>
    <w:rsid w:val="005542B2"/>
    <w:rsid w:val="00554F39"/>
    <w:rsid w:val="00554F8E"/>
    <w:rsid w:val="0055626B"/>
    <w:rsid w:val="00560473"/>
    <w:rsid w:val="00560CE2"/>
    <w:rsid w:val="00560E61"/>
    <w:rsid w:val="00560E80"/>
    <w:rsid w:val="00561B6C"/>
    <w:rsid w:val="005625A5"/>
    <w:rsid w:val="005626E7"/>
    <w:rsid w:val="0056271B"/>
    <w:rsid w:val="00563929"/>
    <w:rsid w:val="00563970"/>
    <w:rsid w:val="00563EDD"/>
    <w:rsid w:val="0056476A"/>
    <w:rsid w:val="005648C6"/>
    <w:rsid w:val="00564A46"/>
    <w:rsid w:val="00564EA8"/>
    <w:rsid w:val="00564F15"/>
    <w:rsid w:val="00565388"/>
    <w:rsid w:val="005656D4"/>
    <w:rsid w:val="0056582A"/>
    <w:rsid w:val="00566051"/>
    <w:rsid w:val="00566558"/>
    <w:rsid w:val="005665B9"/>
    <w:rsid w:val="005665C4"/>
    <w:rsid w:val="00567D22"/>
    <w:rsid w:val="0057060B"/>
    <w:rsid w:val="00570C60"/>
    <w:rsid w:val="00570C7E"/>
    <w:rsid w:val="0057180B"/>
    <w:rsid w:val="00573F48"/>
    <w:rsid w:val="00574498"/>
    <w:rsid w:val="00574574"/>
    <w:rsid w:val="00574F80"/>
    <w:rsid w:val="00575057"/>
    <w:rsid w:val="00576322"/>
    <w:rsid w:val="00576CD2"/>
    <w:rsid w:val="0057734C"/>
    <w:rsid w:val="00577839"/>
    <w:rsid w:val="00577ACF"/>
    <w:rsid w:val="00580252"/>
    <w:rsid w:val="00581378"/>
    <w:rsid w:val="0058162C"/>
    <w:rsid w:val="005816D4"/>
    <w:rsid w:val="0058191A"/>
    <w:rsid w:val="00581BB1"/>
    <w:rsid w:val="00582088"/>
    <w:rsid w:val="005821E8"/>
    <w:rsid w:val="00582C90"/>
    <w:rsid w:val="00582EE9"/>
    <w:rsid w:val="00582F2F"/>
    <w:rsid w:val="00582FE3"/>
    <w:rsid w:val="005836DD"/>
    <w:rsid w:val="00583915"/>
    <w:rsid w:val="005839F1"/>
    <w:rsid w:val="005842AF"/>
    <w:rsid w:val="00584B90"/>
    <w:rsid w:val="0058521F"/>
    <w:rsid w:val="00585962"/>
    <w:rsid w:val="005859D9"/>
    <w:rsid w:val="00586070"/>
    <w:rsid w:val="00586D55"/>
    <w:rsid w:val="00587100"/>
    <w:rsid w:val="0058725F"/>
    <w:rsid w:val="005900A6"/>
    <w:rsid w:val="00590937"/>
    <w:rsid w:val="00590D5D"/>
    <w:rsid w:val="00591567"/>
    <w:rsid w:val="00592170"/>
    <w:rsid w:val="00592DE5"/>
    <w:rsid w:val="00592EBF"/>
    <w:rsid w:val="005944A2"/>
    <w:rsid w:val="00594E1D"/>
    <w:rsid w:val="00595061"/>
    <w:rsid w:val="0059542F"/>
    <w:rsid w:val="00596D56"/>
    <w:rsid w:val="00596DA5"/>
    <w:rsid w:val="0059705B"/>
    <w:rsid w:val="00597F9B"/>
    <w:rsid w:val="005A0AA4"/>
    <w:rsid w:val="005A1BD7"/>
    <w:rsid w:val="005A242C"/>
    <w:rsid w:val="005A2A98"/>
    <w:rsid w:val="005A2D0D"/>
    <w:rsid w:val="005A2FEE"/>
    <w:rsid w:val="005A33D2"/>
    <w:rsid w:val="005A3995"/>
    <w:rsid w:val="005A3A13"/>
    <w:rsid w:val="005A436F"/>
    <w:rsid w:val="005A4BB2"/>
    <w:rsid w:val="005A6385"/>
    <w:rsid w:val="005A6BD2"/>
    <w:rsid w:val="005A7939"/>
    <w:rsid w:val="005A7BBA"/>
    <w:rsid w:val="005A7CE2"/>
    <w:rsid w:val="005B0506"/>
    <w:rsid w:val="005B0508"/>
    <w:rsid w:val="005B08A7"/>
    <w:rsid w:val="005B1168"/>
    <w:rsid w:val="005B1234"/>
    <w:rsid w:val="005B149B"/>
    <w:rsid w:val="005B1763"/>
    <w:rsid w:val="005B1DED"/>
    <w:rsid w:val="005B27E0"/>
    <w:rsid w:val="005B29CA"/>
    <w:rsid w:val="005B2DBD"/>
    <w:rsid w:val="005B333F"/>
    <w:rsid w:val="005B492A"/>
    <w:rsid w:val="005B4F51"/>
    <w:rsid w:val="005B5983"/>
    <w:rsid w:val="005B5A7B"/>
    <w:rsid w:val="005B5B28"/>
    <w:rsid w:val="005B5C56"/>
    <w:rsid w:val="005B68A8"/>
    <w:rsid w:val="005B6D1D"/>
    <w:rsid w:val="005B7126"/>
    <w:rsid w:val="005B71C1"/>
    <w:rsid w:val="005B7566"/>
    <w:rsid w:val="005B7856"/>
    <w:rsid w:val="005C050F"/>
    <w:rsid w:val="005C12DD"/>
    <w:rsid w:val="005C1769"/>
    <w:rsid w:val="005C1837"/>
    <w:rsid w:val="005C2273"/>
    <w:rsid w:val="005C2B55"/>
    <w:rsid w:val="005C4EB7"/>
    <w:rsid w:val="005C5C9B"/>
    <w:rsid w:val="005C6830"/>
    <w:rsid w:val="005C6984"/>
    <w:rsid w:val="005C73B7"/>
    <w:rsid w:val="005C7D9A"/>
    <w:rsid w:val="005D0796"/>
    <w:rsid w:val="005D0878"/>
    <w:rsid w:val="005D08F1"/>
    <w:rsid w:val="005D0A6B"/>
    <w:rsid w:val="005D0BA9"/>
    <w:rsid w:val="005D0FFD"/>
    <w:rsid w:val="005D108B"/>
    <w:rsid w:val="005D1347"/>
    <w:rsid w:val="005D139E"/>
    <w:rsid w:val="005D1680"/>
    <w:rsid w:val="005D27D4"/>
    <w:rsid w:val="005D2F41"/>
    <w:rsid w:val="005D3AC3"/>
    <w:rsid w:val="005D3ADB"/>
    <w:rsid w:val="005D3DA9"/>
    <w:rsid w:val="005D4236"/>
    <w:rsid w:val="005D468A"/>
    <w:rsid w:val="005D4B61"/>
    <w:rsid w:val="005D535E"/>
    <w:rsid w:val="005D5DF2"/>
    <w:rsid w:val="005D5F66"/>
    <w:rsid w:val="005D68C5"/>
    <w:rsid w:val="005D690D"/>
    <w:rsid w:val="005D6CCF"/>
    <w:rsid w:val="005D7454"/>
    <w:rsid w:val="005D756F"/>
    <w:rsid w:val="005D7A56"/>
    <w:rsid w:val="005D7C2B"/>
    <w:rsid w:val="005D7DA6"/>
    <w:rsid w:val="005E05EA"/>
    <w:rsid w:val="005E081F"/>
    <w:rsid w:val="005E08B7"/>
    <w:rsid w:val="005E0A48"/>
    <w:rsid w:val="005E0D3D"/>
    <w:rsid w:val="005E12CB"/>
    <w:rsid w:val="005E1FA9"/>
    <w:rsid w:val="005E21FD"/>
    <w:rsid w:val="005E261A"/>
    <w:rsid w:val="005E2789"/>
    <w:rsid w:val="005E2C7E"/>
    <w:rsid w:val="005E2F9D"/>
    <w:rsid w:val="005E37F0"/>
    <w:rsid w:val="005E3BFD"/>
    <w:rsid w:val="005E3DDE"/>
    <w:rsid w:val="005E50E6"/>
    <w:rsid w:val="005E5D17"/>
    <w:rsid w:val="005E5D50"/>
    <w:rsid w:val="005E6D52"/>
    <w:rsid w:val="005E73CC"/>
    <w:rsid w:val="005E7A78"/>
    <w:rsid w:val="005E7C0C"/>
    <w:rsid w:val="005E7E49"/>
    <w:rsid w:val="005F134D"/>
    <w:rsid w:val="005F1379"/>
    <w:rsid w:val="005F1C5B"/>
    <w:rsid w:val="005F2851"/>
    <w:rsid w:val="005F2A9B"/>
    <w:rsid w:val="005F2C38"/>
    <w:rsid w:val="005F30D8"/>
    <w:rsid w:val="005F3446"/>
    <w:rsid w:val="005F39B6"/>
    <w:rsid w:val="005F3DF0"/>
    <w:rsid w:val="005F3ED3"/>
    <w:rsid w:val="005F47DC"/>
    <w:rsid w:val="005F5062"/>
    <w:rsid w:val="005F552D"/>
    <w:rsid w:val="005F5F9E"/>
    <w:rsid w:val="005F6DDA"/>
    <w:rsid w:val="005F6E8A"/>
    <w:rsid w:val="005F7147"/>
    <w:rsid w:val="005F747A"/>
    <w:rsid w:val="005F792A"/>
    <w:rsid w:val="005F7B62"/>
    <w:rsid w:val="005F7E33"/>
    <w:rsid w:val="006011FB"/>
    <w:rsid w:val="006013A6"/>
    <w:rsid w:val="006019F6"/>
    <w:rsid w:val="006025BC"/>
    <w:rsid w:val="0060344A"/>
    <w:rsid w:val="0060368B"/>
    <w:rsid w:val="006043FA"/>
    <w:rsid w:val="0060441F"/>
    <w:rsid w:val="00604FAE"/>
    <w:rsid w:val="00605078"/>
    <w:rsid w:val="00605417"/>
    <w:rsid w:val="00605694"/>
    <w:rsid w:val="00605D96"/>
    <w:rsid w:val="00606192"/>
    <w:rsid w:val="00606D0E"/>
    <w:rsid w:val="00610E53"/>
    <w:rsid w:val="00611097"/>
    <w:rsid w:val="006125FB"/>
    <w:rsid w:val="00612E9E"/>
    <w:rsid w:val="006134EF"/>
    <w:rsid w:val="006137A1"/>
    <w:rsid w:val="00613AC2"/>
    <w:rsid w:val="00613C2A"/>
    <w:rsid w:val="00613D36"/>
    <w:rsid w:val="00615B28"/>
    <w:rsid w:val="006177B7"/>
    <w:rsid w:val="006209C1"/>
    <w:rsid w:val="00621071"/>
    <w:rsid w:val="00621557"/>
    <w:rsid w:val="006218D8"/>
    <w:rsid w:val="00622DA2"/>
    <w:rsid w:val="006234D1"/>
    <w:rsid w:val="00624425"/>
    <w:rsid w:val="00625259"/>
    <w:rsid w:val="006254D3"/>
    <w:rsid w:val="0062552C"/>
    <w:rsid w:val="006255C1"/>
    <w:rsid w:val="006266E5"/>
    <w:rsid w:val="00626DC1"/>
    <w:rsid w:val="00627D04"/>
    <w:rsid w:val="00627D17"/>
    <w:rsid w:val="00630D27"/>
    <w:rsid w:val="006312D5"/>
    <w:rsid w:val="006313A2"/>
    <w:rsid w:val="00631C97"/>
    <w:rsid w:val="006320AB"/>
    <w:rsid w:val="0063241D"/>
    <w:rsid w:val="00632CF2"/>
    <w:rsid w:val="0063330A"/>
    <w:rsid w:val="00633B5D"/>
    <w:rsid w:val="00633C4D"/>
    <w:rsid w:val="0063450B"/>
    <w:rsid w:val="00635401"/>
    <w:rsid w:val="0063560D"/>
    <w:rsid w:val="00635BF1"/>
    <w:rsid w:val="00635C6E"/>
    <w:rsid w:val="006363BA"/>
    <w:rsid w:val="0063645E"/>
    <w:rsid w:val="00640012"/>
    <w:rsid w:val="00640C95"/>
    <w:rsid w:val="00640D6F"/>
    <w:rsid w:val="00640F22"/>
    <w:rsid w:val="006421DA"/>
    <w:rsid w:val="00642B16"/>
    <w:rsid w:val="00642E62"/>
    <w:rsid w:val="00643A64"/>
    <w:rsid w:val="00643E0B"/>
    <w:rsid w:val="00644332"/>
    <w:rsid w:val="00644415"/>
    <w:rsid w:val="00645926"/>
    <w:rsid w:val="006463BF"/>
    <w:rsid w:val="0064665B"/>
    <w:rsid w:val="006466AE"/>
    <w:rsid w:val="006478CC"/>
    <w:rsid w:val="0065003D"/>
    <w:rsid w:val="00650C80"/>
    <w:rsid w:val="006512C0"/>
    <w:rsid w:val="006518F9"/>
    <w:rsid w:val="006527F4"/>
    <w:rsid w:val="006528AE"/>
    <w:rsid w:val="006528E9"/>
    <w:rsid w:val="00652BF3"/>
    <w:rsid w:val="00653340"/>
    <w:rsid w:val="006539CB"/>
    <w:rsid w:val="00653A9F"/>
    <w:rsid w:val="00653DFB"/>
    <w:rsid w:val="00654063"/>
    <w:rsid w:val="0065452C"/>
    <w:rsid w:val="00654E5E"/>
    <w:rsid w:val="00655383"/>
    <w:rsid w:val="006559EF"/>
    <w:rsid w:val="00657200"/>
    <w:rsid w:val="006573AC"/>
    <w:rsid w:val="00657B41"/>
    <w:rsid w:val="00657DCD"/>
    <w:rsid w:val="0066042C"/>
    <w:rsid w:val="006607E2"/>
    <w:rsid w:val="00660F12"/>
    <w:rsid w:val="00661557"/>
    <w:rsid w:val="00661B1C"/>
    <w:rsid w:val="0066294F"/>
    <w:rsid w:val="00665014"/>
    <w:rsid w:val="00665BC3"/>
    <w:rsid w:val="00665C7A"/>
    <w:rsid w:val="00666151"/>
    <w:rsid w:val="00666E3F"/>
    <w:rsid w:val="00667C62"/>
    <w:rsid w:val="00670F62"/>
    <w:rsid w:val="00670F64"/>
    <w:rsid w:val="006711F3"/>
    <w:rsid w:val="006714ED"/>
    <w:rsid w:val="006715DF"/>
    <w:rsid w:val="006723E8"/>
    <w:rsid w:val="00672522"/>
    <w:rsid w:val="00672DE5"/>
    <w:rsid w:val="0067396D"/>
    <w:rsid w:val="00674129"/>
    <w:rsid w:val="006747D9"/>
    <w:rsid w:val="006757A9"/>
    <w:rsid w:val="00675CED"/>
    <w:rsid w:val="00675D92"/>
    <w:rsid w:val="00676CDD"/>
    <w:rsid w:val="00676F74"/>
    <w:rsid w:val="00677041"/>
    <w:rsid w:val="006772DE"/>
    <w:rsid w:val="00677570"/>
    <w:rsid w:val="006777D7"/>
    <w:rsid w:val="00680C28"/>
    <w:rsid w:val="006811BD"/>
    <w:rsid w:val="0068159A"/>
    <w:rsid w:val="00681DF3"/>
    <w:rsid w:val="006827F2"/>
    <w:rsid w:val="006828C3"/>
    <w:rsid w:val="006832A2"/>
    <w:rsid w:val="0068367D"/>
    <w:rsid w:val="00683FAA"/>
    <w:rsid w:val="00685A1C"/>
    <w:rsid w:val="00685BC7"/>
    <w:rsid w:val="00687254"/>
    <w:rsid w:val="00687265"/>
    <w:rsid w:val="006906AC"/>
    <w:rsid w:val="00690B91"/>
    <w:rsid w:val="0069157C"/>
    <w:rsid w:val="00691AEA"/>
    <w:rsid w:val="00691B05"/>
    <w:rsid w:val="0069220A"/>
    <w:rsid w:val="006929B3"/>
    <w:rsid w:val="00693093"/>
    <w:rsid w:val="006930FA"/>
    <w:rsid w:val="00693B54"/>
    <w:rsid w:val="00693C67"/>
    <w:rsid w:val="00693CCB"/>
    <w:rsid w:val="00693D7B"/>
    <w:rsid w:val="00693FDC"/>
    <w:rsid w:val="00694072"/>
    <w:rsid w:val="00694B96"/>
    <w:rsid w:val="00696439"/>
    <w:rsid w:val="00696450"/>
    <w:rsid w:val="00696637"/>
    <w:rsid w:val="00696F3E"/>
    <w:rsid w:val="006970A8"/>
    <w:rsid w:val="006971D3"/>
    <w:rsid w:val="006977F9"/>
    <w:rsid w:val="006A0234"/>
    <w:rsid w:val="006A0583"/>
    <w:rsid w:val="006A0828"/>
    <w:rsid w:val="006A1529"/>
    <w:rsid w:val="006A1967"/>
    <w:rsid w:val="006A1C66"/>
    <w:rsid w:val="006A1CDA"/>
    <w:rsid w:val="006A20A4"/>
    <w:rsid w:val="006A2945"/>
    <w:rsid w:val="006A3E40"/>
    <w:rsid w:val="006A4007"/>
    <w:rsid w:val="006A42D0"/>
    <w:rsid w:val="006A43E8"/>
    <w:rsid w:val="006A457E"/>
    <w:rsid w:val="006A47A0"/>
    <w:rsid w:val="006A50F8"/>
    <w:rsid w:val="006A5E97"/>
    <w:rsid w:val="006A71D4"/>
    <w:rsid w:val="006A748F"/>
    <w:rsid w:val="006B00CB"/>
    <w:rsid w:val="006B0A95"/>
    <w:rsid w:val="006B0BD2"/>
    <w:rsid w:val="006B268B"/>
    <w:rsid w:val="006B28D7"/>
    <w:rsid w:val="006B2B6C"/>
    <w:rsid w:val="006B3023"/>
    <w:rsid w:val="006B30F3"/>
    <w:rsid w:val="006B3164"/>
    <w:rsid w:val="006B31BA"/>
    <w:rsid w:val="006B3EB0"/>
    <w:rsid w:val="006B4B9A"/>
    <w:rsid w:val="006B50C9"/>
    <w:rsid w:val="006B599C"/>
    <w:rsid w:val="006B5EF3"/>
    <w:rsid w:val="006B61DD"/>
    <w:rsid w:val="006B6925"/>
    <w:rsid w:val="006B7778"/>
    <w:rsid w:val="006B77B2"/>
    <w:rsid w:val="006B7F8D"/>
    <w:rsid w:val="006C027D"/>
    <w:rsid w:val="006C05CC"/>
    <w:rsid w:val="006C1169"/>
    <w:rsid w:val="006C140C"/>
    <w:rsid w:val="006C1633"/>
    <w:rsid w:val="006C173D"/>
    <w:rsid w:val="006C18C0"/>
    <w:rsid w:val="006C1E45"/>
    <w:rsid w:val="006C2158"/>
    <w:rsid w:val="006C25C5"/>
    <w:rsid w:val="006C35A0"/>
    <w:rsid w:val="006C37ED"/>
    <w:rsid w:val="006C4270"/>
    <w:rsid w:val="006C4560"/>
    <w:rsid w:val="006C5560"/>
    <w:rsid w:val="006C63DA"/>
    <w:rsid w:val="006C66CF"/>
    <w:rsid w:val="006C6A34"/>
    <w:rsid w:val="006C6C1E"/>
    <w:rsid w:val="006C7295"/>
    <w:rsid w:val="006C74DE"/>
    <w:rsid w:val="006C795D"/>
    <w:rsid w:val="006C7C8C"/>
    <w:rsid w:val="006C7D7B"/>
    <w:rsid w:val="006C7D92"/>
    <w:rsid w:val="006D0097"/>
    <w:rsid w:val="006D0638"/>
    <w:rsid w:val="006D07A2"/>
    <w:rsid w:val="006D0A1D"/>
    <w:rsid w:val="006D0F33"/>
    <w:rsid w:val="006D1209"/>
    <w:rsid w:val="006D12FB"/>
    <w:rsid w:val="006D1605"/>
    <w:rsid w:val="006D1B42"/>
    <w:rsid w:val="006D210F"/>
    <w:rsid w:val="006D2C62"/>
    <w:rsid w:val="006D2E37"/>
    <w:rsid w:val="006D338E"/>
    <w:rsid w:val="006D3CEF"/>
    <w:rsid w:val="006D44F6"/>
    <w:rsid w:val="006D45E9"/>
    <w:rsid w:val="006D4DF8"/>
    <w:rsid w:val="006D655A"/>
    <w:rsid w:val="006D6F18"/>
    <w:rsid w:val="006D6FA5"/>
    <w:rsid w:val="006D7312"/>
    <w:rsid w:val="006D7325"/>
    <w:rsid w:val="006D7F74"/>
    <w:rsid w:val="006E048E"/>
    <w:rsid w:val="006E0DB5"/>
    <w:rsid w:val="006E10FE"/>
    <w:rsid w:val="006E12CC"/>
    <w:rsid w:val="006E12D1"/>
    <w:rsid w:val="006E223B"/>
    <w:rsid w:val="006E2E0A"/>
    <w:rsid w:val="006E330F"/>
    <w:rsid w:val="006E394A"/>
    <w:rsid w:val="006E39DA"/>
    <w:rsid w:val="006E434C"/>
    <w:rsid w:val="006E4F37"/>
    <w:rsid w:val="006E5681"/>
    <w:rsid w:val="006E6CCF"/>
    <w:rsid w:val="006E7FE2"/>
    <w:rsid w:val="006F01BA"/>
    <w:rsid w:val="006F0249"/>
    <w:rsid w:val="006F0504"/>
    <w:rsid w:val="006F067A"/>
    <w:rsid w:val="006F1363"/>
    <w:rsid w:val="006F1483"/>
    <w:rsid w:val="006F148F"/>
    <w:rsid w:val="006F1C9E"/>
    <w:rsid w:val="006F251B"/>
    <w:rsid w:val="006F2B90"/>
    <w:rsid w:val="006F2DC2"/>
    <w:rsid w:val="006F35BA"/>
    <w:rsid w:val="006F41FC"/>
    <w:rsid w:val="006F4C0E"/>
    <w:rsid w:val="006F5332"/>
    <w:rsid w:val="006F5ADC"/>
    <w:rsid w:val="006F5D80"/>
    <w:rsid w:val="006F5F7C"/>
    <w:rsid w:val="006F620E"/>
    <w:rsid w:val="006F7DD6"/>
    <w:rsid w:val="006F7EE3"/>
    <w:rsid w:val="00700E1A"/>
    <w:rsid w:val="00700F2F"/>
    <w:rsid w:val="0070104E"/>
    <w:rsid w:val="0070117D"/>
    <w:rsid w:val="007011E7"/>
    <w:rsid w:val="00701544"/>
    <w:rsid w:val="0070203D"/>
    <w:rsid w:val="00702550"/>
    <w:rsid w:val="007039B4"/>
    <w:rsid w:val="007042D5"/>
    <w:rsid w:val="0070506B"/>
    <w:rsid w:val="00705429"/>
    <w:rsid w:val="007058EB"/>
    <w:rsid w:val="007064CE"/>
    <w:rsid w:val="0070692E"/>
    <w:rsid w:val="00706A93"/>
    <w:rsid w:val="00707B01"/>
    <w:rsid w:val="0071079B"/>
    <w:rsid w:val="00710847"/>
    <w:rsid w:val="00711912"/>
    <w:rsid w:val="00711A20"/>
    <w:rsid w:val="00711F08"/>
    <w:rsid w:val="00712324"/>
    <w:rsid w:val="00713F7F"/>
    <w:rsid w:val="0071421F"/>
    <w:rsid w:val="007145E9"/>
    <w:rsid w:val="00714A17"/>
    <w:rsid w:val="00715030"/>
    <w:rsid w:val="0071580B"/>
    <w:rsid w:val="00715D24"/>
    <w:rsid w:val="00715E2D"/>
    <w:rsid w:val="00716896"/>
    <w:rsid w:val="007169DB"/>
    <w:rsid w:val="00716B8B"/>
    <w:rsid w:val="00717263"/>
    <w:rsid w:val="0071728C"/>
    <w:rsid w:val="00717301"/>
    <w:rsid w:val="00720928"/>
    <w:rsid w:val="007217FD"/>
    <w:rsid w:val="007219C4"/>
    <w:rsid w:val="00721BE5"/>
    <w:rsid w:val="007221A3"/>
    <w:rsid w:val="00722725"/>
    <w:rsid w:val="00722ED2"/>
    <w:rsid w:val="00722F61"/>
    <w:rsid w:val="007249C4"/>
    <w:rsid w:val="00724DF0"/>
    <w:rsid w:val="00725328"/>
    <w:rsid w:val="007253DA"/>
    <w:rsid w:val="007254CA"/>
    <w:rsid w:val="00725BFE"/>
    <w:rsid w:val="00725CF1"/>
    <w:rsid w:val="007267FF"/>
    <w:rsid w:val="007268D3"/>
    <w:rsid w:val="00730917"/>
    <w:rsid w:val="007312F1"/>
    <w:rsid w:val="0073153E"/>
    <w:rsid w:val="00731C63"/>
    <w:rsid w:val="00731FFA"/>
    <w:rsid w:val="007328BC"/>
    <w:rsid w:val="00732DE9"/>
    <w:rsid w:val="00733980"/>
    <w:rsid w:val="00733B02"/>
    <w:rsid w:val="00734100"/>
    <w:rsid w:val="00734954"/>
    <w:rsid w:val="00735541"/>
    <w:rsid w:val="00735979"/>
    <w:rsid w:val="00737194"/>
    <w:rsid w:val="00737828"/>
    <w:rsid w:val="00737912"/>
    <w:rsid w:val="007402E4"/>
    <w:rsid w:val="00740E89"/>
    <w:rsid w:val="007414DC"/>
    <w:rsid w:val="007422A3"/>
    <w:rsid w:val="007428D5"/>
    <w:rsid w:val="00742FEF"/>
    <w:rsid w:val="007431E9"/>
    <w:rsid w:val="00743B16"/>
    <w:rsid w:val="0074400A"/>
    <w:rsid w:val="007443C9"/>
    <w:rsid w:val="00744780"/>
    <w:rsid w:val="007454EF"/>
    <w:rsid w:val="00746330"/>
    <w:rsid w:val="007464CE"/>
    <w:rsid w:val="00746822"/>
    <w:rsid w:val="00746FFE"/>
    <w:rsid w:val="00747530"/>
    <w:rsid w:val="00747CDE"/>
    <w:rsid w:val="00750063"/>
    <w:rsid w:val="007502C7"/>
    <w:rsid w:val="00750C83"/>
    <w:rsid w:val="007513B5"/>
    <w:rsid w:val="00752189"/>
    <w:rsid w:val="00752BDC"/>
    <w:rsid w:val="00753543"/>
    <w:rsid w:val="0075404F"/>
    <w:rsid w:val="007540C3"/>
    <w:rsid w:val="00754513"/>
    <w:rsid w:val="0075495D"/>
    <w:rsid w:val="0075563B"/>
    <w:rsid w:val="00757623"/>
    <w:rsid w:val="00757D33"/>
    <w:rsid w:val="00757DC5"/>
    <w:rsid w:val="00757E8C"/>
    <w:rsid w:val="00757F1C"/>
    <w:rsid w:val="00760840"/>
    <w:rsid w:val="0076090E"/>
    <w:rsid w:val="00760DF3"/>
    <w:rsid w:val="007616C5"/>
    <w:rsid w:val="00761FDC"/>
    <w:rsid w:val="0076203E"/>
    <w:rsid w:val="00764110"/>
    <w:rsid w:val="007641DB"/>
    <w:rsid w:val="00764730"/>
    <w:rsid w:val="007647EA"/>
    <w:rsid w:val="007658D3"/>
    <w:rsid w:val="00766176"/>
    <w:rsid w:val="007662C2"/>
    <w:rsid w:val="007665EE"/>
    <w:rsid w:val="00766710"/>
    <w:rsid w:val="0076709A"/>
    <w:rsid w:val="0076741A"/>
    <w:rsid w:val="0076796E"/>
    <w:rsid w:val="00767B1C"/>
    <w:rsid w:val="00767B2D"/>
    <w:rsid w:val="00767F5C"/>
    <w:rsid w:val="0077010A"/>
    <w:rsid w:val="00770378"/>
    <w:rsid w:val="00770FA5"/>
    <w:rsid w:val="007725F2"/>
    <w:rsid w:val="007728FE"/>
    <w:rsid w:val="0077360A"/>
    <w:rsid w:val="00773A04"/>
    <w:rsid w:val="007746AA"/>
    <w:rsid w:val="00775FC7"/>
    <w:rsid w:val="00776462"/>
    <w:rsid w:val="00776F81"/>
    <w:rsid w:val="00777282"/>
    <w:rsid w:val="00777326"/>
    <w:rsid w:val="0077778F"/>
    <w:rsid w:val="0077785F"/>
    <w:rsid w:val="007812F4"/>
    <w:rsid w:val="00781A22"/>
    <w:rsid w:val="00782696"/>
    <w:rsid w:val="007827FB"/>
    <w:rsid w:val="00782AFD"/>
    <w:rsid w:val="00782B8E"/>
    <w:rsid w:val="00784385"/>
    <w:rsid w:val="007845AC"/>
    <w:rsid w:val="00784D66"/>
    <w:rsid w:val="007852AE"/>
    <w:rsid w:val="00785577"/>
    <w:rsid w:val="007857DD"/>
    <w:rsid w:val="00785B6A"/>
    <w:rsid w:val="00785EE9"/>
    <w:rsid w:val="00786097"/>
    <w:rsid w:val="0078654A"/>
    <w:rsid w:val="007866A2"/>
    <w:rsid w:val="00787018"/>
    <w:rsid w:val="00787AC0"/>
    <w:rsid w:val="00790432"/>
    <w:rsid w:val="00790CAC"/>
    <w:rsid w:val="00791658"/>
    <w:rsid w:val="00792352"/>
    <w:rsid w:val="007939D4"/>
    <w:rsid w:val="00793BC1"/>
    <w:rsid w:val="0079424D"/>
    <w:rsid w:val="00795081"/>
    <w:rsid w:val="00795590"/>
    <w:rsid w:val="00795774"/>
    <w:rsid w:val="00795B11"/>
    <w:rsid w:val="00795C2B"/>
    <w:rsid w:val="00796FAC"/>
    <w:rsid w:val="00797279"/>
    <w:rsid w:val="00797A24"/>
    <w:rsid w:val="00797E1C"/>
    <w:rsid w:val="007A0621"/>
    <w:rsid w:val="007A0D29"/>
    <w:rsid w:val="007A1712"/>
    <w:rsid w:val="007A17E4"/>
    <w:rsid w:val="007A20F5"/>
    <w:rsid w:val="007A2160"/>
    <w:rsid w:val="007A280B"/>
    <w:rsid w:val="007A302C"/>
    <w:rsid w:val="007A375E"/>
    <w:rsid w:val="007A3944"/>
    <w:rsid w:val="007A3CAC"/>
    <w:rsid w:val="007A3EDF"/>
    <w:rsid w:val="007A42CE"/>
    <w:rsid w:val="007A4B97"/>
    <w:rsid w:val="007A5E3B"/>
    <w:rsid w:val="007A5E5E"/>
    <w:rsid w:val="007A6B36"/>
    <w:rsid w:val="007A709A"/>
    <w:rsid w:val="007B01B3"/>
    <w:rsid w:val="007B0CBF"/>
    <w:rsid w:val="007B0CE6"/>
    <w:rsid w:val="007B1795"/>
    <w:rsid w:val="007B17C2"/>
    <w:rsid w:val="007B18F4"/>
    <w:rsid w:val="007B1B4E"/>
    <w:rsid w:val="007B1E2A"/>
    <w:rsid w:val="007B2221"/>
    <w:rsid w:val="007B27CB"/>
    <w:rsid w:val="007B2C07"/>
    <w:rsid w:val="007B3EB7"/>
    <w:rsid w:val="007B4569"/>
    <w:rsid w:val="007B5C44"/>
    <w:rsid w:val="007B5D74"/>
    <w:rsid w:val="007B5F2A"/>
    <w:rsid w:val="007B6207"/>
    <w:rsid w:val="007B6419"/>
    <w:rsid w:val="007B6E00"/>
    <w:rsid w:val="007B70EC"/>
    <w:rsid w:val="007B77EF"/>
    <w:rsid w:val="007B7BC7"/>
    <w:rsid w:val="007C1135"/>
    <w:rsid w:val="007C1EFE"/>
    <w:rsid w:val="007C279A"/>
    <w:rsid w:val="007C2C09"/>
    <w:rsid w:val="007C2C64"/>
    <w:rsid w:val="007C2D63"/>
    <w:rsid w:val="007C3657"/>
    <w:rsid w:val="007C37A6"/>
    <w:rsid w:val="007C47E6"/>
    <w:rsid w:val="007C4C67"/>
    <w:rsid w:val="007C4D65"/>
    <w:rsid w:val="007C4EAA"/>
    <w:rsid w:val="007C5199"/>
    <w:rsid w:val="007C5382"/>
    <w:rsid w:val="007C5E8E"/>
    <w:rsid w:val="007C6257"/>
    <w:rsid w:val="007C6DBD"/>
    <w:rsid w:val="007D0F8F"/>
    <w:rsid w:val="007D11BD"/>
    <w:rsid w:val="007D1694"/>
    <w:rsid w:val="007D17B6"/>
    <w:rsid w:val="007D1BB0"/>
    <w:rsid w:val="007D258B"/>
    <w:rsid w:val="007D3312"/>
    <w:rsid w:val="007D3DA2"/>
    <w:rsid w:val="007D4B07"/>
    <w:rsid w:val="007D4B7E"/>
    <w:rsid w:val="007D4E55"/>
    <w:rsid w:val="007D5871"/>
    <w:rsid w:val="007D6638"/>
    <w:rsid w:val="007D69FA"/>
    <w:rsid w:val="007D6C1C"/>
    <w:rsid w:val="007D6CB0"/>
    <w:rsid w:val="007E0207"/>
    <w:rsid w:val="007E0836"/>
    <w:rsid w:val="007E0AD1"/>
    <w:rsid w:val="007E0FC8"/>
    <w:rsid w:val="007E11E3"/>
    <w:rsid w:val="007E1E65"/>
    <w:rsid w:val="007E403E"/>
    <w:rsid w:val="007E57C5"/>
    <w:rsid w:val="007E5D24"/>
    <w:rsid w:val="007E62C0"/>
    <w:rsid w:val="007E6A9A"/>
    <w:rsid w:val="007E700A"/>
    <w:rsid w:val="007E7CD5"/>
    <w:rsid w:val="007E7E38"/>
    <w:rsid w:val="007F056C"/>
    <w:rsid w:val="007F0F71"/>
    <w:rsid w:val="007F1146"/>
    <w:rsid w:val="007F1362"/>
    <w:rsid w:val="007F1ACD"/>
    <w:rsid w:val="007F1B0C"/>
    <w:rsid w:val="007F37A2"/>
    <w:rsid w:val="007F3FDE"/>
    <w:rsid w:val="007F4C20"/>
    <w:rsid w:val="007F4EC3"/>
    <w:rsid w:val="007F54FD"/>
    <w:rsid w:val="007F570C"/>
    <w:rsid w:val="007F7812"/>
    <w:rsid w:val="00800422"/>
    <w:rsid w:val="00801206"/>
    <w:rsid w:val="00802B56"/>
    <w:rsid w:val="00802DB4"/>
    <w:rsid w:val="008031D4"/>
    <w:rsid w:val="008040C8"/>
    <w:rsid w:val="00805916"/>
    <w:rsid w:val="00805CFF"/>
    <w:rsid w:val="00806B34"/>
    <w:rsid w:val="00810877"/>
    <w:rsid w:val="008109AB"/>
    <w:rsid w:val="008109DD"/>
    <w:rsid w:val="00810CC9"/>
    <w:rsid w:val="00811248"/>
    <w:rsid w:val="00811431"/>
    <w:rsid w:val="0081291D"/>
    <w:rsid w:val="0081297C"/>
    <w:rsid w:val="0081310C"/>
    <w:rsid w:val="00813672"/>
    <w:rsid w:val="00813E59"/>
    <w:rsid w:val="008145BF"/>
    <w:rsid w:val="008152A5"/>
    <w:rsid w:val="00815C08"/>
    <w:rsid w:val="00815D49"/>
    <w:rsid w:val="00816266"/>
    <w:rsid w:val="0081652A"/>
    <w:rsid w:val="00816C1C"/>
    <w:rsid w:val="00817B09"/>
    <w:rsid w:val="00817BCB"/>
    <w:rsid w:val="0082007E"/>
    <w:rsid w:val="008200F8"/>
    <w:rsid w:val="00820525"/>
    <w:rsid w:val="00821817"/>
    <w:rsid w:val="00821A58"/>
    <w:rsid w:val="00822103"/>
    <w:rsid w:val="008236E6"/>
    <w:rsid w:val="0082391B"/>
    <w:rsid w:val="00823B7E"/>
    <w:rsid w:val="00824940"/>
    <w:rsid w:val="00824F75"/>
    <w:rsid w:val="00825B11"/>
    <w:rsid w:val="008261A2"/>
    <w:rsid w:val="00826800"/>
    <w:rsid w:val="00826AED"/>
    <w:rsid w:val="00827231"/>
    <w:rsid w:val="00827ABD"/>
    <w:rsid w:val="00827CA0"/>
    <w:rsid w:val="00827CC0"/>
    <w:rsid w:val="008312D9"/>
    <w:rsid w:val="00831570"/>
    <w:rsid w:val="00831ABF"/>
    <w:rsid w:val="00831D9C"/>
    <w:rsid w:val="00831DB9"/>
    <w:rsid w:val="00831F62"/>
    <w:rsid w:val="0083203C"/>
    <w:rsid w:val="00832117"/>
    <w:rsid w:val="00832335"/>
    <w:rsid w:val="00832662"/>
    <w:rsid w:val="008330FC"/>
    <w:rsid w:val="00833443"/>
    <w:rsid w:val="00833539"/>
    <w:rsid w:val="0083356A"/>
    <w:rsid w:val="008340E6"/>
    <w:rsid w:val="00834314"/>
    <w:rsid w:val="008348F6"/>
    <w:rsid w:val="008349D6"/>
    <w:rsid w:val="00834C61"/>
    <w:rsid w:val="00834D56"/>
    <w:rsid w:val="0083501B"/>
    <w:rsid w:val="00835160"/>
    <w:rsid w:val="008351FC"/>
    <w:rsid w:val="008368E7"/>
    <w:rsid w:val="0083785E"/>
    <w:rsid w:val="00837DB5"/>
    <w:rsid w:val="00840046"/>
    <w:rsid w:val="00840AF5"/>
    <w:rsid w:val="008424D1"/>
    <w:rsid w:val="00843098"/>
    <w:rsid w:val="008431D2"/>
    <w:rsid w:val="008435B8"/>
    <w:rsid w:val="00843FDE"/>
    <w:rsid w:val="00844008"/>
    <w:rsid w:val="00845735"/>
    <w:rsid w:val="0084632F"/>
    <w:rsid w:val="00847235"/>
    <w:rsid w:val="00847298"/>
    <w:rsid w:val="00850203"/>
    <w:rsid w:val="008510DA"/>
    <w:rsid w:val="00851389"/>
    <w:rsid w:val="008518AD"/>
    <w:rsid w:val="008518CD"/>
    <w:rsid w:val="008538D4"/>
    <w:rsid w:val="00853B0A"/>
    <w:rsid w:val="00854085"/>
    <w:rsid w:val="008540A0"/>
    <w:rsid w:val="008540B4"/>
    <w:rsid w:val="00854DAC"/>
    <w:rsid w:val="008553A1"/>
    <w:rsid w:val="00855648"/>
    <w:rsid w:val="00855C07"/>
    <w:rsid w:val="008562A0"/>
    <w:rsid w:val="008569F6"/>
    <w:rsid w:val="0085772D"/>
    <w:rsid w:val="00857B79"/>
    <w:rsid w:val="00857BEB"/>
    <w:rsid w:val="00857EFA"/>
    <w:rsid w:val="008600E9"/>
    <w:rsid w:val="008609F4"/>
    <w:rsid w:val="00860F2C"/>
    <w:rsid w:val="00861379"/>
    <w:rsid w:val="00861988"/>
    <w:rsid w:val="00862110"/>
    <w:rsid w:val="008622EA"/>
    <w:rsid w:val="00862B8A"/>
    <w:rsid w:val="00863350"/>
    <w:rsid w:val="00863B42"/>
    <w:rsid w:val="008651FD"/>
    <w:rsid w:val="00865543"/>
    <w:rsid w:val="00865A28"/>
    <w:rsid w:val="0086619A"/>
    <w:rsid w:val="00866449"/>
    <w:rsid w:val="00866A6C"/>
    <w:rsid w:val="008677C2"/>
    <w:rsid w:val="00867BB8"/>
    <w:rsid w:val="00870534"/>
    <w:rsid w:val="00870775"/>
    <w:rsid w:val="00870CD4"/>
    <w:rsid w:val="008719B8"/>
    <w:rsid w:val="0087362D"/>
    <w:rsid w:val="00873A99"/>
    <w:rsid w:val="0087433B"/>
    <w:rsid w:val="0087439C"/>
    <w:rsid w:val="00874BE5"/>
    <w:rsid w:val="00875E19"/>
    <w:rsid w:val="008762A1"/>
    <w:rsid w:val="008763C4"/>
    <w:rsid w:val="00876B2E"/>
    <w:rsid w:val="008770FE"/>
    <w:rsid w:val="00877393"/>
    <w:rsid w:val="0088043A"/>
    <w:rsid w:val="00880603"/>
    <w:rsid w:val="00880904"/>
    <w:rsid w:val="00880D07"/>
    <w:rsid w:val="00881551"/>
    <w:rsid w:val="008830C7"/>
    <w:rsid w:val="00883792"/>
    <w:rsid w:val="0088522B"/>
    <w:rsid w:val="00885377"/>
    <w:rsid w:val="0088579E"/>
    <w:rsid w:val="0088585E"/>
    <w:rsid w:val="00885A06"/>
    <w:rsid w:val="008868AD"/>
    <w:rsid w:val="00886F87"/>
    <w:rsid w:val="0088757A"/>
    <w:rsid w:val="00887B22"/>
    <w:rsid w:val="00890E87"/>
    <w:rsid w:val="00891B16"/>
    <w:rsid w:val="00893B4F"/>
    <w:rsid w:val="00893BBE"/>
    <w:rsid w:val="0089400F"/>
    <w:rsid w:val="008941E0"/>
    <w:rsid w:val="00894BF2"/>
    <w:rsid w:val="00894C00"/>
    <w:rsid w:val="00895017"/>
    <w:rsid w:val="00895315"/>
    <w:rsid w:val="008975DA"/>
    <w:rsid w:val="00897BC1"/>
    <w:rsid w:val="00897D18"/>
    <w:rsid w:val="008A07F1"/>
    <w:rsid w:val="008A1511"/>
    <w:rsid w:val="008A3132"/>
    <w:rsid w:val="008A3CB3"/>
    <w:rsid w:val="008A3EB3"/>
    <w:rsid w:val="008A412B"/>
    <w:rsid w:val="008A5AED"/>
    <w:rsid w:val="008A60F6"/>
    <w:rsid w:val="008A6369"/>
    <w:rsid w:val="008A6782"/>
    <w:rsid w:val="008B0355"/>
    <w:rsid w:val="008B0B39"/>
    <w:rsid w:val="008B198A"/>
    <w:rsid w:val="008B1E95"/>
    <w:rsid w:val="008B38B4"/>
    <w:rsid w:val="008B4357"/>
    <w:rsid w:val="008B5164"/>
    <w:rsid w:val="008B559B"/>
    <w:rsid w:val="008B59EF"/>
    <w:rsid w:val="008B5AB4"/>
    <w:rsid w:val="008B5D68"/>
    <w:rsid w:val="008B5F11"/>
    <w:rsid w:val="008B6FA4"/>
    <w:rsid w:val="008B78C1"/>
    <w:rsid w:val="008C0593"/>
    <w:rsid w:val="008C09E6"/>
    <w:rsid w:val="008C0F45"/>
    <w:rsid w:val="008C26A6"/>
    <w:rsid w:val="008C278F"/>
    <w:rsid w:val="008C3B4C"/>
    <w:rsid w:val="008C3F1D"/>
    <w:rsid w:val="008C4325"/>
    <w:rsid w:val="008C4958"/>
    <w:rsid w:val="008C4CE7"/>
    <w:rsid w:val="008C6115"/>
    <w:rsid w:val="008C65B5"/>
    <w:rsid w:val="008C666E"/>
    <w:rsid w:val="008C6E24"/>
    <w:rsid w:val="008C71DA"/>
    <w:rsid w:val="008C7A5C"/>
    <w:rsid w:val="008C7B51"/>
    <w:rsid w:val="008D01E4"/>
    <w:rsid w:val="008D022D"/>
    <w:rsid w:val="008D065C"/>
    <w:rsid w:val="008D0A6D"/>
    <w:rsid w:val="008D109C"/>
    <w:rsid w:val="008D1451"/>
    <w:rsid w:val="008D14E8"/>
    <w:rsid w:val="008D1F41"/>
    <w:rsid w:val="008D28DF"/>
    <w:rsid w:val="008D2F07"/>
    <w:rsid w:val="008D2F95"/>
    <w:rsid w:val="008D313E"/>
    <w:rsid w:val="008D3581"/>
    <w:rsid w:val="008D3CBC"/>
    <w:rsid w:val="008D4512"/>
    <w:rsid w:val="008D49BE"/>
    <w:rsid w:val="008D4D87"/>
    <w:rsid w:val="008D5145"/>
    <w:rsid w:val="008D54F7"/>
    <w:rsid w:val="008D5863"/>
    <w:rsid w:val="008D6B5C"/>
    <w:rsid w:val="008D764C"/>
    <w:rsid w:val="008E016E"/>
    <w:rsid w:val="008E091F"/>
    <w:rsid w:val="008E27CA"/>
    <w:rsid w:val="008E3165"/>
    <w:rsid w:val="008E32FB"/>
    <w:rsid w:val="008E3C97"/>
    <w:rsid w:val="008E431B"/>
    <w:rsid w:val="008E4648"/>
    <w:rsid w:val="008E5C8F"/>
    <w:rsid w:val="008E6640"/>
    <w:rsid w:val="008E6758"/>
    <w:rsid w:val="008E708F"/>
    <w:rsid w:val="008E776D"/>
    <w:rsid w:val="008E79FE"/>
    <w:rsid w:val="008E7B1C"/>
    <w:rsid w:val="008F08C4"/>
    <w:rsid w:val="008F0D27"/>
    <w:rsid w:val="008F0D31"/>
    <w:rsid w:val="008F184F"/>
    <w:rsid w:val="008F1B3C"/>
    <w:rsid w:val="008F1BF1"/>
    <w:rsid w:val="008F2582"/>
    <w:rsid w:val="008F2CAD"/>
    <w:rsid w:val="008F36AD"/>
    <w:rsid w:val="008F36E3"/>
    <w:rsid w:val="008F3904"/>
    <w:rsid w:val="008F3A40"/>
    <w:rsid w:val="008F3DAF"/>
    <w:rsid w:val="008F4596"/>
    <w:rsid w:val="008F52A8"/>
    <w:rsid w:val="008F5597"/>
    <w:rsid w:val="008F5F3B"/>
    <w:rsid w:val="008F606E"/>
    <w:rsid w:val="008F6C16"/>
    <w:rsid w:val="008F6FE6"/>
    <w:rsid w:val="00900474"/>
    <w:rsid w:val="009004B4"/>
    <w:rsid w:val="00900709"/>
    <w:rsid w:val="009009A3"/>
    <w:rsid w:val="009015B8"/>
    <w:rsid w:val="00901AE4"/>
    <w:rsid w:val="00902682"/>
    <w:rsid w:val="00903305"/>
    <w:rsid w:val="009033E5"/>
    <w:rsid w:val="009037E4"/>
    <w:rsid w:val="00903815"/>
    <w:rsid w:val="00903B3E"/>
    <w:rsid w:val="00904719"/>
    <w:rsid w:val="00904921"/>
    <w:rsid w:val="009049E5"/>
    <w:rsid w:val="00904D5F"/>
    <w:rsid w:val="00905F53"/>
    <w:rsid w:val="0090601E"/>
    <w:rsid w:val="00906F7F"/>
    <w:rsid w:val="00906F84"/>
    <w:rsid w:val="00907011"/>
    <w:rsid w:val="00907288"/>
    <w:rsid w:val="009075A3"/>
    <w:rsid w:val="009078BA"/>
    <w:rsid w:val="00907DF2"/>
    <w:rsid w:val="00910889"/>
    <w:rsid w:val="0091090C"/>
    <w:rsid w:val="009115BE"/>
    <w:rsid w:val="00911DC7"/>
    <w:rsid w:val="00911FBD"/>
    <w:rsid w:val="00912BB6"/>
    <w:rsid w:val="0091350B"/>
    <w:rsid w:val="0091487F"/>
    <w:rsid w:val="00914C06"/>
    <w:rsid w:val="0091532F"/>
    <w:rsid w:val="009154C9"/>
    <w:rsid w:val="0091557D"/>
    <w:rsid w:val="00915A29"/>
    <w:rsid w:val="00915FD3"/>
    <w:rsid w:val="009161B7"/>
    <w:rsid w:val="0091737A"/>
    <w:rsid w:val="009217CB"/>
    <w:rsid w:val="00921905"/>
    <w:rsid w:val="009219F6"/>
    <w:rsid w:val="009228D0"/>
    <w:rsid w:val="00922B95"/>
    <w:rsid w:val="009239B8"/>
    <w:rsid w:val="009244C6"/>
    <w:rsid w:val="0092457F"/>
    <w:rsid w:val="00924DC1"/>
    <w:rsid w:val="009252DB"/>
    <w:rsid w:val="009254D2"/>
    <w:rsid w:val="00925E42"/>
    <w:rsid w:val="00925F99"/>
    <w:rsid w:val="00926391"/>
    <w:rsid w:val="0092661A"/>
    <w:rsid w:val="00926F43"/>
    <w:rsid w:val="0092770F"/>
    <w:rsid w:val="00927A62"/>
    <w:rsid w:val="0093069B"/>
    <w:rsid w:val="009312B6"/>
    <w:rsid w:val="00931D76"/>
    <w:rsid w:val="00932F33"/>
    <w:rsid w:val="0093373D"/>
    <w:rsid w:val="00933945"/>
    <w:rsid w:val="0093412D"/>
    <w:rsid w:val="00934701"/>
    <w:rsid w:val="009351AF"/>
    <w:rsid w:val="009353DC"/>
    <w:rsid w:val="009354E4"/>
    <w:rsid w:val="00935D05"/>
    <w:rsid w:val="00935EBB"/>
    <w:rsid w:val="00936ECE"/>
    <w:rsid w:val="00937A78"/>
    <w:rsid w:val="00940FD7"/>
    <w:rsid w:val="00941293"/>
    <w:rsid w:val="00941B5E"/>
    <w:rsid w:val="0094206F"/>
    <w:rsid w:val="009425FD"/>
    <w:rsid w:val="00942E14"/>
    <w:rsid w:val="00942ECC"/>
    <w:rsid w:val="00943381"/>
    <w:rsid w:val="00943BEA"/>
    <w:rsid w:val="00943CE0"/>
    <w:rsid w:val="00946356"/>
    <w:rsid w:val="00946AC7"/>
    <w:rsid w:val="00946F89"/>
    <w:rsid w:val="009470CA"/>
    <w:rsid w:val="00947826"/>
    <w:rsid w:val="009502AF"/>
    <w:rsid w:val="009505D2"/>
    <w:rsid w:val="00950674"/>
    <w:rsid w:val="00952A7A"/>
    <w:rsid w:val="0095379E"/>
    <w:rsid w:val="00953C44"/>
    <w:rsid w:val="00953EB6"/>
    <w:rsid w:val="009548EF"/>
    <w:rsid w:val="00954A44"/>
    <w:rsid w:val="00954E01"/>
    <w:rsid w:val="00955D78"/>
    <w:rsid w:val="00955E53"/>
    <w:rsid w:val="009568AF"/>
    <w:rsid w:val="00956B0B"/>
    <w:rsid w:val="0095793D"/>
    <w:rsid w:val="00957CBE"/>
    <w:rsid w:val="00957D8E"/>
    <w:rsid w:val="00960807"/>
    <w:rsid w:val="009609B3"/>
    <w:rsid w:val="00960FC7"/>
    <w:rsid w:val="009616CF"/>
    <w:rsid w:val="009619F1"/>
    <w:rsid w:val="00962321"/>
    <w:rsid w:val="009627EF"/>
    <w:rsid w:val="00963118"/>
    <w:rsid w:val="00963F08"/>
    <w:rsid w:val="00964565"/>
    <w:rsid w:val="00964612"/>
    <w:rsid w:val="00964A99"/>
    <w:rsid w:val="009650B6"/>
    <w:rsid w:val="00965188"/>
    <w:rsid w:val="0096525F"/>
    <w:rsid w:val="00965A4B"/>
    <w:rsid w:val="00965EBC"/>
    <w:rsid w:val="0096646A"/>
    <w:rsid w:val="00966A9B"/>
    <w:rsid w:val="00966B4A"/>
    <w:rsid w:val="0097052C"/>
    <w:rsid w:val="00970548"/>
    <w:rsid w:val="009708CC"/>
    <w:rsid w:val="009709F3"/>
    <w:rsid w:val="00970A60"/>
    <w:rsid w:val="00970E01"/>
    <w:rsid w:val="00970F08"/>
    <w:rsid w:val="00971BB5"/>
    <w:rsid w:val="00971F86"/>
    <w:rsid w:val="009720D5"/>
    <w:rsid w:val="0097282A"/>
    <w:rsid w:val="00973348"/>
    <w:rsid w:val="00973746"/>
    <w:rsid w:val="00973A87"/>
    <w:rsid w:val="00973DC1"/>
    <w:rsid w:val="00975662"/>
    <w:rsid w:val="009756CA"/>
    <w:rsid w:val="009756E6"/>
    <w:rsid w:val="0097594E"/>
    <w:rsid w:val="00976001"/>
    <w:rsid w:val="00976171"/>
    <w:rsid w:val="00976759"/>
    <w:rsid w:val="00976AEA"/>
    <w:rsid w:val="00977080"/>
    <w:rsid w:val="00977426"/>
    <w:rsid w:val="0097766E"/>
    <w:rsid w:val="00977A3A"/>
    <w:rsid w:val="00980600"/>
    <w:rsid w:val="00980C34"/>
    <w:rsid w:val="00982590"/>
    <w:rsid w:val="009829B3"/>
    <w:rsid w:val="00982BD8"/>
    <w:rsid w:val="0098333F"/>
    <w:rsid w:val="009838A9"/>
    <w:rsid w:val="0098451B"/>
    <w:rsid w:val="00984A54"/>
    <w:rsid w:val="00984AA7"/>
    <w:rsid w:val="00984EA6"/>
    <w:rsid w:val="009853E9"/>
    <w:rsid w:val="00985C58"/>
    <w:rsid w:val="0098672E"/>
    <w:rsid w:val="00986834"/>
    <w:rsid w:val="009879E1"/>
    <w:rsid w:val="00987AB9"/>
    <w:rsid w:val="00990222"/>
    <w:rsid w:val="00990685"/>
    <w:rsid w:val="00990714"/>
    <w:rsid w:val="00990CDA"/>
    <w:rsid w:val="00991CB0"/>
    <w:rsid w:val="00991CFC"/>
    <w:rsid w:val="00991F2C"/>
    <w:rsid w:val="009923BD"/>
    <w:rsid w:val="0099253A"/>
    <w:rsid w:val="009936B4"/>
    <w:rsid w:val="00993725"/>
    <w:rsid w:val="00993B7A"/>
    <w:rsid w:val="00994CE5"/>
    <w:rsid w:val="009950A9"/>
    <w:rsid w:val="009955D3"/>
    <w:rsid w:val="00995AA4"/>
    <w:rsid w:val="009962F9"/>
    <w:rsid w:val="00996361"/>
    <w:rsid w:val="009965AF"/>
    <w:rsid w:val="00996902"/>
    <w:rsid w:val="0099789A"/>
    <w:rsid w:val="00997F45"/>
    <w:rsid w:val="00997FD3"/>
    <w:rsid w:val="009A0776"/>
    <w:rsid w:val="009A1012"/>
    <w:rsid w:val="009A1746"/>
    <w:rsid w:val="009A17BD"/>
    <w:rsid w:val="009A1D0F"/>
    <w:rsid w:val="009A1F2E"/>
    <w:rsid w:val="009A3B79"/>
    <w:rsid w:val="009A43A4"/>
    <w:rsid w:val="009A515B"/>
    <w:rsid w:val="009A525B"/>
    <w:rsid w:val="009A55F6"/>
    <w:rsid w:val="009A5CDC"/>
    <w:rsid w:val="009A5EFB"/>
    <w:rsid w:val="009A6F94"/>
    <w:rsid w:val="009A7890"/>
    <w:rsid w:val="009B169C"/>
    <w:rsid w:val="009B3682"/>
    <w:rsid w:val="009B3796"/>
    <w:rsid w:val="009B3D81"/>
    <w:rsid w:val="009B6445"/>
    <w:rsid w:val="009B6A6F"/>
    <w:rsid w:val="009B6CE2"/>
    <w:rsid w:val="009B6F12"/>
    <w:rsid w:val="009B7051"/>
    <w:rsid w:val="009B7A73"/>
    <w:rsid w:val="009B7DBF"/>
    <w:rsid w:val="009C0263"/>
    <w:rsid w:val="009C083E"/>
    <w:rsid w:val="009C0C93"/>
    <w:rsid w:val="009C10CC"/>
    <w:rsid w:val="009C1568"/>
    <w:rsid w:val="009C18B7"/>
    <w:rsid w:val="009C408D"/>
    <w:rsid w:val="009C42DA"/>
    <w:rsid w:val="009C4715"/>
    <w:rsid w:val="009C593F"/>
    <w:rsid w:val="009C6493"/>
    <w:rsid w:val="009C68C2"/>
    <w:rsid w:val="009C6BC2"/>
    <w:rsid w:val="009C71FB"/>
    <w:rsid w:val="009C793E"/>
    <w:rsid w:val="009C7A01"/>
    <w:rsid w:val="009D01AC"/>
    <w:rsid w:val="009D0E8A"/>
    <w:rsid w:val="009D0F71"/>
    <w:rsid w:val="009D12A3"/>
    <w:rsid w:val="009D2AE2"/>
    <w:rsid w:val="009D2BC2"/>
    <w:rsid w:val="009D2CA0"/>
    <w:rsid w:val="009D2E4B"/>
    <w:rsid w:val="009D3040"/>
    <w:rsid w:val="009D361D"/>
    <w:rsid w:val="009D47EC"/>
    <w:rsid w:val="009D5B4B"/>
    <w:rsid w:val="009D64A4"/>
    <w:rsid w:val="009D68CC"/>
    <w:rsid w:val="009D6CF2"/>
    <w:rsid w:val="009D6ED7"/>
    <w:rsid w:val="009D73A9"/>
    <w:rsid w:val="009D7613"/>
    <w:rsid w:val="009D7BAA"/>
    <w:rsid w:val="009D7F02"/>
    <w:rsid w:val="009E0243"/>
    <w:rsid w:val="009E03BB"/>
    <w:rsid w:val="009E094D"/>
    <w:rsid w:val="009E0C2A"/>
    <w:rsid w:val="009E1560"/>
    <w:rsid w:val="009E161B"/>
    <w:rsid w:val="009E1695"/>
    <w:rsid w:val="009E1CAF"/>
    <w:rsid w:val="009E2194"/>
    <w:rsid w:val="009E2295"/>
    <w:rsid w:val="009E2900"/>
    <w:rsid w:val="009E2B2B"/>
    <w:rsid w:val="009E2E9F"/>
    <w:rsid w:val="009E3106"/>
    <w:rsid w:val="009E33F1"/>
    <w:rsid w:val="009E3AE3"/>
    <w:rsid w:val="009E3F3C"/>
    <w:rsid w:val="009E4CBC"/>
    <w:rsid w:val="009E66AE"/>
    <w:rsid w:val="009E72D6"/>
    <w:rsid w:val="009E74A1"/>
    <w:rsid w:val="009E770A"/>
    <w:rsid w:val="009F0258"/>
    <w:rsid w:val="009F083D"/>
    <w:rsid w:val="009F136D"/>
    <w:rsid w:val="009F1609"/>
    <w:rsid w:val="009F19D3"/>
    <w:rsid w:val="009F2BF8"/>
    <w:rsid w:val="009F2C36"/>
    <w:rsid w:val="009F2D9E"/>
    <w:rsid w:val="009F56A8"/>
    <w:rsid w:val="009F580A"/>
    <w:rsid w:val="009F59BF"/>
    <w:rsid w:val="009F681F"/>
    <w:rsid w:val="009F6F6E"/>
    <w:rsid w:val="009F734D"/>
    <w:rsid w:val="009F73E6"/>
    <w:rsid w:val="009F75F8"/>
    <w:rsid w:val="009F76C3"/>
    <w:rsid w:val="00A00D8F"/>
    <w:rsid w:val="00A0104B"/>
    <w:rsid w:val="00A01613"/>
    <w:rsid w:val="00A018D8"/>
    <w:rsid w:val="00A02967"/>
    <w:rsid w:val="00A02F78"/>
    <w:rsid w:val="00A031B2"/>
    <w:rsid w:val="00A032FF"/>
    <w:rsid w:val="00A03518"/>
    <w:rsid w:val="00A0415A"/>
    <w:rsid w:val="00A04EAC"/>
    <w:rsid w:val="00A05028"/>
    <w:rsid w:val="00A056F6"/>
    <w:rsid w:val="00A06156"/>
    <w:rsid w:val="00A06F04"/>
    <w:rsid w:val="00A071B2"/>
    <w:rsid w:val="00A077BA"/>
    <w:rsid w:val="00A07CB1"/>
    <w:rsid w:val="00A1012D"/>
    <w:rsid w:val="00A10D02"/>
    <w:rsid w:val="00A10E68"/>
    <w:rsid w:val="00A11198"/>
    <w:rsid w:val="00A12320"/>
    <w:rsid w:val="00A1291D"/>
    <w:rsid w:val="00A1325A"/>
    <w:rsid w:val="00A141DC"/>
    <w:rsid w:val="00A14334"/>
    <w:rsid w:val="00A144AC"/>
    <w:rsid w:val="00A1471D"/>
    <w:rsid w:val="00A14AE4"/>
    <w:rsid w:val="00A14CCD"/>
    <w:rsid w:val="00A1592E"/>
    <w:rsid w:val="00A15C57"/>
    <w:rsid w:val="00A15FCF"/>
    <w:rsid w:val="00A16182"/>
    <w:rsid w:val="00A16DB3"/>
    <w:rsid w:val="00A17578"/>
    <w:rsid w:val="00A2044A"/>
    <w:rsid w:val="00A217F3"/>
    <w:rsid w:val="00A222B5"/>
    <w:rsid w:val="00A223C7"/>
    <w:rsid w:val="00A22513"/>
    <w:rsid w:val="00A23F7A"/>
    <w:rsid w:val="00A24389"/>
    <w:rsid w:val="00A24659"/>
    <w:rsid w:val="00A247A6"/>
    <w:rsid w:val="00A247C3"/>
    <w:rsid w:val="00A24B00"/>
    <w:rsid w:val="00A24FC7"/>
    <w:rsid w:val="00A26101"/>
    <w:rsid w:val="00A262DA"/>
    <w:rsid w:val="00A2653A"/>
    <w:rsid w:val="00A27460"/>
    <w:rsid w:val="00A277C1"/>
    <w:rsid w:val="00A27B07"/>
    <w:rsid w:val="00A30413"/>
    <w:rsid w:val="00A30FA5"/>
    <w:rsid w:val="00A30FB5"/>
    <w:rsid w:val="00A3182C"/>
    <w:rsid w:val="00A31F13"/>
    <w:rsid w:val="00A32710"/>
    <w:rsid w:val="00A327D7"/>
    <w:rsid w:val="00A32846"/>
    <w:rsid w:val="00A33982"/>
    <w:rsid w:val="00A33C96"/>
    <w:rsid w:val="00A34065"/>
    <w:rsid w:val="00A34666"/>
    <w:rsid w:val="00A34987"/>
    <w:rsid w:val="00A35C46"/>
    <w:rsid w:val="00A360EA"/>
    <w:rsid w:val="00A361DB"/>
    <w:rsid w:val="00A36260"/>
    <w:rsid w:val="00A370E2"/>
    <w:rsid w:val="00A3733A"/>
    <w:rsid w:val="00A418DE"/>
    <w:rsid w:val="00A41A23"/>
    <w:rsid w:val="00A428D9"/>
    <w:rsid w:val="00A43092"/>
    <w:rsid w:val="00A432FA"/>
    <w:rsid w:val="00A43D03"/>
    <w:rsid w:val="00A43D17"/>
    <w:rsid w:val="00A43DF7"/>
    <w:rsid w:val="00A44049"/>
    <w:rsid w:val="00A446FD"/>
    <w:rsid w:val="00A45130"/>
    <w:rsid w:val="00A45FBC"/>
    <w:rsid w:val="00A461D5"/>
    <w:rsid w:val="00A46FF0"/>
    <w:rsid w:val="00A47B0E"/>
    <w:rsid w:val="00A50505"/>
    <w:rsid w:val="00A51308"/>
    <w:rsid w:val="00A5192C"/>
    <w:rsid w:val="00A51B31"/>
    <w:rsid w:val="00A5233A"/>
    <w:rsid w:val="00A52B34"/>
    <w:rsid w:val="00A5342C"/>
    <w:rsid w:val="00A54170"/>
    <w:rsid w:val="00A54B4F"/>
    <w:rsid w:val="00A55574"/>
    <w:rsid w:val="00A56254"/>
    <w:rsid w:val="00A564F9"/>
    <w:rsid w:val="00A56D20"/>
    <w:rsid w:val="00A570F2"/>
    <w:rsid w:val="00A579E5"/>
    <w:rsid w:val="00A57BE8"/>
    <w:rsid w:val="00A57C4C"/>
    <w:rsid w:val="00A60077"/>
    <w:rsid w:val="00A603C3"/>
    <w:rsid w:val="00A60E11"/>
    <w:rsid w:val="00A60F89"/>
    <w:rsid w:val="00A61553"/>
    <w:rsid w:val="00A62277"/>
    <w:rsid w:val="00A6287B"/>
    <w:rsid w:val="00A6290B"/>
    <w:rsid w:val="00A6442A"/>
    <w:rsid w:val="00A659C6"/>
    <w:rsid w:val="00A65A90"/>
    <w:rsid w:val="00A65D5A"/>
    <w:rsid w:val="00A675E1"/>
    <w:rsid w:val="00A70160"/>
    <w:rsid w:val="00A71EED"/>
    <w:rsid w:val="00A72863"/>
    <w:rsid w:val="00A729A2"/>
    <w:rsid w:val="00A73028"/>
    <w:rsid w:val="00A7322B"/>
    <w:rsid w:val="00A73504"/>
    <w:rsid w:val="00A74812"/>
    <w:rsid w:val="00A75071"/>
    <w:rsid w:val="00A754B5"/>
    <w:rsid w:val="00A75CBF"/>
    <w:rsid w:val="00A75E50"/>
    <w:rsid w:val="00A76220"/>
    <w:rsid w:val="00A7635B"/>
    <w:rsid w:val="00A76376"/>
    <w:rsid w:val="00A76564"/>
    <w:rsid w:val="00A766FB"/>
    <w:rsid w:val="00A76B29"/>
    <w:rsid w:val="00A77C88"/>
    <w:rsid w:val="00A8090C"/>
    <w:rsid w:val="00A81DCC"/>
    <w:rsid w:val="00A822D6"/>
    <w:rsid w:val="00A824A4"/>
    <w:rsid w:val="00A83C01"/>
    <w:rsid w:val="00A83E69"/>
    <w:rsid w:val="00A8585C"/>
    <w:rsid w:val="00A859E9"/>
    <w:rsid w:val="00A85A78"/>
    <w:rsid w:val="00A86F7D"/>
    <w:rsid w:val="00A871AB"/>
    <w:rsid w:val="00A87576"/>
    <w:rsid w:val="00A87AB0"/>
    <w:rsid w:val="00A90162"/>
    <w:rsid w:val="00A902B3"/>
    <w:rsid w:val="00A902F2"/>
    <w:rsid w:val="00A9125A"/>
    <w:rsid w:val="00A9148D"/>
    <w:rsid w:val="00A91C24"/>
    <w:rsid w:val="00A93C91"/>
    <w:rsid w:val="00A94778"/>
    <w:rsid w:val="00A94B2B"/>
    <w:rsid w:val="00A950F9"/>
    <w:rsid w:val="00A95130"/>
    <w:rsid w:val="00A95933"/>
    <w:rsid w:val="00A95C3A"/>
    <w:rsid w:val="00A9612F"/>
    <w:rsid w:val="00A9631B"/>
    <w:rsid w:val="00A9635E"/>
    <w:rsid w:val="00A9641B"/>
    <w:rsid w:val="00A96580"/>
    <w:rsid w:val="00A96CC6"/>
    <w:rsid w:val="00A975D4"/>
    <w:rsid w:val="00A97756"/>
    <w:rsid w:val="00A9787D"/>
    <w:rsid w:val="00AA0079"/>
    <w:rsid w:val="00AA04F6"/>
    <w:rsid w:val="00AA099D"/>
    <w:rsid w:val="00AA0BAD"/>
    <w:rsid w:val="00AA0BDF"/>
    <w:rsid w:val="00AA0EC7"/>
    <w:rsid w:val="00AA10DA"/>
    <w:rsid w:val="00AA1261"/>
    <w:rsid w:val="00AA202E"/>
    <w:rsid w:val="00AA24EA"/>
    <w:rsid w:val="00AA2613"/>
    <w:rsid w:val="00AA2677"/>
    <w:rsid w:val="00AA280C"/>
    <w:rsid w:val="00AA2E13"/>
    <w:rsid w:val="00AA30B7"/>
    <w:rsid w:val="00AA3B5B"/>
    <w:rsid w:val="00AA4529"/>
    <w:rsid w:val="00AA49E9"/>
    <w:rsid w:val="00AA4B92"/>
    <w:rsid w:val="00AA586A"/>
    <w:rsid w:val="00AA59A0"/>
    <w:rsid w:val="00AA67B9"/>
    <w:rsid w:val="00AA7117"/>
    <w:rsid w:val="00AA75FE"/>
    <w:rsid w:val="00AA7726"/>
    <w:rsid w:val="00AA78A4"/>
    <w:rsid w:val="00AA7AB6"/>
    <w:rsid w:val="00AA7B37"/>
    <w:rsid w:val="00AB0D08"/>
    <w:rsid w:val="00AB103D"/>
    <w:rsid w:val="00AB2499"/>
    <w:rsid w:val="00AB2999"/>
    <w:rsid w:val="00AB2BCC"/>
    <w:rsid w:val="00AB3158"/>
    <w:rsid w:val="00AB3DD7"/>
    <w:rsid w:val="00AB45FE"/>
    <w:rsid w:val="00AB51B8"/>
    <w:rsid w:val="00AB52D2"/>
    <w:rsid w:val="00AB59CB"/>
    <w:rsid w:val="00AB661B"/>
    <w:rsid w:val="00AB687A"/>
    <w:rsid w:val="00AB6A20"/>
    <w:rsid w:val="00AB6D85"/>
    <w:rsid w:val="00AB752A"/>
    <w:rsid w:val="00AB7DAE"/>
    <w:rsid w:val="00AC0CB7"/>
    <w:rsid w:val="00AC1BA8"/>
    <w:rsid w:val="00AC2403"/>
    <w:rsid w:val="00AC3BC1"/>
    <w:rsid w:val="00AC41FC"/>
    <w:rsid w:val="00AC45BA"/>
    <w:rsid w:val="00AC48DD"/>
    <w:rsid w:val="00AC50B1"/>
    <w:rsid w:val="00AC5732"/>
    <w:rsid w:val="00AC57AF"/>
    <w:rsid w:val="00AC687F"/>
    <w:rsid w:val="00AC76AA"/>
    <w:rsid w:val="00AD0D26"/>
    <w:rsid w:val="00AD0E33"/>
    <w:rsid w:val="00AD0EFF"/>
    <w:rsid w:val="00AD1785"/>
    <w:rsid w:val="00AD1ACB"/>
    <w:rsid w:val="00AD1D4C"/>
    <w:rsid w:val="00AD2FA8"/>
    <w:rsid w:val="00AD2FE2"/>
    <w:rsid w:val="00AD318B"/>
    <w:rsid w:val="00AD3502"/>
    <w:rsid w:val="00AD3627"/>
    <w:rsid w:val="00AD5D92"/>
    <w:rsid w:val="00AD6146"/>
    <w:rsid w:val="00AD6329"/>
    <w:rsid w:val="00AD7034"/>
    <w:rsid w:val="00AD7222"/>
    <w:rsid w:val="00AD75CC"/>
    <w:rsid w:val="00AD7A1E"/>
    <w:rsid w:val="00AE016B"/>
    <w:rsid w:val="00AE0C53"/>
    <w:rsid w:val="00AE1231"/>
    <w:rsid w:val="00AE1E2C"/>
    <w:rsid w:val="00AE221C"/>
    <w:rsid w:val="00AE2A6A"/>
    <w:rsid w:val="00AE2E1E"/>
    <w:rsid w:val="00AE2F9E"/>
    <w:rsid w:val="00AE3052"/>
    <w:rsid w:val="00AE3A6D"/>
    <w:rsid w:val="00AE3DB5"/>
    <w:rsid w:val="00AE4168"/>
    <w:rsid w:val="00AE4660"/>
    <w:rsid w:val="00AE47A1"/>
    <w:rsid w:val="00AE47A5"/>
    <w:rsid w:val="00AE531D"/>
    <w:rsid w:val="00AE5C7C"/>
    <w:rsid w:val="00AE5DE7"/>
    <w:rsid w:val="00AE64A8"/>
    <w:rsid w:val="00AE6CEA"/>
    <w:rsid w:val="00AE6ECB"/>
    <w:rsid w:val="00AE7D0B"/>
    <w:rsid w:val="00AF0B09"/>
    <w:rsid w:val="00AF0C2F"/>
    <w:rsid w:val="00AF1E47"/>
    <w:rsid w:val="00AF37D0"/>
    <w:rsid w:val="00AF3B85"/>
    <w:rsid w:val="00AF3CC4"/>
    <w:rsid w:val="00AF3ED6"/>
    <w:rsid w:val="00AF4308"/>
    <w:rsid w:val="00AF48A7"/>
    <w:rsid w:val="00AF4B6D"/>
    <w:rsid w:val="00AF4D99"/>
    <w:rsid w:val="00AF4DF4"/>
    <w:rsid w:val="00AF4F8B"/>
    <w:rsid w:val="00AF553E"/>
    <w:rsid w:val="00AF59C1"/>
    <w:rsid w:val="00AF601E"/>
    <w:rsid w:val="00AF60AE"/>
    <w:rsid w:val="00AF6ADD"/>
    <w:rsid w:val="00AF6BB8"/>
    <w:rsid w:val="00AF732A"/>
    <w:rsid w:val="00AF78FD"/>
    <w:rsid w:val="00AF7B3D"/>
    <w:rsid w:val="00B003D9"/>
    <w:rsid w:val="00B00F6E"/>
    <w:rsid w:val="00B015F9"/>
    <w:rsid w:val="00B01E40"/>
    <w:rsid w:val="00B02EF4"/>
    <w:rsid w:val="00B0408D"/>
    <w:rsid w:val="00B044AE"/>
    <w:rsid w:val="00B04B5D"/>
    <w:rsid w:val="00B04C1B"/>
    <w:rsid w:val="00B04E67"/>
    <w:rsid w:val="00B06106"/>
    <w:rsid w:val="00B0628D"/>
    <w:rsid w:val="00B0739C"/>
    <w:rsid w:val="00B07A7D"/>
    <w:rsid w:val="00B07CAB"/>
    <w:rsid w:val="00B07CC8"/>
    <w:rsid w:val="00B10004"/>
    <w:rsid w:val="00B10C82"/>
    <w:rsid w:val="00B11944"/>
    <w:rsid w:val="00B14AFC"/>
    <w:rsid w:val="00B14C4F"/>
    <w:rsid w:val="00B152BA"/>
    <w:rsid w:val="00B15789"/>
    <w:rsid w:val="00B15EAC"/>
    <w:rsid w:val="00B160A1"/>
    <w:rsid w:val="00B1652F"/>
    <w:rsid w:val="00B16782"/>
    <w:rsid w:val="00B16C95"/>
    <w:rsid w:val="00B173DA"/>
    <w:rsid w:val="00B1790D"/>
    <w:rsid w:val="00B17C23"/>
    <w:rsid w:val="00B205B2"/>
    <w:rsid w:val="00B21259"/>
    <w:rsid w:val="00B21544"/>
    <w:rsid w:val="00B2193E"/>
    <w:rsid w:val="00B21A81"/>
    <w:rsid w:val="00B21C42"/>
    <w:rsid w:val="00B223A9"/>
    <w:rsid w:val="00B224E2"/>
    <w:rsid w:val="00B23EEC"/>
    <w:rsid w:val="00B23FBA"/>
    <w:rsid w:val="00B2561E"/>
    <w:rsid w:val="00B257C0"/>
    <w:rsid w:val="00B261BC"/>
    <w:rsid w:val="00B30178"/>
    <w:rsid w:val="00B303B0"/>
    <w:rsid w:val="00B30AC5"/>
    <w:rsid w:val="00B30DC1"/>
    <w:rsid w:val="00B31BF1"/>
    <w:rsid w:val="00B3353F"/>
    <w:rsid w:val="00B3367B"/>
    <w:rsid w:val="00B33E21"/>
    <w:rsid w:val="00B34B11"/>
    <w:rsid w:val="00B34BEB"/>
    <w:rsid w:val="00B362A9"/>
    <w:rsid w:val="00B3646D"/>
    <w:rsid w:val="00B365F6"/>
    <w:rsid w:val="00B36A55"/>
    <w:rsid w:val="00B36A7E"/>
    <w:rsid w:val="00B37F9F"/>
    <w:rsid w:val="00B40692"/>
    <w:rsid w:val="00B40C49"/>
    <w:rsid w:val="00B41306"/>
    <w:rsid w:val="00B41873"/>
    <w:rsid w:val="00B42808"/>
    <w:rsid w:val="00B42872"/>
    <w:rsid w:val="00B42C89"/>
    <w:rsid w:val="00B43142"/>
    <w:rsid w:val="00B434ED"/>
    <w:rsid w:val="00B43DAC"/>
    <w:rsid w:val="00B43EBB"/>
    <w:rsid w:val="00B43F66"/>
    <w:rsid w:val="00B447B5"/>
    <w:rsid w:val="00B4580B"/>
    <w:rsid w:val="00B46553"/>
    <w:rsid w:val="00B4657D"/>
    <w:rsid w:val="00B4685E"/>
    <w:rsid w:val="00B46D04"/>
    <w:rsid w:val="00B47655"/>
    <w:rsid w:val="00B47AD3"/>
    <w:rsid w:val="00B47D4F"/>
    <w:rsid w:val="00B505E5"/>
    <w:rsid w:val="00B50CEC"/>
    <w:rsid w:val="00B50ECD"/>
    <w:rsid w:val="00B51269"/>
    <w:rsid w:val="00B515A5"/>
    <w:rsid w:val="00B5171A"/>
    <w:rsid w:val="00B51B46"/>
    <w:rsid w:val="00B51E39"/>
    <w:rsid w:val="00B52201"/>
    <w:rsid w:val="00B523A2"/>
    <w:rsid w:val="00B52F41"/>
    <w:rsid w:val="00B53340"/>
    <w:rsid w:val="00B53D50"/>
    <w:rsid w:val="00B54023"/>
    <w:rsid w:val="00B54161"/>
    <w:rsid w:val="00B54757"/>
    <w:rsid w:val="00B54C7D"/>
    <w:rsid w:val="00B55417"/>
    <w:rsid w:val="00B556D3"/>
    <w:rsid w:val="00B5637E"/>
    <w:rsid w:val="00B56C04"/>
    <w:rsid w:val="00B56C92"/>
    <w:rsid w:val="00B5716B"/>
    <w:rsid w:val="00B575FC"/>
    <w:rsid w:val="00B57B33"/>
    <w:rsid w:val="00B57C50"/>
    <w:rsid w:val="00B57E2A"/>
    <w:rsid w:val="00B601C3"/>
    <w:rsid w:val="00B6097C"/>
    <w:rsid w:val="00B60B05"/>
    <w:rsid w:val="00B61C6E"/>
    <w:rsid w:val="00B6201B"/>
    <w:rsid w:val="00B62CDF"/>
    <w:rsid w:val="00B637E6"/>
    <w:rsid w:val="00B64DC9"/>
    <w:rsid w:val="00B650B7"/>
    <w:rsid w:val="00B65246"/>
    <w:rsid w:val="00B6568D"/>
    <w:rsid w:val="00B657C8"/>
    <w:rsid w:val="00B659BB"/>
    <w:rsid w:val="00B659E0"/>
    <w:rsid w:val="00B65EAE"/>
    <w:rsid w:val="00B66463"/>
    <w:rsid w:val="00B664FA"/>
    <w:rsid w:val="00B66A90"/>
    <w:rsid w:val="00B66E14"/>
    <w:rsid w:val="00B6734D"/>
    <w:rsid w:val="00B67AF5"/>
    <w:rsid w:val="00B702CC"/>
    <w:rsid w:val="00B70A50"/>
    <w:rsid w:val="00B70B71"/>
    <w:rsid w:val="00B70EB5"/>
    <w:rsid w:val="00B71A34"/>
    <w:rsid w:val="00B71CE2"/>
    <w:rsid w:val="00B72896"/>
    <w:rsid w:val="00B72A69"/>
    <w:rsid w:val="00B73203"/>
    <w:rsid w:val="00B734CF"/>
    <w:rsid w:val="00B73B23"/>
    <w:rsid w:val="00B73C1F"/>
    <w:rsid w:val="00B73DAA"/>
    <w:rsid w:val="00B744B3"/>
    <w:rsid w:val="00B7483C"/>
    <w:rsid w:val="00B74C62"/>
    <w:rsid w:val="00B74FDE"/>
    <w:rsid w:val="00B75518"/>
    <w:rsid w:val="00B75B54"/>
    <w:rsid w:val="00B75D69"/>
    <w:rsid w:val="00B76C05"/>
    <w:rsid w:val="00B7751E"/>
    <w:rsid w:val="00B77836"/>
    <w:rsid w:val="00B77A52"/>
    <w:rsid w:val="00B80A9C"/>
    <w:rsid w:val="00B81F72"/>
    <w:rsid w:val="00B82157"/>
    <w:rsid w:val="00B823C9"/>
    <w:rsid w:val="00B8281F"/>
    <w:rsid w:val="00B82CCA"/>
    <w:rsid w:val="00B82CE1"/>
    <w:rsid w:val="00B82E65"/>
    <w:rsid w:val="00B82FFB"/>
    <w:rsid w:val="00B830C3"/>
    <w:rsid w:val="00B832B7"/>
    <w:rsid w:val="00B833F7"/>
    <w:rsid w:val="00B84961"/>
    <w:rsid w:val="00B84C05"/>
    <w:rsid w:val="00B84C5A"/>
    <w:rsid w:val="00B84CA0"/>
    <w:rsid w:val="00B8571E"/>
    <w:rsid w:val="00B85980"/>
    <w:rsid w:val="00B85986"/>
    <w:rsid w:val="00B87508"/>
    <w:rsid w:val="00B87AE9"/>
    <w:rsid w:val="00B91C4B"/>
    <w:rsid w:val="00B92C70"/>
    <w:rsid w:val="00B92CEA"/>
    <w:rsid w:val="00B93122"/>
    <w:rsid w:val="00B93E5D"/>
    <w:rsid w:val="00B946A6"/>
    <w:rsid w:val="00B94F34"/>
    <w:rsid w:val="00B95096"/>
    <w:rsid w:val="00B950C2"/>
    <w:rsid w:val="00B95FA9"/>
    <w:rsid w:val="00B96173"/>
    <w:rsid w:val="00B96D9E"/>
    <w:rsid w:val="00B97F21"/>
    <w:rsid w:val="00BA0FB9"/>
    <w:rsid w:val="00BA1613"/>
    <w:rsid w:val="00BA19DA"/>
    <w:rsid w:val="00BA2D55"/>
    <w:rsid w:val="00BA3359"/>
    <w:rsid w:val="00BA36BC"/>
    <w:rsid w:val="00BA41C6"/>
    <w:rsid w:val="00BA4327"/>
    <w:rsid w:val="00BA5076"/>
    <w:rsid w:val="00BA54E5"/>
    <w:rsid w:val="00BA5673"/>
    <w:rsid w:val="00BA62C1"/>
    <w:rsid w:val="00BA634F"/>
    <w:rsid w:val="00BA636D"/>
    <w:rsid w:val="00BA63EE"/>
    <w:rsid w:val="00BA6A48"/>
    <w:rsid w:val="00BA6E85"/>
    <w:rsid w:val="00BA7002"/>
    <w:rsid w:val="00BA7E6F"/>
    <w:rsid w:val="00BB04E6"/>
    <w:rsid w:val="00BB0676"/>
    <w:rsid w:val="00BB09F7"/>
    <w:rsid w:val="00BB103B"/>
    <w:rsid w:val="00BB18BD"/>
    <w:rsid w:val="00BB28EE"/>
    <w:rsid w:val="00BB3A7A"/>
    <w:rsid w:val="00BB3B83"/>
    <w:rsid w:val="00BB3C73"/>
    <w:rsid w:val="00BB5A02"/>
    <w:rsid w:val="00BB604D"/>
    <w:rsid w:val="00BB7384"/>
    <w:rsid w:val="00BB7412"/>
    <w:rsid w:val="00BB772B"/>
    <w:rsid w:val="00BB77D2"/>
    <w:rsid w:val="00BB79A8"/>
    <w:rsid w:val="00BB7C9D"/>
    <w:rsid w:val="00BC0C72"/>
    <w:rsid w:val="00BC101B"/>
    <w:rsid w:val="00BC15FF"/>
    <w:rsid w:val="00BC17DD"/>
    <w:rsid w:val="00BC1850"/>
    <w:rsid w:val="00BC3BCB"/>
    <w:rsid w:val="00BC47FC"/>
    <w:rsid w:val="00BC74D0"/>
    <w:rsid w:val="00BC7628"/>
    <w:rsid w:val="00BC7DED"/>
    <w:rsid w:val="00BD006E"/>
    <w:rsid w:val="00BD05F2"/>
    <w:rsid w:val="00BD0816"/>
    <w:rsid w:val="00BD1318"/>
    <w:rsid w:val="00BD1517"/>
    <w:rsid w:val="00BD27CA"/>
    <w:rsid w:val="00BD2BAC"/>
    <w:rsid w:val="00BD2D93"/>
    <w:rsid w:val="00BD3AAF"/>
    <w:rsid w:val="00BD475F"/>
    <w:rsid w:val="00BD5623"/>
    <w:rsid w:val="00BD594D"/>
    <w:rsid w:val="00BD66FC"/>
    <w:rsid w:val="00BD6BBA"/>
    <w:rsid w:val="00BD790A"/>
    <w:rsid w:val="00BE051A"/>
    <w:rsid w:val="00BE0527"/>
    <w:rsid w:val="00BE0B5D"/>
    <w:rsid w:val="00BE11A8"/>
    <w:rsid w:val="00BE11D7"/>
    <w:rsid w:val="00BE14A5"/>
    <w:rsid w:val="00BE18FA"/>
    <w:rsid w:val="00BE1BA9"/>
    <w:rsid w:val="00BE270A"/>
    <w:rsid w:val="00BE2BD8"/>
    <w:rsid w:val="00BE32A9"/>
    <w:rsid w:val="00BE3C58"/>
    <w:rsid w:val="00BE403F"/>
    <w:rsid w:val="00BE4462"/>
    <w:rsid w:val="00BE4595"/>
    <w:rsid w:val="00BE47FA"/>
    <w:rsid w:val="00BE59C3"/>
    <w:rsid w:val="00BE6421"/>
    <w:rsid w:val="00BE70D4"/>
    <w:rsid w:val="00BE7120"/>
    <w:rsid w:val="00BE7CB4"/>
    <w:rsid w:val="00BF0306"/>
    <w:rsid w:val="00BF086A"/>
    <w:rsid w:val="00BF1DE6"/>
    <w:rsid w:val="00BF21E1"/>
    <w:rsid w:val="00BF2711"/>
    <w:rsid w:val="00BF2B74"/>
    <w:rsid w:val="00BF2DD8"/>
    <w:rsid w:val="00BF3C24"/>
    <w:rsid w:val="00BF466A"/>
    <w:rsid w:val="00BF5F78"/>
    <w:rsid w:val="00BF68B0"/>
    <w:rsid w:val="00BF7130"/>
    <w:rsid w:val="00BF7255"/>
    <w:rsid w:val="00BF755F"/>
    <w:rsid w:val="00BF7596"/>
    <w:rsid w:val="00BF7AA7"/>
    <w:rsid w:val="00C00519"/>
    <w:rsid w:val="00C01444"/>
    <w:rsid w:val="00C0164D"/>
    <w:rsid w:val="00C0166C"/>
    <w:rsid w:val="00C01F84"/>
    <w:rsid w:val="00C02219"/>
    <w:rsid w:val="00C02290"/>
    <w:rsid w:val="00C02736"/>
    <w:rsid w:val="00C0314C"/>
    <w:rsid w:val="00C04237"/>
    <w:rsid w:val="00C051E2"/>
    <w:rsid w:val="00C0536C"/>
    <w:rsid w:val="00C05532"/>
    <w:rsid w:val="00C05BA1"/>
    <w:rsid w:val="00C0637D"/>
    <w:rsid w:val="00C063E2"/>
    <w:rsid w:val="00C06533"/>
    <w:rsid w:val="00C070F6"/>
    <w:rsid w:val="00C10C05"/>
    <w:rsid w:val="00C122DD"/>
    <w:rsid w:val="00C12558"/>
    <w:rsid w:val="00C12565"/>
    <w:rsid w:val="00C1342E"/>
    <w:rsid w:val="00C13E57"/>
    <w:rsid w:val="00C141DF"/>
    <w:rsid w:val="00C15C0C"/>
    <w:rsid w:val="00C15F24"/>
    <w:rsid w:val="00C16CEF"/>
    <w:rsid w:val="00C205FF"/>
    <w:rsid w:val="00C206D8"/>
    <w:rsid w:val="00C2178F"/>
    <w:rsid w:val="00C21BE6"/>
    <w:rsid w:val="00C21EE0"/>
    <w:rsid w:val="00C22EB4"/>
    <w:rsid w:val="00C23061"/>
    <w:rsid w:val="00C2335F"/>
    <w:rsid w:val="00C23771"/>
    <w:rsid w:val="00C23D5B"/>
    <w:rsid w:val="00C241C7"/>
    <w:rsid w:val="00C2487F"/>
    <w:rsid w:val="00C2495B"/>
    <w:rsid w:val="00C24A93"/>
    <w:rsid w:val="00C24B71"/>
    <w:rsid w:val="00C26000"/>
    <w:rsid w:val="00C26473"/>
    <w:rsid w:val="00C2785C"/>
    <w:rsid w:val="00C3003E"/>
    <w:rsid w:val="00C30DE3"/>
    <w:rsid w:val="00C314AC"/>
    <w:rsid w:val="00C316BF"/>
    <w:rsid w:val="00C32753"/>
    <w:rsid w:val="00C32C62"/>
    <w:rsid w:val="00C33E93"/>
    <w:rsid w:val="00C3405B"/>
    <w:rsid w:val="00C34F09"/>
    <w:rsid w:val="00C3521A"/>
    <w:rsid w:val="00C35548"/>
    <w:rsid w:val="00C355BF"/>
    <w:rsid w:val="00C35F4D"/>
    <w:rsid w:val="00C363F2"/>
    <w:rsid w:val="00C36BA3"/>
    <w:rsid w:val="00C37532"/>
    <w:rsid w:val="00C40639"/>
    <w:rsid w:val="00C40842"/>
    <w:rsid w:val="00C4144A"/>
    <w:rsid w:val="00C42B71"/>
    <w:rsid w:val="00C4301E"/>
    <w:rsid w:val="00C4310E"/>
    <w:rsid w:val="00C43A16"/>
    <w:rsid w:val="00C45081"/>
    <w:rsid w:val="00C452B9"/>
    <w:rsid w:val="00C4634A"/>
    <w:rsid w:val="00C4715D"/>
    <w:rsid w:val="00C47568"/>
    <w:rsid w:val="00C47632"/>
    <w:rsid w:val="00C47EAD"/>
    <w:rsid w:val="00C504DB"/>
    <w:rsid w:val="00C50A45"/>
    <w:rsid w:val="00C50B1C"/>
    <w:rsid w:val="00C51913"/>
    <w:rsid w:val="00C51A45"/>
    <w:rsid w:val="00C51F34"/>
    <w:rsid w:val="00C52410"/>
    <w:rsid w:val="00C5284B"/>
    <w:rsid w:val="00C52AD5"/>
    <w:rsid w:val="00C52F47"/>
    <w:rsid w:val="00C5305B"/>
    <w:rsid w:val="00C546E4"/>
    <w:rsid w:val="00C54AAD"/>
    <w:rsid w:val="00C55611"/>
    <w:rsid w:val="00C558DE"/>
    <w:rsid w:val="00C55C89"/>
    <w:rsid w:val="00C566BB"/>
    <w:rsid w:val="00C570FA"/>
    <w:rsid w:val="00C577F5"/>
    <w:rsid w:val="00C5781C"/>
    <w:rsid w:val="00C57997"/>
    <w:rsid w:val="00C57E71"/>
    <w:rsid w:val="00C57F44"/>
    <w:rsid w:val="00C6008E"/>
    <w:rsid w:val="00C60908"/>
    <w:rsid w:val="00C60FC7"/>
    <w:rsid w:val="00C61049"/>
    <w:rsid w:val="00C61D86"/>
    <w:rsid w:val="00C6218E"/>
    <w:rsid w:val="00C62A2A"/>
    <w:rsid w:val="00C62E28"/>
    <w:rsid w:val="00C632A4"/>
    <w:rsid w:val="00C633FF"/>
    <w:rsid w:val="00C63C82"/>
    <w:rsid w:val="00C641B1"/>
    <w:rsid w:val="00C64382"/>
    <w:rsid w:val="00C65513"/>
    <w:rsid w:val="00C65D5A"/>
    <w:rsid w:val="00C66103"/>
    <w:rsid w:val="00C6781C"/>
    <w:rsid w:val="00C702E4"/>
    <w:rsid w:val="00C704BF"/>
    <w:rsid w:val="00C70582"/>
    <w:rsid w:val="00C71844"/>
    <w:rsid w:val="00C7197C"/>
    <w:rsid w:val="00C71BE6"/>
    <w:rsid w:val="00C7211E"/>
    <w:rsid w:val="00C725E6"/>
    <w:rsid w:val="00C7267C"/>
    <w:rsid w:val="00C72E38"/>
    <w:rsid w:val="00C73813"/>
    <w:rsid w:val="00C74672"/>
    <w:rsid w:val="00C74C18"/>
    <w:rsid w:val="00C7583E"/>
    <w:rsid w:val="00C75C82"/>
    <w:rsid w:val="00C76043"/>
    <w:rsid w:val="00C7677D"/>
    <w:rsid w:val="00C81422"/>
    <w:rsid w:val="00C81865"/>
    <w:rsid w:val="00C82057"/>
    <w:rsid w:val="00C828AA"/>
    <w:rsid w:val="00C82DE2"/>
    <w:rsid w:val="00C83030"/>
    <w:rsid w:val="00C838B0"/>
    <w:rsid w:val="00C83BBF"/>
    <w:rsid w:val="00C83CB5"/>
    <w:rsid w:val="00C8479C"/>
    <w:rsid w:val="00C849FF"/>
    <w:rsid w:val="00C8531C"/>
    <w:rsid w:val="00C85A40"/>
    <w:rsid w:val="00C85EAF"/>
    <w:rsid w:val="00C86928"/>
    <w:rsid w:val="00C872E9"/>
    <w:rsid w:val="00C87D95"/>
    <w:rsid w:val="00C90551"/>
    <w:rsid w:val="00C9137D"/>
    <w:rsid w:val="00C921AB"/>
    <w:rsid w:val="00C926C9"/>
    <w:rsid w:val="00C92898"/>
    <w:rsid w:val="00C928E7"/>
    <w:rsid w:val="00C92959"/>
    <w:rsid w:val="00C92C01"/>
    <w:rsid w:val="00C9376C"/>
    <w:rsid w:val="00C939AA"/>
    <w:rsid w:val="00C93BD1"/>
    <w:rsid w:val="00C945A6"/>
    <w:rsid w:val="00C94D1A"/>
    <w:rsid w:val="00C951F8"/>
    <w:rsid w:val="00C95786"/>
    <w:rsid w:val="00C95E41"/>
    <w:rsid w:val="00C95FA1"/>
    <w:rsid w:val="00C97494"/>
    <w:rsid w:val="00C974CE"/>
    <w:rsid w:val="00C978A4"/>
    <w:rsid w:val="00CA43B2"/>
    <w:rsid w:val="00CA552F"/>
    <w:rsid w:val="00CA6234"/>
    <w:rsid w:val="00CA6658"/>
    <w:rsid w:val="00CB01E3"/>
    <w:rsid w:val="00CB0E62"/>
    <w:rsid w:val="00CB0EB2"/>
    <w:rsid w:val="00CB1E0E"/>
    <w:rsid w:val="00CB349C"/>
    <w:rsid w:val="00CB3686"/>
    <w:rsid w:val="00CB3E15"/>
    <w:rsid w:val="00CB46B7"/>
    <w:rsid w:val="00CB5F57"/>
    <w:rsid w:val="00CB6C1D"/>
    <w:rsid w:val="00CB7568"/>
    <w:rsid w:val="00CB7646"/>
    <w:rsid w:val="00CB7AC5"/>
    <w:rsid w:val="00CC0E9C"/>
    <w:rsid w:val="00CC193F"/>
    <w:rsid w:val="00CC1C1C"/>
    <w:rsid w:val="00CC25C1"/>
    <w:rsid w:val="00CC399E"/>
    <w:rsid w:val="00CC3BD5"/>
    <w:rsid w:val="00CC464F"/>
    <w:rsid w:val="00CC49FB"/>
    <w:rsid w:val="00CC4F7C"/>
    <w:rsid w:val="00CC56E0"/>
    <w:rsid w:val="00CC582D"/>
    <w:rsid w:val="00CC5FC9"/>
    <w:rsid w:val="00CC6742"/>
    <w:rsid w:val="00CC695D"/>
    <w:rsid w:val="00CC6BBF"/>
    <w:rsid w:val="00CC77DE"/>
    <w:rsid w:val="00CC7A4F"/>
    <w:rsid w:val="00CD1029"/>
    <w:rsid w:val="00CD1248"/>
    <w:rsid w:val="00CD157F"/>
    <w:rsid w:val="00CD189D"/>
    <w:rsid w:val="00CD1E14"/>
    <w:rsid w:val="00CD209A"/>
    <w:rsid w:val="00CD20B1"/>
    <w:rsid w:val="00CD225F"/>
    <w:rsid w:val="00CD229B"/>
    <w:rsid w:val="00CD322A"/>
    <w:rsid w:val="00CD339C"/>
    <w:rsid w:val="00CD4A18"/>
    <w:rsid w:val="00CD4B65"/>
    <w:rsid w:val="00CD4C62"/>
    <w:rsid w:val="00CD5216"/>
    <w:rsid w:val="00CD569C"/>
    <w:rsid w:val="00CD5B36"/>
    <w:rsid w:val="00CD5D56"/>
    <w:rsid w:val="00CD60C5"/>
    <w:rsid w:val="00CD6118"/>
    <w:rsid w:val="00CD6833"/>
    <w:rsid w:val="00CD6894"/>
    <w:rsid w:val="00CD6D03"/>
    <w:rsid w:val="00CD6D16"/>
    <w:rsid w:val="00CD7A9D"/>
    <w:rsid w:val="00CE0EC8"/>
    <w:rsid w:val="00CE1BCF"/>
    <w:rsid w:val="00CE2486"/>
    <w:rsid w:val="00CE2BE2"/>
    <w:rsid w:val="00CE3960"/>
    <w:rsid w:val="00CE3FFE"/>
    <w:rsid w:val="00CE4B89"/>
    <w:rsid w:val="00CE4C5E"/>
    <w:rsid w:val="00CE4D0E"/>
    <w:rsid w:val="00CE52F4"/>
    <w:rsid w:val="00CE53A1"/>
    <w:rsid w:val="00CE5B42"/>
    <w:rsid w:val="00CE5D6F"/>
    <w:rsid w:val="00CE67FD"/>
    <w:rsid w:val="00CE78D5"/>
    <w:rsid w:val="00CE7CC4"/>
    <w:rsid w:val="00CF0C84"/>
    <w:rsid w:val="00CF0EEE"/>
    <w:rsid w:val="00CF168E"/>
    <w:rsid w:val="00CF16E8"/>
    <w:rsid w:val="00CF1BDC"/>
    <w:rsid w:val="00CF1D6E"/>
    <w:rsid w:val="00CF2720"/>
    <w:rsid w:val="00CF2762"/>
    <w:rsid w:val="00CF3200"/>
    <w:rsid w:val="00CF32C6"/>
    <w:rsid w:val="00CF3419"/>
    <w:rsid w:val="00CF393F"/>
    <w:rsid w:val="00CF3B02"/>
    <w:rsid w:val="00CF3C68"/>
    <w:rsid w:val="00CF3C9F"/>
    <w:rsid w:val="00CF4603"/>
    <w:rsid w:val="00CF4AE8"/>
    <w:rsid w:val="00CF50A0"/>
    <w:rsid w:val="00CF50C0"/>
    <w:rsid w:val="00CF5589"/>
    <w:rsid w:val="00CF558C"/>
    <w:rsid w:val="00CF65EC"/>
    <w:rsid w:val="00CF6AE3"/>
    <w:rsid w:val="00CF6F91"/>
    <w:rsid w:val="00CF71F0"/>
    <w:rsid w:val="00D004B8"/>
    <w:rsid w:val="00D00972"/>
    <w:rsid w:val="00D0215A"/>
    <w:rsid w:val="00D0223A"/>
    <w:rsid w:val="00D02AB9"/>
    <w:rsid w:val="00D03742"/>
    <w:rsid w:val="00D03B01"/>
    <w:rsid w:val="00D03DCC"/>
    <w:rsid w:val="00D03EB5"/>
    <w:rsid w:val="00D03FA3"/>
    <w:rsid w:val="00D04439"/>
    <w:rsid w:val="00D05465"/>
    <w:rsid w:val="00D058D6"/>
    <w:rsid w:val="00D05B29"/>
    <w:rsid w:val="00D05E30"/>
    <w:rsid w:val="00D06510"/>
    <w:rsid w:val="00D06EE7"/>
    <w:rsid w:val="00D10347"/>
    <w:rsid w:val="00D108A5"/>
    <w:rsid w:val="00D10A62"/>
    <w:rsid w:val="00D10AE0"/>
    <w:rsid w:val="00D1201A"/>
    <w:rsid w:val="00D12067"/>
    <w:rsid w:val="00D12E5E"/>
    <w:rsid w:val="00D14100"/>
    <w:rsid w:val="00D14219"/>
    <w:rsid w:val="00D14A01"/>
    <w:rsid w:val="00D1514E"/>
    <w:rsid w:val="00D151F8"/>
    <w:rsid w:val="00D153DB"/>
    <w:rsid w:val="00D15C48"/>
    <w:rsid w:val="00D1651D"/>
    <w:rsid w:val="00D16A39"/>
    <w:rsid w:val="00D1720C"/>
    <w:rsid w:val="00D23773"/>
    <w:rsid w:val="00D23D69"/>
    <w:rsid w:val="00D2526A"/>
    <w:rsid w:val="00D25932"/>
    <w:rsid w:val="00D26043"/>
    <w:rsid w:val="00D26267"/>
    <w:rsid w:val="00D266FE"/>
    <w:rsid w:val="00D302BA"/>
    <w:rsid w:val="00D302D9"/>
    <w:rsid w:val="00D30738"/>
    <w:rsid w:val="00D31AC8"/>
    <w:rsid w:val="00D31ED4"/>
    <w:rsid w:val="00D329F7"/>
    <w:rsid w:val="00D33189"/>
    <w:rsid w:val="00D33937"/>
    <w:rsid w:val="00D33B1C"/>
    <w:rsid w:val="00D33B9C"/>
    <w:rsid w:val="00D3479B"/>
    <w:rsid w:val="00D34AD6"/>
    <w:rsid w:val="00D35B76"/>
    <w:rsid w:val="00D35BD6"/>
    <w:rsid w:val="00D35F84"/>
    <w:rsid w:val="00D361F6"/>
    <w:rsid w:val="00D36890"/>
    <w:rsid w:val="00D36A69"/>
    <w:rsid w:val="00D403ED"/>
    <w:rsid w:val="00D40950"/>
    <w:rsid w:val="00D40C09"/>
    <w:rsid w:val="00D40EF4"/>
    <w:rsid w:val="00D41347"/>
    <w:rsid w:val="00D41477"/>
    <w:rsid w:val="00D41D45"/>
    <w:rsid w:val="00D426A5"/>
    <w:rsid w:val="00D42A8E"/>
    <w:rsid w:val="00D43173"/>
    <w:rsid w:val="00D435CD"/>
    <w:rsid w:val="00D4365B"/>
    <w:rsid w:val="00D445FB"/>
    <w:rsid w:val="00D44715"/>
    <w:rsid w:val="00D4472B"/>
    <w:rsid w:val="00D44D0D"/>
    <w:rsid w:val="00D45B19"/>
    <w:rsid w:val="00D4670C"/>
    <w:rsid w:val="00D46E62"/>
    <w:rsid w:val="00D4776A"/>
    <w:rsid w:val="00D4797F"/>
    <w:rsid w:val="00D47DBD"/>
    <w:rsid w:val="00D47F27"/>
    <w:rsid w:val="00D50EC2"/>
    <w:rsid w:val="00D513D0"/>
    <w:rsid w:val="00D515FC"/>
    <w:rsid w:val="00D51A4F"/>
    <w:rsid w:val="00D51B1F"/>
    <w:rsid w:val="00D536AB"/>
    <w:rsid w:val="00D55DBE"/>
    <w:rsid w:val="00D56D17"/>
    <w:rsid w:val="00D570D1"/>
    <w:rsid w:val="00D574C3"/>
    <w:rsid w:val="00D5799B"/>
    <w:rsid w:val="00D57C21"/>
    <w:rsid w:val="00D6073D"/>
    <w:rsid w:val="00D60B2A"/>
    <w:rsid w:val="00D60BE2"/>
    <w:rsid w:val="00D60BEC"/>
    <w:rsid w:val="00D622EB"/>
    <w:rsid w:val="00D62570"/>
    <w:rsid w:val="00D62B04"/>
    <w:rsid w:val="00D63A04"/>
    <w:rsid w:val="00D63AAE"/>
    <w:rsid w:val="00D63D17"/>
    <w:rsid w:val="00D63F02"/>
    <w:rsid w:val="00D64901"/>
    <w:rsid w:val="00D64A6F"/>
    <w:rsid w:val="00D64B33"/>
    <w:rsid w:val="00D655EF"/>
    <w:rsid w:val="00D65BD6"/>
    <w:rsid w:val="00D674C0"/>
    <w:rsid w:val="00D70CAB"/>
    <w:rsid w:val="00D714EF"/>
    <w:rsid w:val="00D71D97"/>
    <w:rsid w:val="00D71F22"/>
    <w:rsid w:val="00D737C4"/>
    <w:rsid w:val="00D74E55"/>
    <w:rsid w:val="00D74F55"/>
    <w:rsid w:val="00D75660"/>
    <w:rsid w:val="00D75710"/>
    <w:rsid w:val="00D75A44"/>
    <w:rsid w:val="00D75EE9"/>
    <w:rsid w:val="00D762D5"/>
    <w:rsid w:val="00D770C9"/>
    <w:rsid w:val="00D775DF"/>
    <w:rsid w:val="00D77BA4"/>
    <w:rsid w:val="00D77E0B"/>
    <w:rsid w:val="00D80057"/>
    <w:rsid w:val="00D80481"/>
    <w:rsid w:val="00D80FED"/>
    <w:rsid w:val="00D81B4F"/>
    <w:rsid w:val="00D81D34"/>
    <w:rsid w:val="00D8224E"/>
    <w:rsid w:val="00D82445"/>
    <w:rsid w:val="00D8262A"/>
    <w:rsid w:val="00D82A8E"/>
    <w:rsid w:val="00D82E0F"/>
    <w:rsid w:val="00D8305C"/>
    <w:rsid w:val="00D8322F"/>
    <w:rsid w:val="00D83641"/>
    <w:rsid w:val="00D837BC"/>
    <w:rsid w:val="00D83AF5"/>
    <w:rsid w:val="00D840AE"/>
    <w:rsid w:val="00D84860"/>
    <w:rsid w:val="00D8497C"/>
    <w:rsid w:val="00D84CCC"/>
    <w:rsid w:val="00D84D92"/>
    <w:rsid w:val="00D84DFD"/>
    <w:rsid w:val="00D854A8"/>
    <w:rsid w:val="00D856B2"/>
    <w:rsid w:val="00D85A30"/>
    <w:rsid w:val="00D868BD"/>
    <w:rsid w:val="00D86966"/>
    <w:rsid w:val="00D8696F"/>
    <w:rsid w:val="00D872FD"/>
    <w:rsid w:val="00D87567"/>
    <w:rsid w:val="00D87E23"/>
    <w:rsid w:val="00D9032B"/>
    <w:rsid w:val="00D909CE"/>
    <w:rsid w:val="00D91071"/>
    <w:rsid w:val="00D91C67"/>
    <w:rsid w:val="00D91DF0"/>
    <w:rsid w:val="00D92277"/>
    <w:rsid w:val="00D927D8"/>
    <w:rsid w:val="00D92896"/>
    <w:rsid w:val="00D92F9D"/>
    <w:rsid w:val="00D93371"/>
    <w:rsid w:val="00D9393C"/>
    <w:rsid w:val="00D93C78"/>
    <w:rsid w:val="00D93C94"/>
    <w:rsid w:val="00D94061"/>
    <w:rsid w:val="00D94464"/>
    <w:rsid w:val="00D94AF9"/>
    <w:rsid w:val="00D94DAB"/>
    <w:rsid w:val="00D95F46"/>
    <w:rsid w:val="00D96023"/>
    <w:rsid w:val="00D9697B"/>
    <w:rsid w:val="00D9763B"/>
    <w:rsid w:val="00D97DC7"/>
    <w:rsid w:val="00D97F30"/>
    <w:rsid w:val="00DA145D"/>
    <w:rsid w:val="00DA185D"/>
    <w:rsid w:val="00DA19C7"/>
    <w:rsid w:val="00DA286D"/>
    <w:rsid w:val="00DA2E1F"/>
    <w:rsid w:val="00DA2E23"/>
    <w:rsid w:val="00DA3133"/>
    <w:rsid w:val="00DA361A"/>
    <w:rsid w:val="00DA36F8"/>
    <w:rsid w:val="00DA39C7"/>
    <w:rsid w:val="00DA3D82"/>
    <w:rsid w:val="00DA4F79"/>
    <w:rsid w:val="00DA561A"/>
    <w:rsid w:val="00DA6686"/>
    <w:rsid w:val="00DA69A8"/>
    <w:rsid w:val="00DA77A3"/>
    <w:rsid w:val="00DB0097"/>
    <w:rsid w:val="00DB0683"/>
    <w:rsid w:val="00DB133D"/>
    <w:rsid w:val="00DB1921"/>
    <w:rsid w:val="00DB209F"/>
    <w:rsid w:val="00DB21D8"/>
    <w:rsid w:val="00DB2719"/>
    <w:rsid w:val="00DB2857"/>
    <w:rsid w:val="00DB3333"/>
    <w:rsid w:val="00DB34E4"/>
    <w:rsid w:val="00DB37E3"/>
    <w:rsid w:val="00DB3C0F"/>
    <w:rsid w:val="00DB48B9"/>
    <w:rsid w:val="00DB48DC"/>
    <w:rsid w:val="00DB4C52"/>
    <w:rsid w:val="00DB5211"/>
    <w:rsid w:val="00DB55F0"/>
    <w:rsid w:val="00DB59A3"/>
    <w:rsid w:val="00DB6B59"/>
    <w:rsid w:val="00DB782F"/>
    <w:rsid w:val="00DC0C26"/>
    <w:rsid w:val="00DC10EB"/>
    <w:rsid w:val="00DC1F8F"/>
    <w:rsid w:val="00DC24D4"/>
    <w:rsid w:val="00DC299A"/>
    <w:rsid w:val="00DC2E23"/>
    <w:rsid w:val="00DC40E8"/>
    <w:rsid w:val="00DC43C1"/>
    <w:rsid w:val="00DC4E88"/>
    <w:rsid w:val="00DC53EF"/>
    <w:rsid w:val="00DC5C91"/>
    <w:rsid w:val="00DC6975"/>
    <w:rsid w:val="00DC6B67"/>
    <w:rsid w:val="00DC6D3C"/>
    <w:rsid w:val="00DC7269"/>
    <w:rsid w:val="00DC7652"/>
    <w:rsid w:val="00DC79B6"/>
    <w:rsid w:val="00DD0026"/>
    <w:rsid w:val="00DD06C3"/>
    <w:rsid w:val="00DD0A22"/>
    <w:rsid w:val="00DD1042"/>
    <w:rsid w:val="00DD19EA"/>
    <w:rsid w:val="00DD212E"/>
    <w:rsid w:val="00DD22A5"/>
    <w:rsid w:val="00DD24C2"/>
    <w:rsid w:val="00DD2747"/>
    <w:rsid w:val="00DD4E72"/>
    <w:rsid w:val="00DD5035"/>
    <w:rsid w:val="00DD5104"/>
    <w:rsid w:val="00DD52D6"/>
    <w:rsid w:val="00DD6CFD"/>
    <w:rsid w:val="00DD7534"/>
    <w:rsid w:val="00DD7FC2"/>
    <w:rsid w:val="00DE1188"/>
    <w:rsid w:val="00DE1A72"/>
    <w:rsid w:val="00DE1B82"/>
    <w:rsid w:val="00DE2509"/>
    <w:rsid w:val="00DE3D68"/>
    <w:rsid w:val="00DE4584"/>
    <w:rsid w:val="00DE49AE"/>
    <w:rsid w:val="00DE5B8A"/>
    <w:rsid w:val="00DE709C"/>
    <w:rsid w:val="00DF0E46"/>
    <w:rsid w:val="00DF0EBD"/>
    <w:rsid w:val="00DF11E1"/>
    <w:rsid w:val="00DF11F4"/>
    <w:rsid w:val="00DF229C"/>
    <w:rsid w:val="00DF2E48"/>
    <w:rsid w:val="00DF2E75"/>
    <w:rsid w:val="00DF2E96"/>
    <w:rsid w:val="00DF2FFE"/>
    <w:rsid w:val="00DF318A"/>
    <w:rsid w:val="00DF3E92"/>
    <w:rsid w:val="00DF4D3E"/>
    <w:rsid w:val="00DF5398"/>
    <w:rsid w:val="00DF5F57"/>
    <w:rsid w:val="00DF6059"/>
    <w:rsid w:val="00DF6C72"/>
    <w:rsid w:val="00E0019C"/>
    <w:rsid w:val="00E00220"/>
    <w:rsid w:val="00E002AD"/>
    <w:rsid w:val="00E0151C"/>
    <w:rsid w:val="00E01ABE"/>
    <w:rsid w:val="00E01B13"/>
    <w:rsid w:val="00E01EED"/>
    <w:rsid w:val="00E02C10"/>
    <w:rsid w:val="00E02C93"/>
    <w:rsid w:val="00E04472"/>
    <w:rsid w:val="00E04B32"/>
    <w:rsid w:val="00E05CC3"/>
    <w:rsid w:val="00E05F8F"/>
    <w:rsid w:val="00E078A5"/>
    <w:rsid w:val="00E10004"/>
    <w:rsid w:val="00E102D4"/>
    <w:rsid w:val="00E10AA9"/>
    <w:rsid w:val="00E10BD3"/>
    <w:rsid w:val="00E11219"/>
    <w:rsid w:val="00E11368"/>
    <w:rsid w:val="00E12A87"/>
    <w:rsid w:val="00E13319"/>
    <w:rsid w:val="00E1427A"/>
    <w:rsid w:val="00E14558"/>
    <w:rsid w:val="00E14904"/>
    <w:rsid w:val="00E15EC8"/>
    <w:rsid w:val="00E16C08"/>
    <w:rsid w:val="00E16D63"/>
    <w:rsid w:val="00E1700C"/>
    <w:rsid w:val="00E17133"/>
    <w:rsid w:val="00E17642"/>
    <w:rsid w:val="00E20202"/>
    <w:rsid w:val="00E20383"/>
    <w:rsid w:val="00E20714"/>
    <w:rsid w:val="00E21492"/>
    <w:rsid w:val="00E21869"/>
    <w:rsid w:val="00E21D4C"/>
    <w:rsid w:val="00E21E1C"/>
    <w:rsid w:val="00E23790"/>
    <w:rsid w:val="00E23833"/>
    <w:rsid w:val="00E2491E"/>
    <w:rsid w:val="00E24D77"/>
    <w:rsid w:val="00E25601"/>
    <w:rsid w:val="00E25A32"/>
    <w:rsid w:val="00E26477"/>
    <w:rsid w:val="00E26977"/>
    <w:rsid w:val="00E313B1"/>
    <w:rsid w:val="00E32423"/>
    <w:rsid w:val="00E32441"/>
    <w:rsid w:val="00E32E0D"/>
    <w:rsid w:val="00E33D3B"/>
    <w:rsid w:val="00E35869"/>
    <w:rsid w:val="00E364C9"/>
    <w:rsid w:val="00E36FC0"/>
    <w:rsid w:val="00E37E41"/>
    <w:rsid w:val="00E41412"/>
    <w:rsid w:val="00E414F2"/>
    <w:rsid w:val="00E423A0"/>
    <w:rsid w:val="00E43960"/>
    <w:rsid w:val="00E43BFA"/>
    <w:rsid w:val="00E45189"/>
    <w:rsid w:val="00E46A45"/>
    <w:rsid w:val="00E46C37"/>
    <w:rsid w:val="00E46C8C"/>
    <w:rsid w:val="00E479A3"/>
    <w:rsid w:val="00E47A9A"/>
    <w:rsid w:val="00E47AB4"/>
    <w:rsid w:val="00E50F7A"/>
    <w:rsid w:val="00E513BE"/>
    <w:rsid w:val="00E514D0"/>
    <w:rsid w:val="00E52A2A"/>
    <w:rsid w:val="00E52C88"/>
    <w:rsid w:val="00E53596"/>
    <w:rsid w:val="00E53A68"/>
    <w:rsid w:val="00E548ED"/>
    <w:rsid w:val="00E55422"/>
    <w:rsid w:val="00E55455"/>
    <w:rsid w:val="00E5600E"/>
    <w:rsid w:val="00E56C1A"/>
    <w:rsid w:val="00E572F8"/>
    <w:rsid w:val="00E573E2"/>
    <w:rsid w:val="00E5749B"/>
    <w:rsid w:val="00E5778C"/>
    <w:rsid w:val="00E57A8B"/>
    <w:rsid w:val="00E57B42"/>
    <w:rsid w:val="00E57D5D"/>
    <w:rsid w:val="00E57EA9"/>
    <w:rsid w:val="00E57FED"/>
    <w:rsid w:val="00E60436"/>
    <w:rsid w:val="00E60821"/>
    <w:rsid w:val="00E60E10"/>
    <w:rsid w:val="00E6131B"/>
    <w:rsid w:val="00E61536"/>
    <w:rsid w:val="00E624CD"/>
    <w:rsid w:val="00E6264A"/>
    <w:rsid w:val="00E627AE"/>
    <w:rsid w:val="00E62AC3"/>
    <w:rsid w:val="00E62B8E"/>
    <w:rsid w:val="00E62CF5"/>
    <w:rsid w:val="00E6328F"/>
    <w:rsid w:val="00E634B9"/>
    <w:rsid w:val="00E63EBC"/>
    <w:rsid w:val="00E63F1E"/>
    <w:rsid w:val="00E6414B"/>
    <w:rsid w:val="00E64857"/>
    <w:rsid w:val="00E64890"/>
    <w:rsid w:val="00E64982"/>
    <w:rsid w:val="00E64A1A"/>
    <w:rsid w:val="00E6512E"/>
    <w:rsid w:val="00E661A7"/>
    <w:rsid w:val="00E66B21"/>
    <w:rsid w:val="00E6764D"/>
    <w:rsid w:val="00E678DB"/>
    <w:rsid w:val="00E67A57"/>
    <w:rsid w:val="00E70DE6"/>
    <w:rsid w:val="00E7126D"/>
    <w:rsid w:val="00E714CA"/>
    <w:rsid w:val="00E7177A"/>
    <w:rsid w:val="00E71B28"/>
    <w:rsid w:val="00E7262E"/>
    <w:rsid w:val="00E72E40"/>
    <w:rsid w:val="00E72E50"/>
    <w:rsid w:val="00E73697"/>
    <w:rsid w:val="00E737C2"/>
    <w:rsid w:val="00E745A4"/>
    <w:rsid w:val="00E75692"/>
    <w:rsid w:val="00E767B4"/>
    <w:rsid w:val="00E7696F"/>
    <w:rsid w:val="00E77DCE"/>
    <w:rsid w:val="00E8003C"/>
    <w:rsid w:val="00E8107D"/>
    <w:rsid w:val="00E821D8"/>
    <w:rsid w:val="00E824EA"/>
    <w:rsid w:val="00E83417"/>
    <w:rsid w:val="00E83C42"/>
    <w:rsid w:val="00E840E3"/>
    <w:rsid w:val="00E84450"/>
    <w:rsid w:val="00E848BD"/>
    <w:rsid w:val="00E8490C"/>
    <w:rsid w:val="00E85DA8"/>
    <w:rsid w:val="00E86A54"/>
    <w:rsid w:val="00E87072"/>
    <w:rsid w:val="00E872DB"/>
    <w:rsid w:val="00E87556"/>
    <w:rsid w:val="00E90D38"/>
    <w:rsid w:val="00E90E7F"/>
    <w:rsid w:val="00E90F2B"/>
    <w:rsid w:val="00E93125"/>
    <w:rsid w:val="00E93BC6"/>
    <w:rsid w:val="00E945D1"/>
    <w:rsid w:val="00E9518B"/>
    <w:rsid w:val="00E95B6B"/>
    <w:rsid w:val="00E97374"/>
    <w:rsid w:val="00E9775B"/>
    <w:rsid w:val="00E97977"/>
    <w:rsid w:val="00EA0E07"/>
    <w:rsid w:val="00EA12A3"/>
    <w:rsid w:val="00EA323A"/>
    <w:rsid w:val="00EA36F8"/>
    <w:rsid w:val="00EA40A8"/>
    <w:rsid w:val="00EA4F6C"/>
    <w:rsid w:val="00EA55B1"/>
    <w:rsid w:val="00EA5798"/>
    <w:rsid w:val="00EA62D5"/>
    <w:rsid w:val="00EA675D"/>
    <w:rsid w:val="00EA6797"/>
    <w:rsid w:val="00EA6CCC"/>
    <w:rsid w:val="00EA6E72"/>
    <w:rsid w:val="00EA7317"/>
    <w:rsid w:val="00EA74C2"/>
    <w:rsid w:val="00EA76F3"/>
    <w:rsid w:val="00EA7C89"/>
    <w:rsid w:val="00EA7DEA"/>
    <w:rsid w:val="00EB0495"/>
    <w:rsid w:val="00EB06CB"/>
    <w:rsid w:val="00EB12F5"/>
    <w:rsid w:val="00EB1464"/>
    <w:rsid w:val="00EB1764"/>
    <w:rsid w:val="00EB21C8"/>
    <w:rsid w:val="00EB269E"/>
    <w:rsid w:val="00EB3570"/>
    <w:rsid w:val="00EB3A39"/>
    <w:rsid w:val="00EB4D82"/>
    <w:rsid w:val="00EB54BD"/>
    <w:rsid w:val="00EB6AC4"/>
    <w:rsid w:val="00EB717C"/>
    <w:rsid w:val="00EB7447"/>
    <w:rsid w:val="00EB7650"/>
    <w:rsid w:val="00EC02A8"/>
    <w:rsid w:val="00EC0F16"/>
    <w:rsid w:val="00EC10BB"/>
    <w:rsid w:val="00EC1691"/>
    <w:rsid w:val="00EC27DA"/>
    <w:rsid w:val="00EC2E15"/>
    <w:rsid w:val="00EC2EBB"/>
    <w:rsid w:val="00EC332D"/>
    <w:rsid w:val="00EC3B70"/>
    <w:rsid w:val="00EC4E2D"/>
    <w:rsid w:val="00EC5BFF"/>
    <w:rsid w:val="00EC7118"/>
    <w:rsid w:val="00EC7E11"/>
    <w:rsid w:val="00EC7FB7"/>
    <w:rsid w:val="00ED088C"/>
    <w:rsid w:val="00ED119D"/>
    <w:rsid w:val="00ED167E"/>
    <w:rsid w:val="00ED1861"/>
    <w:rsid w:val="00ED2307"/>
    <w:rsid w:val="00ED364C"/>
    <w:rsid w:val="00ED3E20"/>
    <w:rsid w:val="00ED5E15"/>
    <w:rsid w:val="00ED7184"/>
    <w:rsid w:val="00ED7673"/>
    <w:rsid w:val="00ED7DA2"/>
    <w:rsid w:val="00EE0707"/>
    <w:rsid w:val="00EE0CF5"/>
    <w:rsid w:val="00EE128C"/>
    <w:rsid w:val="00EE13FD"/>
    <w:rsid w:val="00EE176D"/>
    <w:rsid w:val="00EE22ED"/>
    <w:rsid w:val="00EE29FF"/>
    <w:rsid w:val="00EE3DE2"/>
    <w:rsid w:val="00EE409B"/>
    <w:rsid w:val="00EE411E"/>
    <w:rsid w:val="00EE454A"/>
    <w:rsid w:val="00EE4B91"/>
    <w:rsid w:val="00EF0520"/>
    <w:rsid w:val="00EF0FC6"/>
    <w:rsid w:val="00EF13D9"/>
    <w:rsid w:val="00EF19A4"/>
    <w:rsid w:val="00EF1B02"/>
    <w:rsid w:val="00EF1C2B"/>
    <w:rsid w:val="00EF2094"/>
    <w:rsid w:val="00EF21DA"/>
    <w:rsid w:val="00EF21ED"/>
    <w:rsid w:val="00EF243A"/>
    <w:rsid w:val="00EF2D7E"/>
    <w:rsid w:val="00EF2F3F"/>
    <w:rsid w:val="00EF360F"/>
    <w:rsid w:val="00EF3747"/>
    <w:rsid w:val="00EF37C6"/>
    <w:rsid w:val="00EF4517"/>
    <w:rsid w:val="00EF5321"/>
    <w:rsid w:val="00EF59B5"/>
    <w:rsid w:val="00EF5DF7"/>
    <w:rsid w:val="00EF660E"/>
    <w:rsid w:val="00EF66A1"/>
    <w:rsid w:val="00F00069"/>
    <w:rsid w:val="00F00538"/>
    <w:rsid w:val="00F016A3"/>
    <w:rsid w:val="00F02667"/>
    <w:rsid w:val="00F02A5A"/>
    <w:rsid w:val="00F02B4D"/>
    <w:rsid w:val="00F0316E"/>
    <w:rsid w:val="00F03B28"/>
    <w:rsid w:val="00F03E7F"/>
    <w:rsid w:val="00F042D4"/>
    <w:rsid w:val="00F04751"/>
    <w:rsid w:val="00F053EF"/>
    <w:rsid w:val="00F0670C"/>
    <w:rsid w:val="00F0691D"/>
    <w:rsid w:val="00F0714A"/>
    <w:rsid w:val="00F0715C"/>
    <w:rsid w:val="00F109CE"/>
    <w:rsid w:val="00F10B13"/>
    <w:rsid w:val="00F12507"/>
    <w:rsid w:val="00F12A6D"/>
    <w:rsid w:val="00F12AD7"/>
    <w:rsid w:val="00F13261"/>
    <w:rsid w:val="00F1345C"/>
    <w:rsid w:val="00F135A7"/>
    <w:rsid w:val="00F138A3"/>
    <w:rsid w:val="00F14B26"/>
    <w:rsid w:val="00F15062"/>
    <w:rsid w:val="00F1563A"/>
    <w:rsid w:val="00F15923"/>
    <w:rsid w:val="00F15C27"/>
    <w:rsid w:val="00F1602F"/>
    <w:rsid w:val="00F17273"/>
    <w:rsid w:val="00F17584"/>
    <w:rsid w:val="00F22B7B"/>
    <w:rsid w:val="00F23349"/>
    <w:rsid w:val="00F233BF"/>
    <w:rsid w:val="00F23AB2"/>
    <w:rsid w:val="00F23C37"/>
    <w:rsid w:val="00F2579D"/>
    <w:rsid w:val="00F2646D"/>
    <w:rsid w:val="00F2690F"/>
    <w:rsid w:val="00F26AB3"/>
    <w:rsid w:val="00F26F63"/>
    <w:rsid w:val="00F26F92"/>
    <w:rsid w:val="00F273B1"/>
    <w:rsid w:val="00F2752B"/>
    <w:rsid w:val="00F27CE4"/>
    <w:rsid w:val="00F307D8"/>
    <w:rsid w:val="00F31497"/>
    <w:rsid w:val="00F31EE1"/>
    <w:rsid w:val="00F32851"/>
    <w:rsid w:val="00F33235"/>
    <w:rsid w:val="00F3378F"/>
    <w:rsid w:val="00F33BCF"/>
    <w:rsid w:val="00F33C05"/>
    <w:rsid w:val="00F34118"/>
    <w:rsid w:val="00F345F3"/>
    <w:rsid w:val="00F35029"/>
    <w:rsid w:val="00F351F2"/>
    <w:rsid w:val="00F35652"/>
    <w:rsid w:val="00F35A5A"/>
    <w:rsid w:val="00F36626"/>
    <w:rsid w:val="00F36650"/>
    <w:rsid w:val="00F36909"/>
    <w:rsid w:val="00F3735F"/>
    <w:rsid w:val="00F37D5B"/>
    <w:rsid w:val="00F37D70"/>
    <w:rsid w:val="00F40313"/>
    <w:rsid w:val="00F41005"/>
    <w:rsid w:val="00F410C7"/>
    <w:rsid w:val="00F416B2"/>
    <w:rsid w:val="00F42DB6"/>
    <w:rsid w:val="00F4352E"/>
    <w:rsid w:val="00F438D1"/>
    <w:rsid w:val="00F43E1B"/>
    <w:rsid w:val="00F44021"/>
    <w:rsid w:val="00F44C3D"/>
    <w:rsid w:val="00F44D1F"/>
    <w:rsid w:val="00F453A9"/>
    <w:rsid w:val="00F45CBF"/>
    <w:rsid w:val="00F46318"/>
    <w:rsid w:val="00F4789F"/>
    <w:rsid w:val="00F47E81"/>
    <w:rsid w:val="00F50C90"/>
    <w:rsid w:val="00F5185B"/>
    <w:rsid w:val="00F52181"/>
    <w:rsid w:val="00F53713"/>
    <w:rsid w:val="00F544A5"/>
    <w:rsid w:val="00F54CCD"/>
    <w:rsid w:val="00F55F94"/>
    <w:rsid w:val="00F56571"/>
    <w:rsid w:val="00F56B93"/>
    <w:rsid w:val="00F57022"/>
    <w:rsid w:val="00F57044"/>
    <w:rsid w:val="00F57BB3"/>
    <w:rsid w:val="00F60240"/>
    <w:rsid w:val="00F60628"/>
    <w:rsid w:val="00F60832"/>
    <w:rsid w:val="00F60D0A"/>
    <w:rsid w:val="00F61011"/>
    <w:rsid w:val="00F61BF5"/>
    <w:rsid w:val="00F6205C"/>
    <w:rsid w:val="00F627F3"/>
    <w:rsid w:val="00F63DDC"/>
    <w:rsid w:val="00F63E26"/>
    <w:rsid w:val="00F64299"/>
    <w:rsid w:val="00F642AE"/>
    <w:rsid w:val="00F64A99"/>
    <w:rsid w:val="00F65261"/>
    <w:rsid w:val="00F6566E"/>
    <w:rsid w:val="00F65FCC"/>
    <w:rsid w:val="00F66195"/>
    <w:rsid w:val="00F66912"/>
    <w:rsid w:val="00F66DA9"/>
    <w:rsid w:val="00F66E77"/>
    <w:rsid w:val="00F66F64"/>
    <w:rsid w:val="00F67B41"/>
    <w:rsid w:val="00F701FA"/>
    <w:rsid w:val="00F712F9"/>
    <w:rsid w:val="00F723AA"/>
    <w:rsid w:val="00F73E3F"/>
    <w:rsid w:val="00F73E70"/>
    <w:rsid w:val="00F74A6E"/>
    <w:rsid w:val="00F74F5E"/>
    <w:rsid w:val="00F7509B"/>
    <w:rsid w:val="00F75CC1"/>
    <w:rsid w:val="00F76EB9"/>
    <w:rsid w:val="00F76EC9"/>
    <w:rsid w:val="00F802F6"/>
    <w:rsid w:val="00F804B0"/>
    <w:rsid w:val="00F80A63"/>
    <w:rsid w:val="00F81682"/>
    <w:rsid w:val="00F81BD9"/>
    <w:rsid w:val="00F8228A"/>
    <w:rsid w:val="00F8258C"/>
    <w:rsid w:val="00F826BE"/>
    <w:rsid w:val="00F82EFC"/>
    <w:rsid w:val="00F832C5"/>
    <w:rsid w:val="00F8341C"/>
    <w:rsid w:val="00F84222"/>
    <w:rsid w:val="00F8435E"/>
    <w:rsid w:val="00F848E2"/>
    <w:rsid w:val="00F84926"/>
    <w:rsid w:val="00F84B0E"/>
    <w:rsid w:val="00F84F90"/>
    <w:rsid w:val="00F851EF"/>
    <w:rsid w:val="00F86036"/>
    <w:rsid w:val="00F862CA"/>
    <w:rsid w:val="00F8633D"/>
    <w:rsid w:val="00F865D2"/>
    <w:rsid w:val="00F866D1"/>
    <w:rsid w:val="00F86B96"/>
    <w:rsid w:val="00F874EC"/>
    <w:rsid w:val="00F9064E"/>
    <w:rsid w:val="00F9073C"/>
    <w:rsid w:val="00F90842"/>
    <w:rsid w:val="00F9103C"/>
    <w:rsid w:val="00F91D56"/>
    <w:rsid w:val="00F92226"/>
    <w:rsid w:val="00F9275C"/>
    <w:rsid w:val="00F929E0"/>
    <w:rsid w:val="00F92FCE"/>
    <w:rsid w:val="00F952C8"/>
    <w:rsid w:val="00F957F5"/>
    <w:rsid w:val="00F95A19"/>
    <w:rsid w:val="00F95B04"/>
    <w:rsid w:val="00F96826"/>
    <w:rsid w:val="00F96CA4"/>
    <w:rsid w:val="00F97350"/>
    <w:rsid w:val="00F97EFE"/>
    <w:rsid w:val="00FA23D5"/>
    <w:rsid w:val="00FA3581"/>
    <w:rsid w:val="00FA48C0"/>
    <w:rsid w:val="00FA4A13"/>
    <w:rsid w:val="00FA578C"/>
    <w:rsid w:val="00FA5B01"/>
    <w:rsid w:val="00FA6134"/>
    <w:rsid w:val="00FA7580"/>
    <w:rsid w:val="00FA7FEA"/>
    <w:rsid w:val="00FB0854"/>
    <w:rsid w:val="00FB0E69"/>
    <w:rsid w:val="00FB10C4"/>
    <w:rsid w:val="00FB1536"/>
    <w:rsid w:val="00FB17F2"/>
    <w:rsid w:val="00FB2706"/>
    <w:rsid w:val="00FB2813"/>
    <w:rsid w:val="00FB2AD9"/>
    <w:rsid w:val="00FB2BEF"/>
    <w:rsid w:val="00FB3756"/>
    <w:rsid w:val="00FB3EF7"/>
    <w:rsid w:val="00FB628B"/>
    <w:rsid w:val="00FB78A1"/>
    <w:rsid w:val="00FB7B5B"/>
    <w:rsid w:val="00FC0565"/>
    <w:rsid w:val="00FC0C4F"/>
    <w:rsid w:val="00FC0FB2"/>
    <w:rsid w:val="00FC1488"/>
    <w:rsid w:val="00FC1D7D"/>
    <w:rsid w:val="00FC25A4"/>
    <w:rsid w:val="00FC384F"/>
    <w:rsid w:val="00FC3E9C"/>
    <w:rsid w:val="00FC40FC"/>
    <w:rsid w:val="00FC4467"/>
    <w:rsid w:val="00FC4C6A"/>
    <w:rsid w:val="00FC515A"/>
    <w:rsid w:val="00FC56A7"/>
    <w:rsid w:val="00FC56DA"/>
    <w:rsid w:val="00FC6711"/>
    <w:rsid w:val="00FC6849"/>
    <w:rsid w:val="00FC68A8"/>
    <w:rsid w:val="00FC6A6C"/>
    <w:rsid w:val="00FC6C1E"/>
    <w:rsid w:val="00FC77D7"/>
    <w:rsid w:val="00FC7831"/>
    <w:rsid w:val="00FC7BEE"/>
    <w:rsid w:val="00FC7C7B"/>
    <w:rsid w:val="00FC7CAC"/>
    <w:rsid w:val="00FD15D7"/>
    <w:rsid w:val="00FD1B12"/>
    <w:rsid w:val="00FD2952"/>
    <w:rsid w:val="00FD2AB7"/>
    <w:rsid w:val="00FD409C"/>
    <w:rsid w:val="00FD4243"/>
    <w:rsid w:val="00FD4615"/>
    <w:rsid w:val="00FD46F8"/>
    <w:rsid w:val="00FD4AB3"/>
    <w:rsid w:val="00FD5C86"/>
    <w:rsid w:val="00FD5DFA"/>
    <w:rsid w:val="00FD6AFA"/>
    <w:rsid w:val="00FE0986"/>
    <w:rsid w:val="00FE0FAF"/>
    <w:rsid w:val="00FE103F"/>
    <w:rsid w:val="00FE1E44"/>
    <w:rsid w:val="00FE239D"/>
    <w:rsid w:val="00FE31BF"/>
    <w:rsid w:val="00FE381E"/>
    <w:rsid w:val="00FE4AC2"/>
    <w:rsid w:val="00FE4E55"/>
    <w:rsid w:val="00FE50C8"/>
    <w:rsid w:val="00FE5DF6"/>
    <w:rsid w:val="00FE689F"/>
    <w:rsid w:val="00FE72B3"/>
    <w:rsid w:val="00FE7E06"/>
    <w:rsid w:val="00FF0DBD"/>
    <w:rsid w:val="00FF1D02"/>
    <w:rsid w:val="00FF239C"/>
    <w:rsid w:val="00FF31DF"/>
    <w:rsid w:val="00FF3819"/>
    <w:rsid w:val="00FF4253"/>
    <w:rsid w:val="00FF48C8"/>
    <w:rsid w:val="00FF48E8"/>
    <w:rsid w:val="00FF4A9C"/>
    <w:rsid w:val="00FF4AEC"/>
    <w:rsid w:val="00FF4CAE"/>
    <w:rsid w:val="00FF4E6F"/>
    <w:rsid w:val="00FF56B4"/>
    <w:rsid w:val="00FF795E"/>
    <w:rsid w:val="00FF7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324FA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8557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8557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85577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55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5577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A76220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DA4F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A4F79"/>
  </w:style>
  <w:style w:type="paragraph" w:styleId="Fuzeile">
    <w:name w:val="footer"/>
    <w:basedOn w:val="Standard"/>
    <w:link w:val="FuzeileZchn"/>
    <w:uiPriority w:val="99"/>
    <w:unhideWhenUsed/>
    <w:rsid w:val="00DA4F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A4F79"/>
  </w:style>
  <w:style w:type="character" w:styleId="Hyperlink">
    <w:name w:val="Hyperlink"/>
    <w:basedOn w:val="Absatz-Standardschriftart"/>
    <w:uiPriority w:val="99"/>
    <w:unhideWhenUsed/>
    <w:rsid w:val="00924DC1"/>
    <w:rPr>
      <w:color w:val="0000FF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C6BB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C6BB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8557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8557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85577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55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5577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A76220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DA4F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A4F79"/>
  </w:style>
  <w:style w:type="paragraph" w:styleId="Fuzeile">
    <w:name w:val="footer"/>
    <w:basedOn w:val="Standard"/>
    <w:link w:val="FuzeileZchn"/>
    <w:uiPriority w:val="99"/>
    <w:unhideWhenUsed/>
    <w:rsid w:val="00DA4F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A4F79"/>
  </w:style>
  <w:style w:type="character" w:styleId="Hyperlink">
    <w:name w:val="Hyperlink"/>
    <w:basedOn w:val="Absatz-Standardschriftart"/>
    <w:uiPriority w:val="99"/>
    <w:unhideWhenUsed/>
    <w:rsid w:val="00924DC1"/>
    <w:rPr>
      <w:color w:val="0000FF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C6BB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C6B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20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7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08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58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ynofzik</dc:creator>
  <cp:lastModifiedBy>msynofzik</cp:lastModifiedBy>
  <cp:revision>5</cp:revision>
  <dcterms:created xsi:type="dcterms:W3CDTF">2014-04-14T20:07:00Z</dcterms:created>
  <dcterms:modified xsi:type="dcterms:W3CDTF">2014-04-14T20:14:00Z</dcterms:modified>
</cp:coreProperties>
</file>